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870" w:rsidRPr="0034321D" w:rsidRDefault="00411870" w:rsidP="00411870">
      <w:pPr>
        <w:pStyle w:val="BodyText"/>
        <w:ind w:right="15"/>
        <w:jc w:val="left"/>
        <w:rPr>
          <w:rFonts w:ascii="Times New Roman" w:hAnsi="Times New Roman"/>
          <w:szCs w:val="24"/>
        </w:rPr>
      </w:pPr>
      <w:r>
        <w:rPr>
          <w:b/>
        </w:rPr>
        <w:t xml:space="preserve">Suppl. </w:t>
      </w:r>
      <w:r w:rsidRPr="0034321D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1</w:t>
      </w:r>
      <w:r w:rsidRPr="0034321D">
        <w:rPr>
          <w:rFonts w:ascii="Times New Roman" w:hAnsi="Times New Roman"/>
          <w:b/>
          <w:szCs w:val="24"/>
        </w:rPr>
        <w:t>.</w:t>
      </w:r>
      <w:r w:rsidRPr="0034321D">
        <w:rPr>
          <w:rFonts w:ascii="Times New Roman" w:hAnsi="Times New Roman"/>
          <w:szCs w:val="24"/>
        </w:rPr>
        <w:t xml:space="preserve"> </w:t>
      </w:r>
    </w:p>
    <w:tbl>
      <w:tblPr>
        <w:tblW w:w="9555" w:type="dxa"/>
        <w:tblInd w:w="93" w:type="dxa"/>
        <w:tblLook w:val="00A0"/>
      </w:tblPr>
      <w:tblGrid>
        <w:gridCol w:w="947"/>
        <w:gridCol w:w="3147"/>
        <w:gridCol w:w="687"/>
        <w:gridCol w:w="3334"/>
        <w:gridCol w:w="720"/>
        <w:gridCol w:w="720"/>
      </w:tblGrid>
      <w:tr w:rsidR="00411870" w:rsidRPr="00845E74" w:rsidTr="001B768C">
        <w:trPr>
          <w:trHeight w:val="225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forward primer sequence (5'-3')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conc. (</w:t>
            </w:r>
            <w:proofErr w:type="spellStart"/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nM</w:t>
            </w:r>
            <w:proofErr w:type="spellEnd"/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reverse primer sequence (5'-3'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conc. (</w:t>
            </w:r>
            <w:proofErr w:type="spellStart"/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nM</w:t>
            </w:r>
            <w:proofErr w:type="spellEnd"/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b/>
                <w:color w:val="000000"/>
                <w:sz w:val="18"/>
                <w:szCs w:val="18"/>
              </w:rPr>
              <w:t>TM</w:t>
            </w:r>
          </w:p>
        </w:tc>
      </w:tr>
      <w:tr w:rsidR="00411870" w:rsidRPr="00845E74" w:rsidTr="001B768C">
        <w:trPr>
          <w:trHeight w:val="22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X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CCGCCGTGGACACAGAC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TTTGACCACGAGTTCCGG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84.2</w:t>
            </w:r>
          </w:p>
        </w:tc>
      </w:tr>
      <w:tr w:rsidR="00411870" w:rsidRPr="00845E74" w:rsidTr="001B768C">
        <w:trPr>
          <w:trHeight w:val="22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TGTGGGTAACAGTGATGAT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TGAACTTGACGGATGAACT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79.1</w:t>
            </w:r>
          </w:p>
        </w:tc>
      </w:tr>
      <w:tr w:rsidR="00411870" w:rsidRPr="00845E74" w:rsidTr="001B768C">
        <w:trPr>
          <w:trHeight w:val="22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CDK2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CTCCTCCAGTGTGGGCTTG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ACTTTCCCCCCTTGGTCA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81.9</w:t>
            </w:r>
          </w:p>
        </w:tc>
      </w:tr>
      <w:tr w:rsidR="00411870" w:rsidRPr="00845E74" w:rsidTr="001B768C">
        <w:trPr>
          <w:trHeight w:val="22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GCGGCAGACCAGCATGAC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GTTTCCGGGCGAGATGTAG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</w:p>
        </w:tc>
      </w:tr>
      <w:tr w:rsidR="00411870" w:rsidRPr="00845E74" w:rsidTr="001B768C">
        <w:trPr>
          <w:trHeight w:val="22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CHEK1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TTGGGCTATCAATGGAAGAA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TCATCCATTTCTAACAAATTCAC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73.3</w:t>
            </w:r>
          </w:p>
        </w:tc>
      </w:tr>
      <w:tr w:rsidR="00411870" w:rsidRPr="00845E74" w:rsidTr="001B768C">
        <w:trPr>
          <w:trHeight w:val="22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GACCCTCAGCTTTTAGGAATCC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TGCCGTAGCAACACAGTGT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80.2</w:t>
            </w:r>
          </w:p>
        </w:tc>
      </w:tr>
      <w:tr w:rsidR="00411870" w:rsidRPr="00845E74" w:rsidTr="001B768C">
        <w:trPr>
          <w:trHeight w:val="22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CAGAGAGTCCTGTG CTGAA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GTAGGAGAGGTC AGAGAGG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83.2</w:t>
            </w:r>
          </w:p>
        </w:tc>
      </w:tr>
      <w:tr w:rsidR="00411870" w:rsidRPr="00845E74" w:rsidTr="001B768C">
        <w:trPr>
          <w:trHeight w:val="225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ity">
              <w:r w:rsidRPr="00845E74">
                <w:rPr>
                  <w:rFonts w:ascii="Arial" w:hAnsi="Arial" w:cs="Arial"/>
                  <w:sz w:val="18"/>
                  <w:szCs w:val="18"/>
                </w:rPr>
                <w:t>GCC TGA GGT TGG CTC TGA CT</w:t>
              </w:r>
            </w:smartTag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45E74">
              <w:rPr>
                <w:rFonts w:ascii="Arial" w:hAnsi="Arial" w:cs="Arial"/>
                <w:sz w:val="18"/>
                <w:szCs w:val="18"/>
              </w:rPr>
              <w:t>CCC ATG CAG GAA CTG TTA CAC 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1870" w:rsidRPr="00845E74" w:rsidRDefault="00411870" w:rsidP="001B768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E74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</w:tr>
    </w:tbl>
    <w:p w:rsidR="00411870" w:rsidRDefault="00411870" w:rsidP="00411870">
      <w:pPr>
        <w:pStyle w:val="BodyText"/>
        <w:jc w:val="left"/>
        <w:rPr>
          <w:rFonts w:ascii="Times New Roman" w:hAnsi="Times New Roman"/>
          <w:szCs w:val="24"/>
        </w:rPr>
      </w:pPr>
    </w:p>
    <w:p w:rsidR="00411870" w:rsidRPr="0034321D" w:rsidRDefault="00411870" w:rsidP="00D035E8"/>
    <w:p w:rsidR="00475FBF" w:rsidRDefault="00475FBF"/>
    <w:sectPr w:rsidR="00475FBF" w:rsidSect="00411870">
      <w:headerReference w:type="default" r:id="rId6"/>
      <w:headerReference w:type="first" r:id="rId7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B74" w:rsidRDefault="00284B74" w:rsidP="00411870">
      <w:r>
        <w:separator/>
      </w:r>
    </w:p>
  </w:endnote>
  <w:endnote w:type="continuationSeparator" w:id="0">
    <w:p w:rsidR="00284B74" w:rsidRDefault="00284B74" w:rsidP="004118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B74" w:rsidRDefault="00284B74" w:rsidP="00411870">
      <w:r>
        <w:separator/>
      </w:r>
    </w:p>
  </w:footnote>
  <w:footnote w:type="continuationSeparator" w:id="0">
    <w:p w:rsidR="00284B74" w:rsidRDefault="00284B74" w:rsidP="0041187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0F1B" w:rsidRDefault="00411870" w:rsidP="00F412AB">
    <w:pPr>
      <w:pStyle w:val="Header"/>
      <w:ind w:right="360"/>
    </w:pPr>
    <w:r>
      <w:rPr>
        <w:i/>
      </w:rPr>
      <w:t>Herbert et al.</w:t>
    </w:r>
    <w:r>
      <w:rPr>
        <w:i/>
      </w:rPr>
      <w:tab/>
    </w:r>
    <w:r>
      <w:rPr>
        <w:i/>
      </w:rPr>
      <w:tab/>
    </w:r>
    <w:r w:rsidR="00744AB5">
      <w:fldChar w:fldCharType="begin"/>
    </w:r>
    <w:r>
      <w:instrText xml:space="preserve"> PAGE   \* MERGEFORMAT </w:instrText>
    </w:r>
    <w:r w:rsidR="00744AB5">
      <w:fldChar w:fldCharType="separate"/>
    </w:r>
    <w:r w:rsidR="00D035E8">
      <w:rPr>
        <w:noProof/>
      </w:rPr>
      <w:t>2</w:t>
    </w:r>
    <w:r w:rsidR="00744AB5">
      <w:fldChar w:fldCharType="end"/>
    </w:r>
  </w:p>
  <w:p w:rsidR="00450F1B" w:rsidRDefault="00284B74" w:rsidP="00D23B7F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5379126"/>
      <w:docPartObj>
        <w:docPartGallery w:val="Page Numbers (Top of Page)"/>
        <w:docPartUnique/>
      </w:docPartObj>
    </w:sdtPr>
    <w:sdtContent>
      <w:p w:rsidR="00411870" w:rsidRDefault="00744AB5">
        <w:pPr>
          <w:pStyle w:val="Header"/>
          <w:jc w:val="right"/>
        </w:pPr>
        <w:fldSimple w:instr=" PAGE   \* MERGEFORMAT ">
          <w:r w:rsidR="00D035E8">
            <w:rPr>
              <w:noProof/>
            </w:rPr>
            <w:t>1</w:t>
          </w:r>
        </w:fldSimple>
      </w:p>
    </w:sdtContent>
  </w:sdt>
  <w:p w:rsidR="00411870" w:rsidRDefault="0041187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1870"/>
    <w:rsid w:val="00000382"/>
    <w:rsid w:val="00000A05"/>
    <w:rsid w:val="0000100B"/>
    <w:rsid w:val="000011F9"/>
    <w:rsid w:val="00001787"/>
    <w:rsid w:val="00001DF1"/>
    <w:rsid w:val="00001E26"/>
    <w:rsid w:val="00001ECF"/>
    <w:rsid w:val="0000208F"/>
    <w:rsid w:val="00002158"/>
    <w:rsid w:val="00002847"/>
    <w:rsid w:val="00002A5E"/>
    <w:rsid w:val="00003369"/>
    <w:rsid w:val="00003A1B"/>
    <w:rsid w:val="00003C69"/>
    <w:rsid w:val="000042D3"/>
    <w:rsid w:val="00004335"/>
    <w:rsid w:val="00004383"/>
    <w:rsid w:val="0000554B"/>
    <w:rsid w:val="00006256"/>
    <w:rsid w:val="0000633F"/>
    <w:rsid w:val="00006684"/>
    <w:rsid w:val="000068AE"/>
    <w:rsid w:val="00006E5B"/>
    <w:rsid w:val="0000795D"/>
    <w:rsid w:val="000079ED"/>
    <w:rsid w:val="00007D30"/>
    <w:rsid w:val="00007E41"/>
    <w:rsid w:val="000102B1"/>
    <w:rsid w:val="000103D2"/>
    <w:rsid w:val="00010E6B"/>
    <w:rsid w:val="00011D3A"/>
    <w:rsid w:val="00011E53"/>
    <w:rsid w:val="0001201D"/>
    <w:rsid w:val="000122D2"/>
    <w:rsid w:val="000126F6"/>
    <w:rsid w:val="000131D9"/>
    <w:rsid w:val="00013CDD"/>
    <w:rsid w:val="00014DE9"/>
    <w:rsid w:val="00014F36"/>
    <w:rsid w:val="00015314"/>
    <w:rsid w:val="0001544E"/>
    <w:rsid w:val="000157BD"/>
    <w:rsid w:val="000162AB"/>
    <w:rsid w:val="00016840"/>
    <w:rsid w:val="000168A8"/>
    <w:rsid w:val="000169FF"/>
    <w:rsid w:val="00016C07"/>
    <w:rsid w:val="00017052"/>
    <w:rsid w:val="00017107"/>
    <w:rsid w:val="00017380"/>
    <w:rsid w:val="00020266"/>
    <w:rsid w:val="00020CDF"/>
    <w:rsid w:val="000214B9"/>
    <w:rsid w:val="0002154B"/>
    <w:rsid w:val="000215E8"/>
    <w:rsid w:val="00022201"/>
    <w:rsid w:val="0002230F"/>
    <w:rsid w:val="000227FD"/>
    <w:rsid w:val="00022D31"/>
    <w:rsid w:val="000233FF"/>
    <w:rsid w:val="00023AE1"/>
    <w:rsid w:val="00024206"/>
    <w:rsid w:val="00024AF9"/>
    <w:rsid w:val="0002590E"/>
    <w:rsid w:val="00025C1D"/>
    <w:rsid w:val="00026B70"/>
    <w:rsid w:val="000270A4"/>
    <w:rsid w:val="00027342"/>
    <w:rsid w:val="0002744E"/>
    <w:rsid w:val="0003002B"/>
    <w:rsid w:val="0003032E"/>
    <w:rsid w:val="00030A6A"/>
    <w:rsid w:val="00030BBB"/>
    <w:rsid w:val="0003102B"/>
    <w:rsid w:val="000316AF"/>
    <w:rsid w:val="000316E7"/>
    <w:rsid w:val="000318A9"/>
    <w:rsid w:val="00031BC4"/>
    <w:rsid w:val="00031D10"/>
    <w:rsid w:val="0003233C"/>
    <w:rsid w:val="000325C1"/>
    <w:rsid w:val="000327D2"/>
    <w:rsid w:val="000329BA"/>
    <w:rsid w:val="00032A44"/>
    <w:rsid w:val="00032EEC"/>
    <w:rsid w:val="00033564"/>
    <w:rsid w:val="00033581"/>
    <w:rsid w:val="00033D23"/>
    <w:rsid w:val="000342EF"/>
    <w:rsid w:val="00034851"/>
    <w:rsid w:val="00034972"/>
    <w:rsid w:val="00034E62"/>
    <w:rsid w:val="0003537C"/>
    <w:rsid w:val="00035AD0"/>
    <w:rsid w:val="00035FDF"/>
    <w:rsid w:val="00036F4B"/>
    <w:rsid w:val="000375FB"/>
    <w:rsid w:val="000379E9"/>
    <w:rsid w:val="000400B1"/>
    <w:rsid w:val="000400F0"/>
    <w:rsid w:val="000404F2"/>
    <w:rsid w:val="00040A13"/>
    <w:rsid w:val="00040AA0"/>
    <w:rsid w:val="00040B84"/>
    <w:rsid w:val="00040F42"/>
    <w:rsid w:val="00041352"/>
    <w:rsid w:val="000420E9"/>
    <w:rsid w:val="0004272F"/>
    <w:rsid w:val="00042AE9"/>
    <w:rsid w:val="00042CAE"/>
    <w:rsid w:val="00043621"/>
    <w:rsid w:val="0004366E"/>
    <w:rsid w:val="00043950"/>
    <w:rsid w:val="00043C9C"/>
    <w:rsid w:val="00043D75"/>
    <w:rsid w:val="00043F8B"/>
    <w:rsid w:val="0004408E"/>
    <w:rsid w:val="000443B7"/>
    <w:rsid w:val="00044B5D"/>
    <w:rsid w:val="0004541C"/>
    <w:rsid w:val="000457FE"/>
    <w:rsid w:val="00045D03"/>
    <w:rsid w:val="0004604C"/>
    <w:rsid w:val="000460A5"/>
    <w:rsid w:val="00046B82"/>
    <w:rsid w:val="00046DA4"/>
    <w:rsid w:val="00046F63"/>
    <w:rsid w:val="0004722B"/>
    <w:rsid w:val="00047301"/>
    <w:rsid w:val="0004771D"/>
    <w:rsid w:val="00047742"/>
    <w:rsid w:val="0004780D"/>
    <w:rsid w:val="000504F4"/>
    <w:rsid w:val="00050635"/>
    <w:rsid w:val="00050C8C"/>
    <w:rsid w:val="000511FE"/>
    <w:rsid w:val="000516D8"/>
    <w:rsid w:val="00051A18"/>
    <w:rsid w:val="0005230B"/>
    <w:rsid w:val="0005292C"/>
    <w:rsid w:val="00052BEF"/>
    <w:rsid w:val="00053549"/>
    <w:rsid w:val="00053B78"/>
    <w:rsid w:val="00053BEE"/>
    <w:rsid w:val="00054101"/>
    <w:rsid w:val="00054571"/>
    <w:rsid w:val="00055249"/>
    <w:rsid w:val="000553AA"/>
    <w:rsid w:val="00055467"/>
    <w:rsid w:val="00055688"/>
    <w:rsid w:val="00055E63"/>
    <w:rsid w:val="00056463"/>
    <w:rsid w:val="00056800"/>
    <w:rsid w:val="00056EF5"/>
    <w:rsid w:val="000572C6"/>
    <w:rsid w:val="0005754E"/>
    <w:rsid w:val="00057DCD"/>
    <w:rsid w:val="00057FCA"/>
    <w:rsid w:val="00060654"/>
    <w:rsid w:val="00060B75"/>
    <w:rsid w:val="00061096"/>
    <w:rsid w:val="00061255"/>
    <w:rsid w:val="000613BF"/>
    <w:rsid w:val="00061833"/>
    <w:rsid w:val="00061882"/>
    <w:rsid w:val="000619AD"/>
    <w:rsid w:val="00061E83"/>
    <w:rsid w:val="00062AB2"/>
    <w:rsid w:val="00063985"/>
    <w:rsid w:val="00063C08"/>
    <w:rsid w:val="000640AF"/>
    <w:rsid w:val="000644E7"/>
    <w:rsid w:val="000646F2"/>
    <w:rsid w:val="000648AD"/>
    <w:rsid w:val="00064A5B"/>
    <w:rsid w:val="00064CDE"/>
    <w:rsid w:val="0006502A"/>
    <w:rsid w:val="0006537A"/>
    <w:rsid w:val="00065D9D"/>
    <w:rsid w:val="00066545"/>
    <w:rsid w:val="00066592"/>
    <w:rsid w:val="00066C71"/>
    <w:rsid w:val="0006750E"/>
    <w:rsid w:val="00067619"/>
    <w:rsid w:val="0007072D"/>
    <w:rsid w:val="000707A2"/>
    <w:rsid w:val="000709A7"/>
    <w:rsid w:val="00071752"/>
    <w:rsid w:val="00071932"/>
    <w:rsid w:val="00071AC1"/>
    <w:rsid w:val="00071DD8"/>
    <w:rsid w:val="00071FC7"/>
    <w:rsid w:val="000721F6"/>
    <w:rsid w:val="000726F0"/>
    <w:rsid w:val="000727F0"/>
    <w:rsid w:val="00072BBE"/>
    <w:rsid w:val="0007316B"/>
    <w:rsid w:val="00073871"/>
    <w:rsid w:val="0007391C"/>
    <w:rsid w:val="00073D54"/>
    <w:rsid w:val="00073F9B"/>
    <w:rsid w:val="0007423B"/>
    <w:rsid w:val="00074330"/>
    <w:rsid w:val="000744E3"/>
    <w:rsid w:val="0007472A"/>
    <w:rsid w:val="00075781"/>
    <w:rsid w:val="0007608E"/>
    <w:rsid w:val="0007609F"/>
    <w:rsid w:val="000761E4"/>
    <w:rsid w:val="00076CEF"/>
    <w:rsid w:val="0007781B"/>
    <w:rsid w:val="00077CD9"/>
    <w:rsid w:val="00077D48"/>
    <w:rsid w:val="00080763"/>
    <w:rsid w:val="00080777"/>
    <w:rsid w:val="00080904"/>
    <w:rsid w:val="00080FDA"/>
    <w:rsid w:val="0008155A"/>
    <w:rsid w:val="000819F2"/>
    <w:rsid w:val="00081F69"/>
    <w:rsid w:val="000825A0"/>
    <w:rsid w:val="00082628"/>
    <w:rsid w:val="000828E8"/>
    <w:rsid w:val="00082F3A"/>
    <w:rsid w:val="00082FEE"/>
    <w:rsid w:val="0008308C"/>
    <w:rsid w:val="000830ED"/>
    <w:rsid w:val="000832F0"/>
    <w:rsid w:val="000838CD"/>
    <w:rsid w:val="00083916"/>
    <w:rsid w:val="00083A19"/>
    <w:rsid w:val="00083E51"/>
    <w:rsid w:val="00084170"/>
    <w:rsid w:val="000848C2"/>
    <w:rsid w:val="0008541C"/>
    <w:rsid w:val="0008542C"/>
    <w:rsid w:val="000859FA"/>
    <w:rsid w:val="000861F0"/>
    <w:rsid w:val="00086428"/>
    <w:rsid w:val="0008643C"/>
    <w:rsid w:val="00086951"/>
    <w:rsid w:val="00086963"/>
    <w:rsid w:val="00087048"/>
    <w:rsid w:val="00087581"/>
    <w:rsid w:val="00087ADD"/>
    <w:rsid w:val="00087B5B"/>
    <w:rsid w:val="000909CE"/>
    <w:rsid w:val="00090AE9"/>
    <w:rsid w:val="00091004"/>
    <w:rsid w:val="000913D9"/>
    <w:rsid w:val="0009162A"/>
    <w:rsid w:val="00091702"/>
    <w:rsid w:val="00091AA0"/>
    <w:rsid w:val="00091B09"/>
    <w:rsid w:val="000926C5"/>
    <w:rsid w:val="00092BC5"/>
    <w:rsid w:val="00092DE9"/>
    <w:rsid w:val="00093372"/>
    <w:rsid w:val="00093980"/>
    <w:rsid w:val="000949D4"/>
    <w:rsid w:val="00094EF9"/>
    <w:rsid w:val="00094FA6"/>
    <w:rsid w:val="0009537B"/>
    <w:rsid w:val="00095D8C"/>
    <w:rsid w:val="00095FDF"/>
    <w:rsid w:val="00096270"/>
    <w:rsid w:val="000962DE"/>
    <w:rsid w:val="000969C9"/>
    <w:rsid w:val="00096B22"/>
    <w:rsid w:val="00096DC0"/>
    <w:rsid w:val="000977B2"/>
    <w:rsid w:val="00097869"/>
    <w:rsid w:val="000A054E"/>
    <w:rsid w:val="000A0CD8"/>
    <w:rsid w:val="000A10D0"/>
    <w:rsid w:val="000A1B52"/>
    <w:rsid w:val="000A2859"/>
    <w:rsid w:val="000A291C"/>
    <w:rsid w:val="000A29B6"/>
    <w:rsid w:val="000A29BC"/>
    <w:rsid w:val="000A2B2E"/>
    <w:rsid w:val="000A3669"/>
    <w:rsid w:val="000A36AC"/>
    <w:rsid w:val="000A3730"/>
    <w:rsid w:val="000A37BD"/>
    <w:rsid w:val="000A3AB8"/>
    <w:rsid w:val="000A3C15"/>
    <w:rsid w:val="000A3EAD"/>
    <w:rsid w:val="000A4545"/>
    <w:rsid w:val="000A4568"/>
    <w:rsid w:val="000A4721"/>
    <w:rsid w:val="000A48B2"/>
    <w:rsid w:val="000A4D48"/>
    <w:rsid w:val="000A5026"/>
    <w:rsid w:val="000A50B9"/>
    <w:rsid w:val="000A51AA"/>
    <w:rsid w:val="000A56C5"/>
    <w:rsid w:val="000A58F9"/>
    <w:rsid w:val="000A5E00"/>
    <w:rsid w:val="000A661B"/>
    <w:rsid w:val="000A6AA3"/>
    <w:rsid w:val="000A77F4"/>
    <w:rsid w:val="000A7D37"/>
    <w:rsid w:val="000B01B8"/>
    <w:rsid w:val="000B060D"/>
    <w:rsid w:val="000B1242"/>
    <w:rsid w:val="000B12F3"/>
    <w:rsid w:val="000B1A60"/>
    <w:rsid w:val="000B230D"/>
    <w:rsid w:val="000B2408"/>
    <w:rsid w:val="000B26BA"/>
    <w:rsid w:val="000B2B69"/>
    <w:rsid w:val="000B2BC4"/>
    <w:rsid w:val="000B2CB6"/>
    <w:rsid w:val="000B313B"/>
    <w:rsid w:val="000B3AE8"/>
    <w:rsid w:val="000B41DA"/>
    <w:rsid w:val="000B46B3"/>
    <w:rsid w:val="000B4EF7"/>
    <w:rsid w:val="000B59E1"/>
    <w:rsid w:val="000B5A84"/>
    <w:rsid w:val="000B5B85"/>
    <w:rsid w:val="000B6AEF"/>
    <w:rsid w:val="000B70B0"/>
    <w:rsid w:val="000B72D4"/>
    <w:rsid w:val="000B7394"/>
    <w:rsid w:val="000C0EFB"/>
    <w:rsid w:val="000C12E5"/>
    <w:rsid w:val="000C1463"/>
    <w:rsid w:val="000C15AA"/>
    <w:rsid w:val="000C20CC"/>
    <w:rsid w:val="000C22F3"/>
    <w:rsid w:val="000C245E"/>
    <w:rsid w:val="000C27EE"/>
    <w:rsid w:val="000C296B"/>
    <w:rsid w:val="000C302D"/>
    <w:rsid w:val="000C33D7"/>
    <w:rsid w:val="000C3D6C"/>
    <w:rsid w:val="000C43A4"/>
    <w:rsid w:val="000C4406"/>
    <w:rsid w:val="000C460C"/>
    <w:rsid w:val="000C4622"/>
    <w:rsid w:val="000C491F"/>
    <w:rsid w:val="000C4E49"/>
    <w:rsid w:val="000C5009"/>
    <w:rsid w:val="000C5233"/>
    <w:rsid w:val="000C5756"/>
    <w:rsid w:val="000C5B54"/>
    <w:rsid w:val="000C6057"/>
    <w:rsid w:val="000C6168"/>
    <w:rsid w:val="000C643A"/>
    <w:rsid w:val="000C6BAE"/>
    <w:rsid w:val="000C6D1A"/>
    <w:rsid w:val="000C6F8F"/>
    <w:rsid w:val="000C718A"/>
    <w:rsid w:val="000C7278"/>
    <w:rsid w:val="000C787F"/>
    <w:rsid w:val="000C7A1B"/>
    <w:rsid w:val="000C7B47"/>
    <w:rsid w:val="000C7F7C"/>
    <w:rsid w:val="000D0EB8"/>
    <w:rsid w:val="000D0EE0"/>
    <w:rsid w:val="000D11E8"/>
    <w:rsid w:val="000D150E"/>
    <w:rsid w:val="000D1F92"/>
    <w:rsid w:val="000D22B3"/>
    <w:rsid w:val="000D245A"/>
    <w:rsid w:val="000D2679"/>
    <w:rsid w:val="000D27CF"/>
    <w:rsid w:val="000D2839"/>
    <w:rsid w:val="000D2DEA"/>
    <w:rsid w:val="000D307D"/>
    <w:rsid w:val="000D3504"/>
    <w:rsid w:val="000D366D"/>
    <w:rsid w:val="000D3722"/>
    <w:rsid w:val="000D414C"/>
    <w:rsid w:val="000D4CFA"/>
    <w:rsid w:val="000D4EC8"/>
    <w:rsid w:val="000D4F32"/>
    <w:rsid w:val="000D50C7"/>
    <w:rsid w:val="000D527B"/>
    <w:rsid w:val="000D6455"/>
    <w:rsid w:val="000D6FFF"/>
    <w:rsid w:val="000D7945"/>
    <w:rsid w:val="000D7A10"/>
    <w:rsid w:val="000D7EA4"/>
    <w:rsid w:val="000E0E64"/>
    <w:rsid w:val="000E139C"/>
    <w:rsid w:val="000E19CE"/>
    <w:rsid w:val="000E1A68"/>
    <w:rsid w:val="000E1A6C"/>
    <w:rsid w:val="000E1BB6"/>
    <w:rsid w:val="000E1DB7"/>
    <w:rsid w:val="000E1F0C"/>
    <w:rsid w:val="000E2605"/>
    <w:rsid w:val="000E2738"/>
    <w:rsid w:val="000E2CF0"/>
    <w:rsid w:val="000E3F5D"/>
    <w:rsid w:val="000E46AB"/>
    <w:rsid w:val="000E48C9"/>
    <w:rsid w:val="000E4B1C"/>
    <w:rsid w:val="000E4CAE"/>
    <w:rsid w:val="000E4FD8"/>
    <w:rsid w:val="000E5A7A"/>
    <w:rsid w:val="000E5ACD"/>
    <w:rsid w:val="000E5FE0"/>
    <w:rsid w:val="000E7669"/>
    <w:rsid w:val="000E7C2E"/>
    <w:rsid w:val="000F057A"/>
    <w:rsid w:val="000F1818"/>
    <w:rsid w:val="000F2AF1"/>
    <w:rsid w:val="000F2B14"/>
    <w:rsid w:val="000F2DD1"/>
    <w:rsid w:val="000F34B3"/>
    <w:rsid w:val="000F3BD9"/>
    <w:rsid w:val="000F4167"/>
    <w:rsid w:val="000F4488"/>
    <w:rsid w:val="000F485C"/>
    <w:rsid w:val="000F498F"/>
    <w:rsid w:val="000F4C2A"/>
    <w:rsid w:val="000F4D4B"/>
    <w:rsid w:val="000F4D6D"/>
    <w:rsid w:val="000F517A"/>
    <w:rsid w:val="000F573D"/>
    <w:rsid w:val="000F57B5"/>
    <w:rsid w:val="000F5E86"/>
    <w:rsid w:val="000F5EA9"/>
    <w:rsid w:val="000F6E88"/>
    <w:rsid w:val="00100572"/>
    <w:rsid w:val="00100664"/>
    <w:rsid w:val="0010093E"/>
    <w:rsid w:val="0010159C"/>
    <w:rsid w:val="00101D19"/>
    <w:rsid w:val="00102C05"/>
    <w:rsid w:val="00102F5A"/>
    <w:rsid w:val="00103883"/>
    <w:rsid w:val="001038D3"/>
    <w:rsid w:val="00103E49"/>
    <w:rsid w:val="001041B3"/>
    <w:rsid w:val="001043B1"/>
    <w:rsid w:val="001049AF"/>
    <w:rsid w:val="00104D6A"/>
    <w:rsid w:val="00105638"/>
    <w:rsid w:val="0010652C"/>
    <w:rsid w:val="00106755"/>
    <w:rsid w:val="0010689C"/>
    <w:rsid w:val="00106A13"/>
    <w:rsid w:val="00106BD2"/>
    <w:rsid w:val="0010706F"/>
    <w:rsid w:val="0010770E"/>
    <w:rsid w:val="001079AE"/>
    <w:rsid w:val="00107A72"/>
    <w:rsid w:val="00107D8A"/>
    <w:rsid w:val="0011050E"/>
    <w:rsid w:val="00110741"/>
    <w:rsid w:val="00110A4D"/>
    <w:rsid w:val="00110C88"/>
    <w:rsid w:val="00110C9E"/>
    <w:rsid w:val="00110EFF"/>
    <w:rsid w:val="00111088"/>
    <w:rsid w:val="00111225"/>
    <w:rsid w:val="00111550"/>
    <w:rsid w:val="001115C0"/>
    <w:rsid w:val="001119A5"/>
    <w:rsid w:val="00111F53"/>
    <w:rsid w:val="00112116"/>
    <w:rsid w:val="0011212C"/>
    <w:rsid w:val="00112800"/>
    <w:rsid w:val="001129F2"/>
    <w:rsid w:val="00113360"/>
    <w:rsid w:val="001135A2"/>
    <w:rsid w:val="00113BBA"/>
    <w:rsid w:val="0011415B"/>
    <w:rsid w:val="00114939"/>
    <w:rsid w:val="00114D6D"/>
    <w:rsid w:val="00114FDD"/>
    <w:rsid w:val="001154D6"/>
    <w:rsid w:val="00115A48"/>
    <w:rsid w:val="00116821"/>
    <w:rsid w:val="00116968"/>
    <w:rsid w:val="00117136"/>
    <w:rsid w:val="001200A3"/>
    <w:rsid w:val="001201CF"/>
    <w:rsid w:val="001202A5"/>
    <w:rsid w:val="001208C6"/>
    <w:rsid w:val="0012091F"/>
    <w:rsid w:val="00120EA2"/>
    <w:rsid w:val="001216EF"/>
    <w:rsid w:val="00121FD7"/>
    <w:rsid w:val="00122073"/>
    <w:rsid w:val="00122295"/>
    <w:rsid w:val="00122DCC"/>
    <w:rsid w:val="00122DDA"/>
    <w:rsid w:val="00122F6A"/>
    <w:rsid w:val="00123F73"/>
    <w:rsid w:val="0012433C"/>
    <w:rsid w:val="00124391"/>
    <w:rsid w:val="00124A1D"/>
    <w:rsid w:val="00124C7D"/>
    <w:rsid w:val="00124D2B"/>
    <w:rsid w:val="00124FB0"/>
    <w:rsid w:val="001253A6"/>
    <w:rsid w:val="001254DD"/>
    <w:rsid w:val="00125520"/>
    <w:rsid w:val="001256A7"/>
    <w:rsid w:val="00125E22"/>
    <w:rsid w:val="001263C8"/>
    <w:rsid w:val="0012648B"/>
    <w:rsid w:val="001267CB"/>
    <w:rsid w:val="001268CD"/>
    <w:rsid w:val="001269B2"/>
    <w:rsid w:val="00126A95"/>
    <w:rsid w:val="00126C67"/>
    <w:rsid w:val="00126E35"/>
    <w:rsid w:val="001272BE"/>
    <w:rsid w:val="0012731E"/>
    <w:rsid w:val="00127B9C"/>
    <w:rsid w:val="0013031B"/>
    <w:rsid w:val="00130442"/>
    <w:rsid w:val="00130A5C"/>
    <w:rsid w:val="00130CB1"/>
    <w:rsid w:val="00130E48"/>
    <w:rsid w:val="00130F72"/>
    <w:rsid w:val="00131538"/>
    <w:rsid w:val="00132111"/>
    <w:rsid w:val="001321D6"/>
    <w:rsid w:val="0013232C"/>
    <w:rsid w:val="00132412"/>
    <w:rsid w:val="001334EE"/>
    <w:rsid w:val="00133691"/>
    <w:rsid w:val="00133C75"/>
    <w:rsid w:val="00134123"/>
    <w:rsid w:val="00135576"/>
    <w:rsid w:val="001358FC"/>
    <w:rsid w:val="00135DEB"/>
    <w:rsid w:val="00135E1E"/>
    <w:rsid w:val="0013635A"/>
    <w:rsid w:val="0013646C"/>
    <w:rsid w:val="00136AD9"/>
    <w:rsid w:val="00136C9B"/>
    <w:rsid w:val="00137220"/>
    <w:rsid w:val="00137707"/>
    <w:rsid w:val="00137900"/>
    <w:rsid w:val="001379C2"/>
    <w:rsid w:val="00140592"/>
    <w:rsid w:val="00140A4B"/>
    <w:rsid w:val="00140DAD"/>
    <w:rsid w:val="00140DBE"/>
    <w:rsid w:val="00140FA2"/>
    <w:rsid w:val="00142075"/>
    <w:rsid w:val="001420A5"/>
    <w:rsid w:val="00142466"/>
    <w:rsid w:val="00142966"/>
    <w:rsid w:val="0014301A"/>
    <w:rsid w:val="00143879"/>
    <w:rsid w:val="00143E2C"/>
    <w:rsid w:val="00143EB6"/>
    <w:rsid w:val="001445D9"/>
    <w:rsid w:val="001445E7"/>
    <w:rsid w:val="001446D3"/>
    <w:rsid w:val="00144C70"/>
    <w:rsid w:val="00144DBD"/>
    <w:rsid w:val="00145684"/>
    <w:rsid w:val="00146155"/>
    <w:rsid w:val="00146238"/>
    <w:rsid w:val="00146749"/>
    <w:rsid w:val="001468BC"/>
    <w:rsid w:val="001469B8"/>
    <w:rsid w:val="00146A7C"/>
    <w:rsid w:val="00146BC6"/>
    <w:rsid w:val="00146D34"/>
    <w:rsid w:val="00146E01"/>
    <w:rsid w:val="00147708"/>
    <w:rsid w:val="00147A48"/>
    <w:rsid w:val="00147BB3"/>
    <w:rsid w:val="00147C5A"/>
    <w:rsid w:val="001501FB"/>
    <w:rsid w:val="00150ED3"/>
    <w:rsid w:val="0015129B"/>
    <w:rsid w:val="0015141D"/>
    <w:rsid w:val="001515FA"/>
    <w:rsid w:val="0015256B"/>
    <w:rsid w:val="001529EC"/>
    <w:rsid w:val="00152ED0"/>
    <w:rsid w:val="00152F8C"/>
    <w:rsid w:val="00153426"/>
    <w:rsid w:val="0015389A"/>
    <w:rsid w:val="00153B53"/>
    <w:rsid w:val="00153C2E"/>
    <w:rsid w:val="001540F4"/>
    <w:rsid w:val="0015422A"/>
    <w:rsid w:val="00154773"/>
    <w:rsid w:val="00154C9A"/>
    <w:rsid w:val="00154E43"/>
    <w:rsid w:val="00155282"/>
    <w:rsid w:val="001559FC"/>
    <w:rsid w:val="00156291"/>
    <w:rsid w:val="001567F1"/>
    <w:rsid w:val="00156C80"/>
    <w:rsid w:val="00157942"/>
    <w:rsid w:val="00157B8A"/>
    <w:rsid w:val="001602B2"/>
    <w:rsid w:val="00160548"/>
    <w:rsid w:val="00160834"/>
    <w:rsid w:val="001608CC"/>
    <w:rsid w:val="00160BF6"/>
    <w:rsid w:val="001612AC"/>
    <w:rsid w:val="001612C5"/>
    <w:rsid w:val="00161353"/>
    <w:rsid w:val="0016137B"/>
    <w:rsid w:val="001615A2"/>
    <w:rsid w:val="0016220E"/>
    <w:rsid w:val="001631C9"/>
    <w:rsid w:val="00163537"/>
    <w:rsid w:val="00163964"/>
    <w:rsid w:val="00163EA3"/>
    <w:rsid w:val="00164E78"/>
    <w:rsid w:val="00164F9A"/>
    <w:rsid w:val="001650FE"/>
    <w:rsid w:val="00165786"/>
    <w:rsid w:val="001659C5"/>
    <w:rsid w:val="00165B5F"/>
    <w:rsid w:val="00165BC2"/>
    <w:rsid w:val="0016763C"/>
    <w:rsid w:val="00167886"/>
    <w:rsid w:val="00167A43"/>
    <w:rsid w:val="00170085"/>
    <w:rsid w:val="001706F5"/>
    <w:rsid w:val="0017082C"/>
    <w:rsid w:val="001708A4"/>
    <w:rsid w:val="00170F5B"/>
    <w:rsid w:val="001710B3"/>
    <w:rsid w:val="001716FD"/>
    <w:rsid w:val="001720C8"/>
    <w:rsid w:val="00172E33"/>
    <w:rsid w:val="00173335"/>
    <w:rsid w:val="001736B3"/>
    <w:rsid w:val="00173BB2"/>
    <w:rsid w:val="00173CD0"/>
    <w:rsid w:val="00173FDD"/>
    <w:rsid w:val="00174013"/>
    <w:rsid w:val="001748A7"/>
    <w:rsid w:val="001749C2"/>
    <w:rsid w:val="00174B7E"/>
    <w:rsid w:val="00174C4C"/>
    <w:rsid w:val="00175A7B"/>
    <w:rsid w:val="00175C58"/>
    <w:rsid w:val="00176073"/>
    <w:rsid w:val="00176442"/>
    <w:rsid w:val="0017673D"/>
    <w:rsid w:val="00177855"/>
    <w:rsid w:val="00177CB4"/>
    <w:rsid w:val="001801E8"/>
    <w:rsid w:val="00180391"/>
    <w:rsid w:val="0018063E"/>
    <w:rsid w:val="001806C3"/>
    <w:rsid w:val="0018095E"/>
    <w:rsid w:val="001810BE"/>
    <w:rsid w:val="00181315"/>
    <w:rsid w:val="001816BD"/>
    <w:rsid w:val="00181996"/>
    <w:rsid w:val="00181BEB"/>
    <w:rsid w:val="00181DFA"/>
    <w:rsid w:val="001821DD"/>
    <w:rsid w:val="00182862"/>
    <w:rsid w:val="00182D84"/>
    <w:rsid w:val="00183089"/>
    <w:rsid w:val="001845CD"/>
    <w:rsid w:val="001846B8"/>
    <w:rsid w:val="00184AA4"/>
    <w:rsid w:val="00184ABC"/>
    <w:rsid w:val="00184C3B"/>
    <w:rsid w:val="00184D12"/>
    <w:rsid w:val="00184DE8"/>
    <w:rsid w:val="001851D5"/>
    <w:rsid w:val="00185300"/>
    <w:rsid w:val="00185624"/>
    <w:rsid w:val="00186991"/>
    <w:rsid w:val="00186B22"/>
    <w:rsid w:val="00186C37"/>
    <w:rsid w:val="001875DF"/>
    <w:rsid w:val="0018771B"/>
    <w:rsid w:val="00187A21"/>
    <w:rsid w:val="0019124E"/>
    <w:rsid w:val="00191296"/>
    <w:rsid w:val="00192A9B"/>
    <w:rsid w:val="00192CBF"/>
    <w:rsid w:val="0019302A"/>
    <w:rsid w:val="0019385D"/>
    <w:rsid w:val="00193A06"/>
    <w:rsid w:val="00193DE2"/>
    <w:rsid w:val="00193F57"/>
    <w:rsid w:val="0019448E"/>
    <w:rsid w:val="001950DA"/>
    <w:rsid w:val="00195927"/>
    <w:rsid w:val="00195AB2"/>
    <w:rsid w:val="00196192"/>
    <w:rsid w:val="0019639A"/>
    <w:rsid w:val="00196D30"/>
    <w:rsid w:val="0019712F"/>
    <w:rsid w:val="00197F65"/>
    <w:rsid w:val="001A0480"/>
    <w:rsid w:val="001A08ED"/>
    <w:rsid w:val="001A1945"/>
    <w:rsid w:val="001A1CA2"/>
    <w:rsid w:val="001A23AC"/>
    <w:rsid w:val="001A28E5"/>
    <w:rsid w:val="001A2AF3"/>
    <w:rsid w:val="001A3079"/>
    <w:rsid w:val="001A3807"/>
    <w:rsid w:val="001A4587"/>
    <w:rsid w:val="001A4A76"/>
    <w:rsid w:val="001A4A79"/>
    <w:rsid w:val="001A5A7A"/>
    <w:rsid w:val="001A5B3D"/>
    <w:rsid w:val="001A61A1"/>
    <w:rsid w:val="001A66E5"/>
    <w:rsid w:val="001A6A51"/>
    <w:rsid w:val="001A707C"/>
    <w:rsid w:val="001A7770"/>
    <w:rsid w:val="001A78F2"/>
    <w:rsid w:val="001B1981"/>
    <w:rsid w:val="001B19FB"/>
    <w:rsid w:val="001B1E8A"/>
    <w:rsid w:val="001B2020"/>
    <w:rsid w:val="001B225E"/>
    <w:rsid w:val="001B24AB"/>
    <w:rsid w:val="001B2673"/>
    <w:rsid w:val="001B3130"/>
    <w:rsid w:val="001B487E"/>
    <w:rsid w:val="001B4A8E"/>
    <w:rsid w:val="001B4E3F"/>
    <w:rsid w:val="001B5521"/>
    <w:rsid w:val="001B59AD"/>
    <w:rsid w:val="001B59C3"/>
    <w:rsid w:val="001B6089"/>
    <w:rsid w:val="001B6307"/>
    <w:rsid w:val="001B64D8"/>
    <w:rsid w:val="001B6950"/>
    <w:rsid w:val="001B6E80"/>
    <w:rsid w:val="001B72B1"/>
    <w:rsid w:val="001B74E3"/>
    <w:rsid w:val="001B7772"/>
    <w:rsid w:val="001B7A3C"/>
    <w:rsid w:val="001B7D66"/>
    <w:rsid w:val="001C004B"/>
    <w:rsid w:val="001C060B"/>
    <w:rsid w:val="001C0B17"/>
    <w:rsid w:val="001C1150"/>
    <w:rsid w:val="001C19D9"/>
    <w:rsid w:val="001C24AA"/>
    <w:rsid w:val="001C2C61"/>
    <w:rsid w:val="001C30DA"/>
    <w:rsid w:val="001C3752"/>
    <w:rsid w:val="001C38E1"/>
    <w:rsid w:val="001C46FE"/>
    <w:rsid w:val="001C4714"/>
    <w:rsid w:val="001C4C39"/>
    <w:rsid w:val="001C5283"/>
    <w:rsid w:val="001C5D9D"/>
    <w:rsid w:val="001C60E1"/>
    <w:rsid w:val="001C69A4"/>
    <w:rsid w:val="001C714E"/>
    <w:rsid w:val="001C726C"/>
    <w:rsid w:val="001C73B3"/>
    <w:rsid w:val="001D0682"/>
    <w:rsid w:val="001D0723"/>
    <w:rsid w:val="001D0C40"/>
    <w:rsid w:val="001D0E6E"/>
    <w:rsid w:val="001D10D5"/>
    <w:rsid w:val="001D1B83"/>
    <w:rsid w:val="001D22EE"/>
    <w:rsid w:val="001D2459"/>
    <w:rsid w:val="001D30AE"/>
    <w:rsid w:val="001D3BF1"/>
    <w:rsid w:val="001D52F5"/>
    <w:rsid w:val="001D5443"/>
    <w:rsid w:val="001D54A5"/>
    <w:rsid w:val="001D56BA"/>
    <w:rsid w:val="001D62A5"/>
    <w:rsid w:val="001D665F"/>
    <w:rsid w:val="001D6950"/>
    <w:rsid w:val="001D7149"/>
    <w:rsid w:val="001D71CD"/>
    <w:rsid w:val="001D760E"/>
    <w:rsid w:val="001D7A0E"/>
    <w:rsid w:val="001E0617"/>
    <w:rsid w:val="001E0686"/>
    <w:rsid w:val="001E0A30"/>
    <w:rsid w:val="001E0D2E"/>
    <w:rsid w:val="001E10A2"/>
    <w:rsid w:val="001E1B13"/>
    <w:rsid w:val="001E2101"/>
    <w:rsid w:val="001E2428"/>
    <w:rsid w:val="001E27FC"/>
    <w:rsid w:val="001E28EE"/>
    <w:rsid w:val="001E2C1B"/>
    <w:rsid w:val="001E3073"/>
    <w:rsid w:val="001E36FB"/>
    <w:rsid w:val="001E3A08"/>
    <w:rsid w:val="001E3AF0"/>
    <w:rsid w:val="001E3AFC"/>
    <w:rsid w:val="001E4161"/>
    <w:rsid w:val="001E4401"/>
    <w:rsid w:val="001E45CE"/>
    <w:rsid w:val="001E494A"/>
    <w:rsid w:val="001E49BD"/>
    <w:rsid w:val="001E4AD6"/>
    <w:rsid w:val="001E4C80"/>
    <w:rsid w:val="001E4FBD"/>
    <w:rsid w:val="001E59E6"/>
    <w:rsid w:val="001E5F5C"/>
    <w:rsid w:val="001E6216"/>
    <w:rsid w:val="001E627C"/>
    <w:rsid w:val="001E67B0"/>
    <w:rsid w:val="001E6B37"/>
    <w:rsid w:val="001E6DB0"/>
    <w:rsid w:val="001E73B8"/>
    <w:rsid w:val="001E7D81"/>
    <w:rsid w:val="001E7F43"/>
    <w:rsid w:val="001F003B"/>
    <w:rsid w:val="001F0238"/>
    <w:rsid w:val="001F06A9"/>
    <w:rsid w:val="001F0B05"/>
    <w:rsid w:val="001F0CE4"/>
    <w:rsid w:val="001F12A3"/>
    <w:rsid w:val="001F1340"/>
    <w:rsid w:val="001F147A"/>
    <w:rsid w:val="001F149F"/>
    <w:rsid w:val="001F1926"/>
    <w:rsid w:val="001F1BAB"/>
    <w:rsid w:val="001F2AEF"/>
    <w:rsid w:val="001F2C75"/>
    <w:rsid w:val="001F3124"/>
    <w:rsid w:val="001F332E"/>
    <w:rsid w:val="001F3347"/>
    <w:rsid w:val="001F380B"/>
    <w:rsid w:val="001F3811"/>
    <w:rsid w:val="001F3D53"/>
    <w:rsid w:val="001F3D94"/>
    <w:rsid w:val="001F3DE2"/>
    <w:rsid w:val="001F3F47"/>
    <w:rsid w:val="001F449E"/>
    <w:rsid w:val="001F4708"/>
    <w:rsid w:val="001F49A5"/>
    <w:rsid w:val="001F4A73"/>
    <w:rsid w:val="001F4D5E"/>
    <w:rsid w:val="001F4EBA"/>
    <w:rsid w:val="001F5D7B"/>
    <w:rsid w:val="001F6037"/>
    <w:rsid w:val="001F66DD"/>
    <w:rsid w:val="001F6960"/>
    <w:rsid w:val="001F6CE3"/>
    <w:rsid w:val="001F705E"/>
    <w:rsid w:val="001F73B0"/>
    <w:rsid w:val="001F7732"/>
    <w:rsid w:val="001F7BCC"/>
    <w:rsid w:val="001F7C6F"/>
    <w:rsid w:val="001F7FA1"/>
    <w:rsid w:val="002001F6"/>
    <w:rsid w:val="002006D1"/>
    <w:rsid w:val="00200B13"/>
    <w:rsid w:val="00200D0E"/>
    <w:rsid w:val="00200E3A"/>
    <w:rsid w:val="00201195"/>
    <w:rsid w:val="00201F85"/>
    <w:rsid w:val="00202608"/>
    <w:rsid w:val="00202642"/>
    <w:rsid w:val="00203456"/>
    <w:rsid w:val="00203728"/>
    <w:rsid w:val="002039EB"/>
    <w:rsid w:val="0020443B"/>
    <w:rsid w:val="002046BF"/>
    <w:rsid w:val="0020489A"/>
    <w:rsid w:val="00204DF3"/>
    <w:rsid w:val="00204EC0"/>
    <w:rsid w:val="00205466"/>
    <w:rsid w:val="0020572A"/>
    <w:rsid w:val="0020652F"/>
    <w:rsid w:val="00206AA5"/>
    <w:rsid w:val="00210446"/>
    <w:rsid w:val="0021099C"/>
    <w:rsid w:val="00210B15"/>
    <w:rsid w:val="00210E58"/>
    <w:rsid w:val="00210F77"/>
    <w:rsid w:val="0021125D"/>
    <w:rsid w:val="002117D1"/>
    <w:rsid w:val="00211B93"/>
    <w:rsid w:val="0021209F"/>
    <w:rsid w:val="00212115"/>
    <w:rsid w:val="002121B4"/>
    <w:rsid w:val="00212536"/>
    <w:rsid w:val="00212B0D"/>
    <w:rsid w:val="00212D91"/>
    <w:rsid w:val="00212DBC"/>
    <w:rsid w:val="002133D3"/>
    <w:rsid w:val="00213885"/>
    <w:rsid w:val="00213BCC"/>
    <w:rsid w:val="00214684"/>
    <w:rsid w:val="00214FD6"/>
    <w:rsid w:val="00215027"/>
    <w:rsid w:val="002156C3"/>
    <w:rsid w:val="00215F01"/>
    <w:rsid w:val="00216BE0"/>
    <w:rsid w:val="00216DED"/>
    <w:rsid w:val="0022051E"/>
    <w:rsid w:val="002206DA"/>
    <w:rsid w:val="002208A4"/>
    <w:rsid w:val="00220FB8"/>
    <w:rsid w:val="002212B3"/>
    <w:rsid w:val="002219C0"/>
    <w:rsid w:val="00221B14"/>
    <w:rsid w:val="00222ABF"/>
    <w:rsid w:val="00222C3E"/>
    <w:rsid w:val="00223782"/>
    <w:rsid w:val="00223966"/>
    <w:rsid w:val="002246AD"/>
    <w:rsid w:val="00225A01"/>
    <w:rsid w:val="00226690"/>
    <w:rsid w:val="00226FD6"/>
    <w:rsid w:val="002270B5"/>
    <w:rsid w:val="00227122"/>
    <w:rsid w:val="002271BC"/>
    <w:rsid w:val="00227367"/>
    <w:rsid w:val="002275F8"/>
    <w:rsid w:val="0022767B"/>
    <w:rsid w:val="00227CA8"/>
    <w:rsid w:val="00227D22"/>
    <w:rsid w:val="00227E72"/>
    <w:rsid w:val="00230282"/>
    <w:rsid w:val="002308F4"/>
    <w:rsid w:val="00231354"/>
    <w:rsid w:val="00231C6C"/>
    <w:rsid w:val="00232B82"/>
    <w:rsid w:val="00232F2C"/>
    <w:rsid w:val="00233144"/>
    <w:rsid w:val="002332B5"/>
    <w:rsid w:val="002334C4"/>
    <w:rsid w:val="002336AE"/>
    <w:rsid w:val="00234066"/>
    <w:rsid w:val="0023406B"/>
    <w:rsid w:val="00234AA4"/>
    <w:rsid w:val="002350D7"/>
    <w:rsid w:val="002356C3"/>
    <w:rsid w:val="002356EA"/>
    <w:rsid w:val="002357BD"/>
    <w:rsid w:val="002357C8"/>
    <w:rsid w:val="00235F44"/>
    <w:rsid w:val="00236E13"/>
    <w:rsid w:val="00237022"/>
    <w:rsid w:val="0023709F"/>
    <w:rsid w:val="002373F1"/>
    <w:rsid w:val="0023773B"/>
    <w:rsid w:val="0023776B"/>
    <w:rsid w:val="00237CB5"/>
    <w:rsid w:val="00240003"/>
    <w:rsid w:val="002403BA"/>
    <w:rsid w:val="00240E1A"/>
    <w:rsid w:val="002413BB"/>
    <w:rsid w:val="00241472"/>
    <w:rsid w:val="00241600"/>
    <w:rsid w:val="00241AA3"/>
    <w:rsid w:val="00242193"/>
    <w:rsid w:val="00242355"/>
    <w:rsid w:val="002423C4"/>
    <w:rsid w:val="002424E1"/>
    <w:rsid w:val="002424F9"/>
    <w:rsid w:val="00242E6C"/>
    <w:rsid w:val="00243306"/>
    <w:rsid w:val="00243ADD"/>
    <w:rsid w:val="0024401A"/>
    <w:rsid w:val="00244409"/>
    <w:rsid w:val="00244591"/>
    <w:rsid w:val="002449D8"/>
    <w:rsid w:val="00245563"/>
    <w:rsid w:val="00245F53"/>
    <w:rsid w:val="0024622C"/>
    <w:rsid w:val="00246277"/>
    <w:rsid w:val="0024636F"/>
    <w:rsid w:val="00246D1B"/>
    <w:rsid w:val="002478E2"/>
    <w:rsid w:val="00247A08"/>
    <w:rsid w:val="00247CB4"/>
    <w:rsid w:val="00250807"/>
    <w:rsid w:val="00251357"/>
    <w:rsid w:val="00251804"/>
    <w:rsid w:val="00251A89"/>
    <w:rsid w:val="00251CF3"/>
    <w:rsid w:val="0025229F"/>
    <w:rsid w:val="00252B80"/>
    <w:rsid w:val="00252F1E"/>
    <w:rsid w:val="002539ED"/>
    <w:rsid w:val="00253B21"/>
    <w:rsid w:val="00253B44"/>
    <w:rsid w:val="00253B80"/>
    <w:rsid w:val="00253D62"/>
    <w:rsid w:val="00253E59"/>
    <w:rsid w:val="00253EA4"/>
    <w:rsid w:val="0025481F"/>
    <w:rsid w:val="00254B28"/>
    <w:rsid w:val="00254B92"/>
    <w:rsid w:val="00254DAA"/>
    <w:rsid w:val="00254EFE"/>
    <w:rsid w:val="002551F1"/>
    <w:rsid w:val="00256FDF"/>
    <w:rsid w:val="0025758D"/>
    <w:rsid w:val="002576D1"/>
    <w:rsid w:val="002608CB"/>
    <w:rsid w:val="00261289"/>
    <w:rsid w:val="00261495"/>
    <w:rsid w:val="002618F0"/>
    <w:rsid w:val="00261E6B"/>
    <w:rsid w:val="0026219B"/>
    <w:rsid w:val="002622F3"/>
    <w:rsid w:val="00262329"/>
    <w:rsid w:val="0026290C"/>
    <w:rsid w:val="00262FB3"/>
    <w:rsid w:val="00263B0E"/>
    <w:rsid w:val="00263C6E"/>
    <w:rsid w:val="00264016"/>
    <w:rsid w:val="002641DF"/>
    <w:rsid w:val="00264339"/>
    <w:rsid w:val="00264581"/>
    <w:rsid w:val="00264E8C"/>
    <w:rsid w:val="002656C8"/>
    <w:rsid w:val="002657C9"/>
    <w:rsid w:val="00265DC6"/>
    <w:rsid w:val="00266118"/>
    <w:rsid w:val="002662A6"/>
    <w:rsid w:val="00266667"/>
    <w:rsid w:val="002669DD"/>
    <w:rsid w:val="00266F7B"/>
    <w:rsid w:val="00267C7A"/>
    <w:rsid w:val="00267D92"/>
    <w:rsid w:val="00267F5D"/>
    <w:rsid w:val="00270556"/>
    <w:rsid w:val="002709FC"/>
    <w:rsid w:val="002710C9"/>
    <w:rsid w:val="00271183"/>
    <w:rsid w:val="002711E8"/>
    <w:rsid w:val="0027143A"/>
    <w:rsid w:val="00271837"/>
    <w:rsid w:val="0027187B"/>
    <w:rsid w:val="0027190A"/>
    <w:rsid w:val="00271E91"/>
    <w:rsid w:val="0027209E"/>
    <w:rsid w:val="00272783"/>
    <w:rsid w:val="00272898"/>
    <w:rsid w:val="00272BE5"/>
    <w:rsid w:val="002732F8"/>
    <w:rsid w:val="00273473"/>
    <w:rsid w:val="002735D2"/>
    <w:rsid w:val="0027385E"/>
    <w:rsid w:val="00273AF9"/>
    <w:rsid w:val="002740B7"/>
    <w:rsid w:val="002745B2"/>
    <w:rsid w:val="00274841"/>
    <w:rsid w:val="002748A4"/>
    <w:rsid w:val="00274942"/>
    <w:rsid w:val="00274C08"/>
    <w:rsid w:val="00274EE7"/>
    <w:rsid w:val="0027522B"/>
    <w:rsid w:val="0027581D"/>
    <w:rsid w:val="002763FA"/>
    <w:rsid w:val="0027692B"/>
    <w:rsid w:val="00276949"/>
    <w:rsid w:val="00276A7F"/>
    <w:rsid w:val="00277758"/>
    <w:rsid w:val="00277FC1"/>
    <w:rsid w:val="00280403"/>
    <w:rsid w:val="00280625"/>
    <w:rsid w:val="00280F2D"/>
    <w:rsid w:val="002820A8"/>
    <w:rsid w:val="00282BCC"/>
    <w:rsid w:val="0028344F"/>
    <w:rsid w:val="0028346C"/>
    <w:rsid w:val="00283CAE"/>
    <w:rsid w:val="00283D34"/>
    <w:rsid w:val="00283F1B"/>
    <w:rsid w:val="00284034"/>
    <w:rsid w:val="00284080"/>
    <w:rsid w:val="002841E5"/>
    <w:rsid w:val="002842A6"/>
    <w:rsid w:val="0028437B"/>
    <w:rsid w:val="00284818"/>
    <w:rsid w:val="00284AE0"/>
    <w:rsid w:val="00284B74"/>
    <w:rsid w:val="00284C91"/>
    <w:rsid w:val="00284F29"/>
    <w:rsid w:val="00284F99"/>
    <w:rsid w:val="002850E0"/>
    <w:rsid w:val="00285234"/>
    <w:rsid w:val="0028549F"/>
    <w:rsid w:val="002858CB"/>
    <w:rsid w:val="00285A72"/>
    <w:rsid w:val="00285D1C"/>
    <w:rsid w:val="00285D64"/>
    <w:rsid w:val="00286331"/>
    <w:rsid w:val="00286579"/>
    <w:rsid w:val="00286973"/>
    <w:rsid w:val="002869CC"/>
    <w:rsid w:val="00286A6F"/>
    <w:rsid w:val="00286EF9"/>
    <w:rsid w:val="00287055"/>
    <w:rsid w:val="002870BD"/>
    <w:rsid w:val="00287598"/>
    <w:rsid w:val="00287BAC"/>
    <w:rsid w:val="00287F3D"/>
    <w:rsid w:val="00290AB9"/>
    <w:rsid w:val="00290CD1"/>
    <w:rsid w:val="0029108B"/>
    <w:rsid w:val="002916DB"/>
    <w:rsid w:val="00291F68"/>
    <w:rsid w:val="00292A91"/>
    <w:rsid w:val="00293180"/>
    <w:rsid w:val="00293A82"/>
    <w:rsid w:val="00293E11"/>
    <w:rsid w:val="00294226"/>
    <w:rsid w:val="002942A5"/>
    <w:rsid w:val="002947AF"/>
    <w:rsid w:val="002948BD"/>
    <w:rsid w:val="00294B1B"/>
    <w:rsid w:val="00294D07"/>
    <w:rsid w:val="002958AD"/>
    <w:rsid w:val="00295D3A"/>
    <w:rsid w:val="00295FDF"/>
    <w:rsid w:val="002963CC"/>
    <w:rsid w:val="00296855"/>
    <w:rsid w:val="00296AB3"/>
    <w:rsid w:val="00296C38"/>
    <w:rsid w:val="00297A4B"/>
    <w:rsid w:val="00297ACA"/>
    <w:rsid w:val="00297B99"/>
    <w:rsid w:val="00297D52"/>
    <w:rsid w:val="002A030A"/>
    <w:rsid w:val="002A09FC"/>
    <w:rsid w:val="002A1167"/>
    <w:rsid w:val="002A17B3"/>
    <w:rsid w:val="002A1A0B"/>
    <w:rsid w:val="002A1DD7"/>
    <w:rsid w:val="002A33C8"/>
    <w:rsid w:val="002A3406"/>
    <w:rsid w:val="002A35AE"/>
    <w:rsid w:val="002A387E"/>
    <w:rsid w:val="002A4698"/>
    <w:rsid w:val="002A574F"/>
    <w:rsid w:val="002A575B"/>
    <w:rsid w:val="002A6102"/>
    <w:rsid w:val="002A6246"/>
    <w:rsid w:val="002A64F4"/>
    <w:rsid w:val="002A733C"/>
    <w:rsid w:val="002A7508"/>
    <w:rsid w:val="002B01DC"/>
    <w:rsid w:val="002B06F4"/>
    <w:rsid w:val="002B0E59"/>
    <w:rsid w:val="002B1569"/>
    <w:rsid w:val="002B18F8"/>
    <w:rsid w:val="002B1B1C"/>
    <w:rsid w:val="002B1B8D"/>
    <w:rsid w:val="002B1DC5"/>
    <w:rsid w:val="002B28B3"/>
    <w:rsid w:val="002B2AAE"/>
    <w:rsid w:val="002B34D3"/>
    <w:rsid w:val="002B39C4"/>
    <w:rsid w:val="002B3F42"/>
    <w:rsid w:val="002B4542"/>
    <w:rsid w:val="002B49F0"/>
    <w:rsid w:val="002B4ACE"/>
    <w:rsid w:val="002B4AE7"/>
    <w:rsid w:val="002B4B33"/>
    <w:rsid w:val="002B4D89"/>
    <w:rsid w:val="002B532D"/>
    <w:rsid w:val="002B6713"/>
    <w:rsid w:val="002B6807"/>
    <w:rsid w:val="002B6B8A"/>
    <w:rsid w:val="002B6E33"/>
    <w:rsid w:val="002B708D"/>
    <w:rsid w:val="002B7ADB"/>
    <w:rsid w:val="002C0BB5"/>
    <w:rsid w:val="002C135C"/>
    <w:rsid w:val="002C16DA"/>
    <w:rsid w:val="002C17BA"/>
    <w:rsid w:val="002C1A90"/>
    <w:rsid w:val="002C236A"/>
    <w:rsid w:val="002C26FC"/>
    <w:rsid w:val="002C2EB0"/>
    <w:rsid w:val="002C3154"/>
    <w:rsid w:val="002C3378"/>
    <w:rsid w:val="002C442D"/>
    <w:rsid w:val="002C4433"/>
    <w:rsid w:val="002C470D"/>
    <w:rsid w:val="002C49EA"/>
    <w:rsid w:val="002C5392"/>
    <w:rsid w:val="002C5AE6"/>
    <w:rsid w:val="002C5E83"/>
    <w:rsid w:val="002C62C2"/>
    <w:rsid w:val="002C66B2"/>
    <w:rsid w:val="002C6EFE"/>
    <w:rsid w:val="002C712E"/>
    <w:rsid w:val="002C76AE"/>
    <w:rsid w:val="002D0262"/>
    <w:rsid w:val="002D0ADC"/>
    <w:rsid w:val="002D0BBB"/>
    <w:rsid w:val="002D0FB0"/>
    <w:rsid w:val="002D180A"/>
    <w:rsid w:val="002D1BE7"/>
    <w:rsid w:val="002D2974"/>
    <w:rsid w:val="002D39D6"/>
    <w:rsid w:val="002D3A15"/>
    <w:rsid w:val="002D3BB4"/>
    <w:rsid w:val="002D3C71"/>
    <w:rsid w:val="002D405F"/>
    <w:rsid w:val="002D4114"/>
    <w:rsid w:val="002D42BA"/>
    <w:rsid w:val="002D43AF"/>
    <w:rsid w:val="002D4489"/>
    <w:rsid w:val="002D4E5E"/>
    <w:rsid w:val="002D505A"/>
    <w:rsid w:val="002D555A"/>
    <w:rsid w:val="002D591D"/>
    <w:rsid w:val="002D649B"/>
    <w:rsid w:val="002D6954"/>
    <w:rsid w:val="002D6A2E"/>
    <w:rsid w:val="002D6A5D"/>
    <w:rsid w:val="002D73C2"/>
    <w:rsid w:val="002D7500"/>
    <w:rsid w:val="002D77AF"/>
    <w:rsid w:val="002E0304"/>
    <w:rsid w:val="002E030F"/>
    <w:rsid w:val="002E095F"/>
    <w:rsid w:val="002E0D7C"/>
    <w:rsid w:val="002E0E4E"/>
    <w:rsid w:val="002E1232"/>
    <w:rsid w:val="002E128F"/>
    <w:rsid w:val="002E17BF"/>
    <w:rsid w:val="002E192E"/>
    <w:rsid w:val="002E1B39"/>
    <w:rsid w:val="002E2048"/>
    <w:rsid w:val="002E2785"/>
    <w:rsid w:val="002E2789"/>
    <w:rsid w:val="002E27BC"/>
    <w:rsid w:val="002E3329"/>
    <w:rsid w:val="002E36AF"/>
    <w:rsid w:val="002E454C"/>
    <w:rsid w:val="002E48E4"/>
    <w:rsid w:val="002E58AD"/>
    <w:rsid w:val="002E61C0"/>
    <w:rsid w:val="002E63DF"/>
    <w:rsid w:val="002E6BEB"/>
    <w:rsid w:val="002E6C85"/>
    <w:rsid w:val="002E6CC7"/>
    <w:rsid w:val="002E7009"/>
    <w:rsid w:val="002E7129"/>
    <w:rsid w:val="002E73FB"/>
    <w:rsid w:val="002E740F"/>
    <w:rsid w:val="002E7DF5"/>
    <w:rsid w:val="002E7F1F"/>
    <w:rsid w:val="002E7FBA"/>
    <w:rsid w:val="002E7FF8"/>
    <w:rsid w:val="002F0100"/>
    <w:rsid w:val="002F068D"/>
    <w:rsid w:val="002F08E3"/>
    <w:rsid w:val="002F0F2A"/>
    <w:rsid w:val="002F1969"/>
    <w:rsid w:val="002F1B48"/>
    <w:rsid w:val="002F21C7"/>
    <w:rsid w:val="002F2ACE"/>
    <w:rsid w:val="002F2C41"/>
    <w:rsid w:val="002F2DB1"/>
    <w:rsid w:val="002F32D1"/>
    <w:rsid w:val="002F351D"/>
    <w:rsid w:val="002F3C1B"/>
    <w:rsid w:val="002F3E48"/>
    <w:rsid w:val="002F4646"/>
    <w:rsid w:val="002F4901"/>
    <w:rsid w:val="002F490B"/>
    <w:rsid w:val="002F624C"/>
    <w:rsid w:val="002F628F"/>
    <w:rsid w:val="002F64F6"/>
    <w:rsid w:val="002F6507"/>
    <w:rsid w:val="002F6E19"/>
    <w:rsid w:val="002F77B0"/>
    <w:rsid w:val="002F7DAB"/>
    <w:rsid w:val="002F7F88"/>
    <w:rsid w:val="003002FC"/>
    <w:rsid w:val="0030044B"/>
    <w:rsid w:val="003007B5"/>
    <w:rsid w:val="0030129B"/>
    <w:rsid w:val="0030166A"/>
    <w:rsid w:val="00301756"/>
    <w:rsid w:val="00301ECF"/>
    <w:rsid w:val="00301F93"/>
    <w:rsid w:val="003023DF"/>
    <w:rsid w:val="0030298F"/>
    <w:rsid w:val="00302B02"/>
    <w:rsid w:val="0030315B"/>
    <w:rsid w:val="0030353D"/>
    <w:rsid w:val="003037D3"/>
    <w:rsid w:val="00303CE1"/>
    <w:rsid w:val="00303F33"/>
    <w:rsid w:val="00304B3A"/>
    <w:rsid w:val="00304DA6"/>
    <w:rsid w:val="00304E68"/>
    <w:rsid w:val="00305314"/>
    <w:rsid w:val="00305AAE"/>
    <w:rsid w:val="00305DCE"/>
    <w:rsid w:val="00306604"/>
    <w:rsid w:val="00306959"/>
    <w:rsid w:val="003069DC"/>
    <w:rsid w:val="00306AA0"/>
    <w:rsid w:val="00306B4E"/>
    <w:rsid w:val="00306EDF"/>
    <w:rsid w:val="00307776"/>
    <w:rsid w:val="00307ACD"/>
    <w:rsid w:val="00307CEA"/>
    <w:rsid w:val="00310C41"/>
    <w:rsid w:val="00310C8A"/>
    <w:rsid w:val="0031113E"/>
    <w:rsid w:val="00311158"/>
    <w:rsid w:val="00311442"/>
    <w:rsid w:val="00311452"/>
    <w:rsid w:val="00311850"/>
    <w:rsid w:val="00311A73"/>
    <w:rsid w:val="00311C2D"/>
    <w:rsid w:val="00311C54"/>
    <w:rsid w:val="00311DE7"/>
    <w:rsid w:val="00311E10"/>
    <w:rsid w:val="00311E53"/>
    <w:rsid w:val="00311F51"/>
    <w:rsid w:val="00312959"/>
    <w:rsid w:val="00314324"/>
    <w:rsid w:val="00314542"/>
    <w:rsid w:val="00314DE1"/>
    <w:rsid w:val="00314E0E"/>
    <w:rsid w:val="00314E1C"/>
    <w:rsid w:val="00314E63"/>
    <w:rsid w:val="00315095"/>
    <w:rsid w:val="0031512D"/>
    <w:rsid w:val="00315251"/>
    <w:rsid w:val="00315433"/>
    <w:rsid w:val="0031577F"/>
    <w:rsid w:val="00315857"/>
    <w:rsid w:val="0031623A"/>
    <w:rsid w:val="00316429"/>
    <w:rsid w:val="00316F47"/>
    <w:rsid w:val="00316FCE"/>
    <w:rsid w:val="00317366"/>
    <w:rsid w:val="00317400"/>
    <w:rsid w:val="0031776B"/>
    <w:rsid w:val="00317797"/>
    <w:rsid w:val="0031782F"/>
    <w:rsid w:val="00317ECC"/>
    <w:rsid w:val="00317F90"/>
    <w:rsid w:val="00320190"/>
    <w:rsid w:val="003203AA"/>
    <w:rsid w:val="00320550"/>
    <w:rsid w:val="00320CE7"/>
    <w:rsid w:val="003211D5"/>
    <w:rsid w:val="003214E7"/>
    <w:rsid w:val="00321560"/>
    <w:rsid w:val="00321F3D"/>
    <w:rsid w:val="00321FF3"/>
    <w:rsid w:val="003222C8"/>
    <w:rsid w:val="003227A2"/>
    <w:rsid w:val="003227B9"/>
    <w:rsid w:val="00322B66"/>
    <w:rsid w:val="003232C6"/>
    <w:rsid w:val="00323428"/>
    <w:rsid w:val="00323BDC"/>
    <w:rsid w:val="00323F86"/>
    <w:rsid w:val="0032413F"/>
    <w:rsid w:val="00324C42"/>
    <w:rsid w:val="00324C98"/>
    <w:rsid w:val="00324EDD"/>
    <w:rsid w:val="003256A3"/>
    <w:rsid w:val="003260F8"/>
    <w:rsid w:val="0032649C"/>
    <w:rsid w:val="00326676"/>
    <w:rsid w:val="0032670E"/>
    <w:rsid w:val="00326856"/>
    <w:rsid w:val="00326BD5"/>
    <w:rsid w:val="00326CE2"/>
    <w:rsid w:val="00326FBD"/>
    <w:rsid w:val="003277BD"/>
    <w:rsid w:val="00327A68"/>
    <w:rsid w:val="00327DA8"/>
    <w:rsid w:val="00330010"/>
    <w:rsid w:val="00330678"/>
    <w:rsid w:val="003307B9"/>
    <w:rsid w:val="00330AED"/>
    <w:rsid w:val="00330B62"/>
    <w:rsid w:val="00330B69"/>
    <w:rsid w:val="00330F41"/>
    <w:rsid w:val="00331126"/>
    <w:rsid w:val="00331574"/>
    <w:rsid w:val="003317AC"/>
    <w:rsid w:val="00331856"/>
    <w:rsid w:val="00331DE6"/>
    <w:rsid w:val="003321D4"/>
    <w:rsid w:val="0033229F"/>
    <w:rsid w:val="00332984"/>
    <w:rsid w:val="0033332A"/>
    <w:rsid w:val="00333460"/>
    <w:rsid w:val="0033389E"/>
    <w:rsid w:val="00333B1A"/>
    <w:rsid w:val="00333F7D"/>
    <w:rsid w:val="0033424A"/>
    <w:rsid w:val="00334341"/>
    <w:rsid w:val="0033484A"/>
    <w:rsid w:val="00334873"/>
    <w:rsid w:val="00334D8A"/>
    <w:rsid w:val="00334DA9"/>
    <w:rsid w:val="003352F5"/>
    <w:rsid w:val="003352F8"/>
    <w:rsid w:val="003367A7"/>
    <w:rsid w:val="0033680E"/>
    <w:rsid w:val="00336EF3"/>
    <w:rsid w:val="003376D6"/>
    <w:rsid w:val="003379C8"/>
    <w:rsid w:val="00337D3C"/>
    <w:rsid w:val="0034000F"/>
    <w:rsid w:val="003401FF"/>
    <w:rsid w:val="00340371"/>
    <w:rsid w:val="0034045F"/>
    <w:rsid w:val="00340741"/>
    <w:rsid w:val="003407B3"/>
    <w:rsid w:val="00340BA8"/>
    <w:rsid w:val="003414AE"/>
    <w:rsid w:val="00341773"/>
    <w:rsid w:val="003420B3"/>
    <w:rsid w:val="003423F1"/>
    <w:rsid w:val="00343147"/>
    <w:rsid w:val="003431EE"/>
    <w:rsid w:val="0034330D"/>
    <w:rsid w:val="00343663"/>
    <w:rsid w:val="00343C3F"/>
    <w:rsid w:val="00343EED"/>
    <w:rsid w:val="003440D6"/>
    <w:rsid w:val="00344302"/>
    <w:rsid w:val="00344A88"/>
    <w:rsid w:val="0034519A"/>
    <w:rsid w:val="00345E7C"/>
    <w:rsid w:val="0034616C"/>
    <w:rsid w:val="003462AC"/>
    <w:rsid w:val="00347A99"/>
    <w:rsid w:val="00347FAC"/>
    <w:rsid w:val="00350943"/>
    <w:rsid w:val="00350C39"/>
    <w:rsid w:val="00351088"/>
    <w:rsid w:val="003516AB"/>
    <w:rsid w:val="00351DDD"/>
    <w:rsid w:val="0035208F"/>
    <w:rsid w:val="00352941"/>
    <w:rsid w:val="0035339D"/>
    <w:rsid w:val="00353437"/>
    <w:rsid w:val="003535B9"/>
    <w:rsid w:val="00353AA0"/>
    <w:rsid w:val="003543B2"/>
    <w:rsid w:val="00354741"/>
    <w:rsid w:val="00354C2F"/>
    <w:rsid w:val="00355F60"/>
    <w:rsid w:val="00356288"/>
    <w:rsid w:val="003567D4"/>
    <w:rsid w:val="00356818"/>
    <w:rsid w:val="00356C55"/>
    <w:rsid w:val="00357048"/>
    <w:rsid w:val="003573FB"/>
    <w:rsid w:val="003577D0"/>
    <w:rsid w:val="00357964"/>
    <w:rsid w:val="00357CE5"/>
    <w:rsid w:val="00360231"/>
    <w:rsid w:val="003602D8"/>
    <w:rsid w:val="003606D5"/>
    <w:rsid w:val="00361511"/>
    <w:rsid w:val="00361609"/>
    <w:rsid w:val="003616B5"/>
    <w:rsid w:val="003620D6"/>
    <w:rsid w:val="00362E86"/>
    <w:rsid w:val="003630EC"/>
    <w:rsid w:val="0036314D"/>
    <w:rsid w:val="0036376D"/>
    <w:rsid w:val="00364A26"/>
    <w:rsid w:val="00364BDC"/>
    <w:rsid w:val="00364CD8"/>
    <w:rsid w:val="00364E50"/>
    <w:rsid w:val="003651FB"/>
    <w:rsid w:val="0036540D"/>
    <w:rsid w:val="00365906"/>
    <w:rsid w:val="00365E4F"/>
    <w:rsid w:val="00366810"/>
    <w:rsid w:val="00366F4F"/>
    <w:rsid w:val="00367DB9"/>
    <w:rsid w:val="00367E25"/>
    <w:rsid w:val="00370434"/>
    <w:rsid w:val="00370DB7"/>
    <w:rsid w:val="00370EA9"/>
    <w:rsid w:val="003712D2"/>
    <w:rsid w:val="003717F9"/>
    <w:rsid w:val="00371BB7"/>
    <w:rsid w:val="00371BFD"/>
    <w:rsid w:val="003721B6"/>
    <w:rsid w:val="00372306"/>
    <w:rsid w:val="00372556"/>
    <w:rsid w:val="003727F2"/>
    <w:rsid w:val="00372AD2"/>
    <w:rsid w:val="00372D03"/>
    <w:rsid w:val="00372F01"/>
    <w:rsid w:val="00373292"/>
    <w:rsid w:val="003733ED"/>
    <w:rsid w:val="003738A8"/>
    <w:rsid w:val="00373AFB"/>
    <w:rsid w:val="0037405F"/>
    <w:rsid w:val="003743EE"/>
    <w:rsid w:val="0037471C"/>
    <w:rsid w:val="00374799"/>
    <w:rsid w:val="00374A6B"/>
    <w:rsid w:val="00374EE7"/>
    <w:rsid w:val="00374F53"/>
    <w:rsid w:val="0037537A"/>
    <w:rsid w:val="00375868"/>
    <w:rsid w:val="00375C26"/>
    <w:rsid w:val="00375C2C"/>
    <w:rsid w:val="00375D78"/>
    <w:rsid w:val="00375FA8"/>
    <w:rsid w:val="003761CC"/>
    <w:rsid w:val="003762C0"/>
    <w:rsid w:val="00376763"/>
    <w:rsid w:val="0037699F"/>
    <w:rsid w:val="00376B10"/>
    <w:rsid w:val="00376BD4"/>
    <w:rsid w:val="00376D08"/>
    <w:rsid w:val="00376F91"/>
    <w:rsid w:val="00377078"/>
    <w:rsid w:val="00377236"/>
    <w:rsid w:val="00377C75"/>
    <w:rsid w:val="00377E25"/>
    <w:rsid w:val="00380143"/>
    <w:rsid w:val="0038041F"/>
    <w:rsid w:val="00380BE8"/>
    <w:rsid w:val="00381327"/>
    <w:rsid w:val="003817EC"/>
    <w:rsid w:val="00381A5D"/>
    <w:rsid w:val="003820F6"/>
    <w:rsid w:val="0038219A"/>
    <w:rsid w:val="00382632"/>
    <w:rsid w:val="00382E8C"/>
    <w:rsid w:val="00382F1F"/>
    <w:rsid w:val="00382F48"/>
    <w:rsid w:val="00382F73"/>
    <w:rsid w:val="00383A2F"/>
    <w:rsid w:val="00383D7D"/>
    <w:rsid w:val="003847FA"/>
    <w:rsid w:val="00385527"/>
    <w:rsid w:val="0038584E"/>
    <w:rsid w:val="00385C08"/>
    <w:rsid w:val="00386497"/>
    <w:rsid w:val="0038684D"/>
    <w:rsid w:val="00386B5B"/>
    <w:rsid w:val="00386BE8"/>
    <w:rsid w:val="00386F76"/>
    <w:rsid w:val="003871C4"/>
    <w:rsid w:val="003874C6"/>
    <w:rsid w:val="003875EA"/>
    <w:rsid w:val="003879C3"/>
    <w:rsid w:val="00390064"/>
    <w:rsid w:val="0039033D"/>
    <w:rsid w:val="003906FA"/>
    <w:rsid w:val="00390B7A"/>
    <w:rsid w:val="0039134C"/>
    <w:rsid w:val="0039159D"/>
    <w:rsid w:val="003918B4"/>
    <w:rsid w:val="003919CA"/>
    <w:rsid w:val="00391BF9"/>
    <w:rsid w:val="00391EED"/>
    <w:rsid w:val="0039259E"/>
    <w:rsid w:val="003925DE"/>
    <w:rsid w:val="0039287C"/>
    <w:rsid w:val="003929CE"/>
    <w:rsid w:val="00392A06"/>
    <w:rsid w:val="00392EBD"/>
    <w:rsid w:val="00393515"/>
    <w:rsid w:val="0039385F"/>
    <w:rsid w:val="00394960"/>
    <w:rsid w:val="00394A51"/>
    <w:rsid w:val="00394A7C"/>
    <w:rsid w:val="00395BB8"/>
    <w:rsid w:val="0039608B"/>
    <w:rsid w:val="0039621B"/>
    <w:rsid w:val="003979B4"/>
    <w:rsid w:val="003A02BF"/>
    <w:rsid w:val="003A0520"/>
    <w:rsid w:val="003A0A84"/>
    <w:rsid w:val="003A0EF8"/>
    <w:rsid w:val="003A13FA"/>
    <w:rsid w:val="003A172D"/>
    <w:rsid w:val="003A235E"/>
    <w:rsid w:val="003A2371"/>
    <w:rsid w:val="003A2547"/>
    <w:rsid w:val="003A2B60"/>
    <w:rsid w:val="003A30F5"/>
    <w:rsid w:val="003A381A"/>
    <w:rsid w:val="003A3D66"/>
    <w:rsid w:val="003A3E7F"/>
    <w:rsid w:val="003A3F9E"/>
    <w:rsid w:val="003A4308"/>
    <w:rsid w:val="003A5454"/>
    <w:rsid w:val="003A5707"/>
    <w:rsid w:val="003A58B6"/>
    <w:rsid w:val="003A5A22"/>
    <w:rsid w:val="003A5EFE"/>
    <w:rsid w:val="003A6490"/>
    <w:rsid w:val="003A6571"/>
    <w:rsid w:val="003A730A"/>
    <w:rsid w:val="003A78E6"/>
    <w:rsid w:val="003A7D94"/>
    <w:rsid w:val="003A7EA7"/>
    <w:rsid w:val="003B0062"/>
    <w:rsid w:val="003B0273"/>
    <w:rsid w:val="003B0C4B"/>
    <w:rsid w:val="003B0D80"/>
    <w:rsid w:val="003B0F1A"/>
    <w:rsid w:val="003B1167"/>
    <w:rsid w:val="003B19DB"/>
    <w:rsid w:val="003B25E7"/>
    <w:rsid w:val="003B2F07"/>
    <w:rsid w:val="003B314F"/>
    <w:rsid w:val="003B32E4"/>
    <w:rsid w:val="003B3636"/>
    <w:rsid w:val="003B3743"/>
    <w:rsid w:val="003B39C1"/>
    <w:rsid w:val="003B3A95"/>
    <w:rsid w:val="003B3CEC"/>
    <w:rsid w:val="003B3FBE"/>
    <w:rsid w:val="003B4707"/>
    <w:rsid w:val="003B4850"/>
    <w:rsid w:val="003B4B98"/>
    <w:rsid w:val="003B4E26"/>
    <w:rsid w:val="003B5198"/>
    <w:rsid w:val="003B56F4"/>
    <w:rsid w:val="003B57E5"/>
    <w:rsid w:val="003B5BD2"/>
    <w:rsid w:val="003B5ED1"/>
    <w:rsid w:val="003B65E2"/>
    <w:rsid w:val="003B6646"/>
    <w:rsid w:val="003B6A9D"/>
    <w:rsid w:val="003B74FE"/>
    <w:rsid w:val="003B7746"/>
    <w:rsid w:val="003B7940"/>
    <w:rsid w:val="003C036B"/>
    <w:rsid w:val="003C0A0A"/>
    <w:rsid w:val="003C0A54"/>
    <w:rsid w:val="003C0CAD"/>
    <w:rsid w:val="003C0EB3"/>
    <w:rsid w:val="003C10A3"/>
    <w:rsid w:val="003C18E1"/>
    <w:rsid w:val="003C1929"/>
    <w:rsid w:val="003C1F19"/>
    <w:rsid w:val="003C24A5"/>
    <w:rsid w:val="003C27C4"/>
    <w:rsid w:val="003C2C4A"/>
    <w:rsid w:val="003C2F09"/>
    <w:rsid w:val="003C3330"/>
    <w:rsid w:val="003C38AF"/>
    <w:rsid w:val="003C39B7"/>
    <w:rsid w:val="003C3DDB"/>
    <w:rsid w:val="003C4E76"/>
    <w:rsid w:val="003C5659"/>
    <w:rsid w:val="003C607F"/>
    <w:rsid w:val="003C6118"/>
    <w:rsid w:val="003C64C9"/>
    <w:rsid w:val="003C698B"/>
    <w:rsid w:val="003C6D63"/>
    <w:rsid w:val="003C74E4"/>
    <w:rsid w:val="003C79AF"/>
    <w:rsid w:val="003C7C42"/>
    <w:rsid w:val="003C7D66"/>
    <w:rsid w:val="003D019C"/>
    <w:rsid w:val="003D0490"/>
    <w:rsid w:val="003D0BD6"/>
    <w:rsid w:val="003D1091"/>
    <w:rsid w:val="003D11B9"/>
    <w:rsid w:val="003D11D8"/>
    <w:rsid w:val="003D14BA"/>
    <w:rsid w:val="003D15AC"/>
    <w:rsid w:val="003D1843"/>
    <w:rsid w:val="003D1A52"/>
    <w:rsid w:val="003D1C7A"/>
    <w:rsid w:val="003D1E66"/>
    <w:rsid w:val="003D1F32"/>
    <w:rsid w:val="003D24B9"/>
    <w:rsid w:val="003D24F8"/>
    <w:rsid w:val="003D26F2"/>
    <w:rsid w:val="003D27E5"/>
    <w:rsid w:val="003D34A7"/>
    <w:rsid w:val="003D3594"/>
    <w:rsid w:val="003D3734"/>
    <w:rsid w:val="003D40FD"/>
    <w:rsid w:val="003D4275"/>
    <w:rsid w:val="003D4566"/>
    <w:rsid w:val="003D4A41"/>
    <w:rsid w:val="003D4BA4"/>
    <w:rsid w:val="003D4D95"/>
    <w:rsid w:val="003D5747"/>
    <w:rsid w:val="003D5D4C"/>
    <w:rsid w:val="003D6185"/>
    <w:rsid w:val="003D6BE3"/>
    <w:rsid w:val="003D6C6D"/>
    <w:rsid w:val="003D6D63"/>
    <w:rsid w:val="003D7DBE"/>
    <w:rsid w:val="003D7FA0"/>
    <w:rsid w:val="003E0136"/>
    <w:rsid w:val="003E021E"/>
    <w:rsid w:val="003E0AD2"/>
    <w:rsid w:val="003E0EC0"/>
    <w:rsid w:val="003E13C8"/>
    <w:rsid w:val="003E19F1"/>
    <w:rsid w:val="003E1C36"/>
    <w:rsid w:val="003E25A1"/>
    <w:rsid w:val="003E2AE6"/>
    <w:rsid w:val="003E2E0C"/>
    <w:rsid w:val="003E34C7"/>
    <w:rsid w:val="003E3583"/>
    <w:rsid w:val="003E375F"/>
    <w:rsid w:val="003E38B4"/>
    <w:rsid w:val="003E3AAC"/>
    <w:rsid w:val="003E401E"/>
    <w:rsid w:val="003E40C6"/>
    <w:rsid w:val="003E4601"/>
    <w:rsid w:val="003E533E"/>
    <w:rsid w:val="003E5538"/>
    <w:rsid w:val="003E5985"/>
    <w:rsid w:val="003E5F7A"/>
    <w:rsid w:val="003E6104"/>
    <w:rsid w:val="003E6151"/>
    <w:rsid w:val="003E6304"/>
    <w:rsid w:val="003E63D6"/>
    <w:rsid w:val="003E640D"/>
    <w:rsid w:val="003E6826"/>
    <w:rsid w:val="003E69D2"/>
    <w:rsid w:val="003E6F7C"/>
    <w:rsid w:val="003E788C"/>
    <w:rsid w:val="003E7C57"/>
    <w:rsid w:val="003F01A8"/>
    <w:rsid w:val="003F04CA"/>
    <w:rsid w:val="003F059F"/>
    <w:rsid w:val="003F0E5B"/>
    <w:rsid w:val="003F1108"/>
    <w:rsid w:val="003F14E7"/>
    <w:rsid w:val="003F18F8"/>
    <w:rsid w:val="003F1907"/>
    <w:rsid w:val="003F1A42"/>
    <w:rsid w:val="003F1D6A"/>
    <w:rsid w:val="003F1EB1"/>
    <w:rsid w:val="003F1F58"/>
    <w:rsid w:val="003F2303"/>
    <w:rsid w:val="003F243C"/>
    <w:rsid w:val="003F2C7C"/>
    <w:rsid w:val="003F2FDC"/>
    <w:rsid w:val="003F4010"/>
    <w:rsid w:val="003F4764"/>
    <w:rsid w:val="003F4A8E"/>
    <w:rsid w:val="003F4C32"/>
    <w:rsid w:val="003F4F1D"/>
    <w:rsid w:val="003F572B"/>
    <w:rsid w:val="003F57BA"/>
    <w:rsid w:val="003F5986"/>
    <w:rsid w:val="003F5A75"/>
    <w:rsid w:val="003F5B15"/>
    <w:rsid w:val="003F5BFB"/>
    <w:rsid w:val="003F6631"/>
    <w:rsid w:val="003F6A8F"/>
    <w:rsid w:val="003F78BE"/>
    <w:rsid w:val="003F7993"/>
    <w:rsid w:val="003F7AC3"/>
    <w:rsid w:val="003F7C95"/>
    <w:rsid w:val="003F7DC3"/>
    <w:rsid w:val="00400BB0"/>
    <w:rsid w:val="00401C29"/>
    <w:rsid w:val="00401CBA"/>
    <w:rsid w:val="00402243"/>
    <w:rsid w:val="00403017"/>
    <w:rsid w:val="0040325E"/>
    <w:rsid w:val="0040353D"/>
    <w:rsid w:val="00403565"/>
    <w:rsid w:val="0040373C"/>
    <w:rsid w:val="00403867"/>
    <w:rsid w:val="00403D88"/>
    <w:rsid w:val="00404468"/>
    <w:rsid w:val="004044BC"/>
    <w:rsid w:val="00404909"/>
    <w:rsid w:val="00404E71"/>
    <w:rsid w:val="00404F7F"/>
    <w:rsid w:val="00405308"/>
    <w:rsid w:val="004056D1"/>
    <w:rsid w:val="004058CA"/>
    <w:rsid w:val="00405A5D"/>
    <w:rsid w:val="00405BF0"/>
    <w:rsid w:val="004065D7"/>
    <w:rsid w:val="00406ED2"/>
    <w:rsid w:val="0040702B"/>
    <w:rsid w:val="00407126"/>
    <w:rsid w:val="0040766C"/>
    <w:rsid w:val="00407D76"/>
    <w:rsid w:val="004110C9"/>
    <w:rsid w:val="00411320"/>
    <w:rsid w:val="0041168C"/>
    <w:rsid w:val="00411870"/>
    <w:rsid w:val="00411D09"/>
    <w:rsid w:val="00412072"/>
    <w:rsid w:val="0041317B"/>
    <w:rsid w:val="004133C3"/>
    <w:rsid w:val="0041439A"/>
    <w:rsid w:val="004149C4"/>
    <w:rsid w:val="00415215"/>
    <w:rsid w:val="00415918"/>
    <w:rsid w:val="00416201"/>
    <w:rsid w:val="0041667D"/>
    <w:rsid w:val="00416BD4"/>
    <w:rsid w:val="00416CF5"/>
    <w:rsid w:val="00416F3C"/>
    <w:rsid w:val="004170AA"/>
    <w:rsid w:val="004171E0"/>
    <w:rsid w:val="004176F9"/>
    <w:rsid w:val="00417826"/>
    <w:rsid w:val="00417887"/>
    <w:rsid w:val="00417D26"/>
    <w:rsid w:val="0042000E"/>
    <w:rsid w:val="004211AE"/>
    <w:rsid w:val="00421EB7"/>
    <w:rsid w:val="00422062"/>
    <w:rsid w:val="004229A5"/>
    <w:rsid w:val="00422C3C"/>
    <w:rsid w:val="00423740"/>
    <w:rsid w:val="004243AA"/>
    <w:rsid w:val="004256E2"/>
    <w:rsid w:val="00425CFA"/>
    <w:rsid w:val="00425E28"/>
    <w:rsid w:val="004260EA"/>
    <w:rsid w:val="00426E6B"/>
    <w:rsid w:val="00426E9F"/>
    <w:rsid w:val="004272CF"/>
    <w:rsid w:val="00427758"/>
    <w:rsid w:val="00427D8E"/>
    <w:rsid w:val="00427F92"/>
    <w:rsid w:val="004301D1"/>
    <w:rsid w:val="0043061F"/>
    <w:rsid w:val="00430A84"/>
    <w:rsid w:val="00431199"/>
    <w:rsid w:val="0043135F"/>
    <w:rsid w:val="004315A3"/>
    <w:rsid w:val="00431841"/>
    <w:rsid w:val="00431E8B"/>
    <w:rsid w:val="00432B15"/>
    <w:rsid w:val="004337D7"/>
    <w:rsid w:val="0043389A"/>
    <w:rsid w:val="00433B4A"/>
    <w:rsid w:val="00434F1A"/>
    <w:rsid w:val="00435285"/>
    <w:rsid w:val="004353A5"/>
    <w:rsid w:val="004355B0"/>
    <w:rsid w:val="00435CC4"/>
    <w:rsid w:val="00436197"/>
    <w:rsid w:val="004374EC"/>
    <w:rsid w:val="00437E75"/>
    <w:rsid w:val="00437E8B"/>
    <w:rsid w:val="00440444"/>
    <w:rsid w:val="00440983"/>
    <w:rsid w:val="004409A8"/>
    <w:rsid w:val="00441D86"/>
    <w:rsid w:val="00441DAF"/>
    <w:rsid w:val="0044201D"/>
    <w:rsid w:val="004429CE"/>
    <w:rsid w:val="004441D0"/>
    <w:rsid w:val="0044465E"/>
    <w:rsid w:val="00444813"/>
    <w:rsid w:val="00445226"/>
    <w:rsid w:val="00445356"/>
    <w:rsid w:val="00445F7B"/>
    <w:rsid w:val="004463C5"/>
    <w:rsid w:val="00446439"/>
    <w:rsid w:val="00447535"/>
    <w:rsid w:val="00447574"/>
    <w:rsid w:val="00447635"/>
    <w:rsid w:val="0044770E"/>
    <w:rsid w:val="00447936"/>
    <w:rsid w:val="0045033B"/>
    <w:rsid w:val="00450E01"/>
    <w:rsid w:val="00451122"/>
    <w:rsid w:val="00451164"/>
    <w:rsid w:val="004511AF"/>
    <w:rsid w:val="004511D4"/>
    <w:rsid w:val="00451586"/>
    <w:rsid w:val="004516DA"/>
    <w:rsid w:val="00451721"/>
    <w:rsid w:val="00451C6E"/>
    <w:rsid w:val="004529D0"/>
    <w:rsid w:val="00453034"/>
    <w:rsid w:val="00453560"/>
    <w:rsid w:val="0045404D"/>
    <w:rsid w:val="00454458"/>
    <w:rsid w:val="00454763"/>
    <w:rsid w:val="00454EAE"/>
    <w:rsid w:val="0045523F"/>
    <w:rsid w:val="004552F7"/>
    <w:rsid w:val="004554D4"/>
    <w:rsid w:val="00455AE3"/>
    <w:rsid w:val="00455BB8"/>
    <w:rsid w:val="00456156"/>
    <w:rsid w:val="004564F0"/>
    <w:rsid w:val="0045671F"/>
    <w:rsid w:val="00456863"/>
    <w:rsid w:val="00457699"/>
    <w:rsid w:val="00457853"/>
    <w:rsid w:val="00457F14"/>
    <w:rsid w:val="00460420"/>
    <w:rsid w:val="004610F7"/>
    <w:rsid w:val="0046123C"/>
    <w:rsid w:val="0046155B"/>
    <w:rsid w:val="00461678"/>
    <w:rsid w:val="004618AB"/>
    <w:rsid w:val="00461919"/>
    <w:rsid w:val="00461AF8"/>
    <w:rsid w:val="00461B21"/>
    <w:rsid w:val="00462591"/>
    <w:rsid w:val="00463296"/>
    <w:rsid w:val="004636A9"/>
    <w:rsid w:val="00463DEF"/>
    <w:rsid w:val="004640AE"/>
    <w:rsid w:val="00464C6C"/>
    <w:rsid w:val="00464CAA"/>
    <w:rsid w:val="00465010"/>
    <w:rsid w:val="004650B6"/>
    <w:rsid w:val="00465170"/>
    <w:rsid w:val="00465C27"/>
    <w:rsid w:val="00465C4E"/>
    <w:rsid w:val="00466197"/>
    <w:rsid w:val="0046637F"/>
    <w:rsid w:val="004663AC"/>
    <w:rsid w:val="0046671F"/>
    <w:rsid w:val="00470402"/>
    <w:rsid w:val="00470987"/>
    <w:rsid w:val="004712A7"/>
    <w:rsid w:val="00471465"/>
    <w:rsid w:val="0047200A"/>
    <w:rsid w:val="004720AC"/>
    <w:rsid w:val="00472204"/>
    <w:rsid w:val="00472657"/>
    <w:rsid w:val="00472DC4"/>
    <w:rsid w:val="004731D7"/>
    <w:rsid w:val="004731FE"/>
    <w:rsid w:val="00473AEC"/>
    <w:rsid w:val="00473F8C"/>
    <w:rsid w:val="00473FFB"/>
    <w:rsid w:val="004740E0"/>
    <w:rsid w:val="004743A4"/>
    <w:rsid w:val="00474998"/>
    <w:rsid w:val="00474C10"/>
    <w:rsid w:val="00474E02"/>
    <w:rsid w:val="004751E0"/>
    <w:rsid w:val="00475886"/>
    <w:rsid w:val="00475F46"/>
    <w:rsid w:val="00475FBF"/>
    <w:rsid w:val="00476227"/>
    <w:rsid w:val="004767EB"/>
    <w:rsid w:val="0047698F"/>
    <w:rsid w:val="00476B0B"/>
    <w:rsid w:val="004770D1"/>
    <w:rsid w:val="0047798A"/>
    <w:rsid w:val="00477BDF"/>
    <w:rsid w:val="00477D87"/>
    <w:rsid w:val="00477F24"/>
    <w:rsid w:val="00480193"/>
    <w:rsid w:val="00480819"/>
    <w:rsid w:val="00480DB5"/>
    <w:rsid w:val="00480E75"/>
    <w:rsid w:val="00481378"/>
    <w:rsid w:val="004814E3"/>
    <w:rsid w:val="00481CF2"/>
    <w:rsid w:val="00481DB4"/>
    <w:rsid w:val="00481EDD"/>
    <w:rsid w:val="00482889"/>
    <w:rsid w:val="00483734"/>
    <w:rsid w:val="0048380A"/>
    <w:rsid w:val="00483973"/>
    <w:rsid w:val="00483E30"/>
    <w:rsid w:val="0048417B"/>
    <w:rsid w:val="0048489A"/>
    <w:rsid w:val="00485093"/>
    <w:rsid w:val="004851E1"/>
    <w:rsid w:val="00485858"/>
    <w:rsid w:val="0048594A"/>
    <w:rsid w:val="00485DA2"/>
    <w:rsid w:val="00486C9D"/>
    <w:rsid w:val="00487010"/>
    <w:rsid w:val="0048712A"/>
    <w:rsid w:val="00487152"/>
    <w:rsid w:val="00487401"/>
    <w:rsid w:val="0049040F"/>
    <w:rsid w:val="00490C96"/>
    <w:rsid w:val="00490FAF"/>
    <w:rsid w:val="00490FEE"/>
    <w:rsid w:val="00491363"/>
    <w:rsid w:val="0049143E"/>
    <w:rsid w:val="004916F0"/>
    <w:rsid w:val="00491998"/>
    <w:rsid w:val="00492594"/>
    <w:rsid w:val="00492A11"/>
    <w:rsid w:val="004937A3"/>
    <w:rsid w:val="00494024"/>
    <w:rsid w:val="0049404E"/>
    <w:rsid w:val="004945C7"/>
    <w:rsid w:val="004947AB"/>
    <w:rsid w:val="00494CF5"/>
    <w:rsid w:val="0049573F"/>
    <w:rsid w:val="0049574B"/>
    <w:rsid w:val="0049587A"/>
    <w:rsid w:val="00495D76"/>
    <w:rsid w:val="00496822"/>
    <w:rsid w:val="0049687D"/>
    <w:rsid w:val="00496C22"/>
    <w:rsid w:val="004979D1"/>
    <w:rsid w:val="00497BB7"/>
    <w:rsid w:val="00497C0A"/>
    <w:rsid w:val="00497C1E"/>
    <w:rsid w:val="00497F8F"/>
    <w:rsid w:val="004A0D6B"/>
    <w:rsid w:val="004A0F29"/>
    <w:rsid w:val="004A11B7"/>
    <w:rsid w:val="004A1405"/>
    <w:rsid w:val="004A142B"/>
    <w:rsid w:val="004A1DE1"/>
    <w:rsid w:val="004A1F52"/>
    <w:rsid w:val="004A2131"/>
    <w:rsid w:val="004A238C"/>
    <w:rsid w:val="004A24AF"/>
    <w:rsid w:val="004A3368"/>
    <w:rsid w:val="004A357E"/>
    <w:rsid w:val="004A3669"/>
    <w:rsid w:val="004A4069"/>
    <w:rsid w:val="004A4BCB"/>
    <w:rsid w:val="004A5342"/>
    <w:rsid w:val="004A5348"/>
    <w:rsid w:val="004A566E"/>
    <w:rsid w:val="004A590A"/>
    <w:rsid w:val="004A598D"/>
    <w:rsid w:val="004A5E95"/>
    <w:rsid w:val="004A5EF0"/>
    <w:rsid w:val="004A6364"/>
    <w:rsid w:val="004A64DC"/>
    <w:rsid w:val="004A6DBA"/>
    <w:rsid w:val="004A77AF"/>
    <w:rsid w:val="004A7812"/>
    <w:rsid w:val="004A7976"/>
    <w:rsid w:val="004B0BB9"/>
    <w:rsid w:val="004B0DF3"/>
    <w:rsid w:val="004B0F06"/>
    <w:rsid w:val="004B11AA"/>
    <w:rsid w:val="004B1331"/>
    <w:rsid w:val="004B17E6"/>
    <w:rsid w:val="004B1AD1"/>
    <w:rsid w:val="004B1BC5"/>
    <w:rsid w:val="004B2619"/>
    <w:rsid w:val="004B2FAD"/>
    <w:rsid w:val="004B3340"/>
    <w:rsid w:val="004B33BC"/>
    <w:rsid w:val="004B3536"/>
    <w:rsid w:val="004B3B08"/>
    <w:rsid w:val="004B4B41"/>
    <w:rsid w:val="004B4C99"/>
    <w:rsid w:val="004B5197"/>
    <w:rsid w:val="004B5494"/>
    <w:rsid w:val="004B5550"/>
    <w:rsid w:val="004B56B1"/>
    <w:rsid w:val="004B5CF8"/>
    <w:rsid w:val="004B6070"/>
    <w:rsid w:val="004B60F5"/>
    <w:rsid w:val="004B64A5"/>
    <w:rsid w:val="004B668E"/>
    <w:rsid w:val="004B6970"/>
    <w:rsid w:val="004B6CF7"/>
    <w:rsid w:val="004B704F"/>
    <w:rsid w:val="004C0201"/>
    <w:rsid w:val="004C0F7A"/>
    <w:rsid w:val="004C187C"/>
    <w:rsid w:val="004C1AF8"/>
    <w:rsid w:val="004C1C31"/>
    <w:rsid w:val="004C20AD"/>
    <w:rsid w:val="004C2AF7"/>
    <w:rsid w:val="004C37A6"/>
    <w:rsid w:val="004C4043"/>
    <w:rsid w:val="004C46B2"/>
    <w:rsid w:val="004C4B7F"/>
    <w:rsid w:val="004C4D11"/>
    <w:rsid w:val="004C4D36"/>
    <w:rsid w:val="004C4F95"/>
    <w:rsid w:val="004C5756"/>
    <w:rsid w:val="004C5815"/>
    <w:rsid w:val="004C5B1E"/>
    <w:rsid w:val="004C6264"/>
    <w:rsid w:val="004C62E9"/>
    <w:rsid w:val="004C63AD"/>
    <w:rsid w:val="004C6608"/>
    <w:rsid w:val="004C6911"/>
    <w:rsid w:val="004C6C09"/>
    <w:rsid w:val="004C6C23"/>
    <w:rsid w:val="004C6EE8"/>
    <w:rsid w:val="004C7A11"/>
    <w:rsid w:val="004C7C69"/>
    <w:rsid w:val="004D0FAB"/>
    <w:rsid w:val="004D17DC"/>
    <w:rsid w:val="004D1806"/>
    <w:rsid w:val="004D1BEE"/>
    <w:rsid w:val="004D1EBF"/>
    <w:rsid w:val="004D2022"/>
    <w:rsid w:val="004D2A80"/>
    <w:rsid w:val="004D2D65"/>
    <w:rsid w:val="004D308E"/>
    <w:rsid w:val="004D319A"/>
    <w:rsid w:val="004D319C"/>
    <w:rsid w:val="004D36FA"/>
    <w:rsid w:val="004D3A9B"/>
    <w:rsid w:val="004D3AC4"/>
    <w:rsid w:val="004D3B26"/>
    <w:rsid w:val="004D4729"/>
    <w:rsid w:val="004D4869"/>
    <w:rsid w:val="004D4B69"/>
    <w:rsid w:val="004D55B7"/>
    <w:rsid w:val="004D5B5C"/>
    <w:rsid w:val="004D5D6E"/>
    <w:rsid w:val="004D6468"/>
    <w:rsid w:val="004D7B90"/>
    <w:rsid w:val="004E00B4"/>
    <w:rsid w:val="004E02F6"/>
    <w:rsid w:val="004E0C1F"/>
    <w:rsid w:val="004E11E9"/>
    <w:rsid w:val="004E12C6"/>
    <w:rsid w:val="004E1845"/>
    <w:rsid w:val="004E1F29"/>
    <w:rsid w:val="004E21FD"/>
    <w:rsid w:val="004E26DD"/>
    <w:rsid w:val="004E301E"/>
    <w:rsid w:val="004E37C7"/>
    <w:rsid w:val="004E385E"/>
    <w:rsid w:val="004E3A30"/>
    <w:rsid w:val="004E44AC"/>
    <w:rsid w:val="004E44E9"/>
    <w:rsid w:val="004E487E"/>
    <w:rsid w:val="004E4E70"/>
    <w:rsid w:val="004E5283"/>
    <w:rsid w:val="004E5395"/>
    <w:rsid w:val="004E54B6"/>
    <w:rsid w:val="004E5805"/>
    <w:rsid w:val="004E5D7A"/>
    <w:rsid w:val="004E63D0"/>
    <w:rsid w:val="004E63FD"/>
    <w:rsid w:val="004E653B"/>
    <w:rsid w:val="004E6C90"/>
    <w:rsid w:val="004E6E56"/>
    <w:rsid w:val="004E766B"/>
    <w:rsid w:val="004E7809"/>
    <w:rsid w:val="004E784D"/>
    <w:rsid w:val="004F00D3"/>
    <w:rsid w:val="004F01DC"/>
    <w:rsid w:val="004F04B3"/>
    <w:rsid w:val="004F0BB0"/>
    <w:rsid w:val="004F0F3A"/>
    <w:rsid w:val="004F221F"/>
    <w:rsid w:val="004F2BD0"/>
    <w:rsid w:val="004F386F"/>
    <w:rsid w:val="004F3EDD"/>
    <w:rsid w:val="004F3F0C"/>
    <w:rsid w:val="004F568B"/>
    <w:rsid w:val="004F56C2"/>
    <w:rsid w:val="004F5AC3"/>
    <w:rsid w:val="004F5BCD"/>
    <w:rsid w:val="004F6080"/>
    <w:rsid w:val="004F622E"/>
    <w:rsid w:val="004F6627"/>
    <w:rsid w:val="004F77C6"/>
    <w:rsid w:val="004F7856"/>
    <w:rsid w:val="004F7B84"/>
    <w:rsid w:val="0050014C"/>
    <w:rsid w:val="005006FF"/>
    <w:rsid w:val="0050086A"/>
    <w:rsid w:val="0050093D"/>
    <w:rsid w:val="00501242"/>
    <w:rsid w:val="0050125D"/>
    <w:rsid w:val="00501322"/>
    <w:rsid w:val="00502169"/>
    <w:rsid w:val="00502241"/>
    <w:rsid w:val="005025C8"/>
    <w:rsid w:val="0050263F"/>
    <w:rsid w:val="00502BFE"/>
    <w:rsid w:val="0050363F"/>
    <w:rsid w:val="00503ADE"/>
    <w:rsid w:val="00503BFE"/>
    <w:rsid w:val="00503DF4"/>
    <w:rsid w:val="005044E6"/>
    <w:rsid w:val="005045A9"/>
    <w:rsid w:val="00505046"/>
    <w:rsid w:val="005056FD"/>
    <w:rsid w:val="005063A7"/>
    <w:rsid w:val="0050650E"/>
    <w:rsid w:val="00506742"/>
    <w:rsid w:val="005067C2"/>
    <w:rsid w:val="00506852"/>
    <w:rsid w:val="0050701E"/>
    <w:rsid w:val="00507868"/>
    <w:rsid w:val="00510017"/>
    <w:rsid w:val="005104F8"/>
    <w:rsid w:val="0051099C"/>
    <w:rsid w:val="005112D6"/>
    <w:rsid w:val="00511B23"/>
    <w:rsid w:val="00512130"/>
    <w:rsid w:val="005123E5"/>
    <w:rsid w:val="00512414"/>
    <w:rsid w:val="0051250D"/>
    <w:rsid w:val="00512533"/>
    <w:rsid w:val="00512D15"/>
    <w:rsid w:val="00512EBA"/>
    <w:rsid w:val="0051319A"/>
    <w:rsid w:val="00513609"/>
    <w:rsid w:val="00513B4F"/>
    <w:rsid w:val="00513FEB"/>
    <w:rsid w:val="005140C7"/>
    <w:rsid w:val="005149C8"/>
    <w:rsid w:val="00514AA7"/>
    <w:rsid w:val="00514DD7"/>
    <w:rsid w:val="00515C0A"/>
    <w:rsid w:val="0051621D"/>
    <w:rsid w:val="0051693F"/>
    <w:rsid w:val="00516B5E"/>
    <w:rsid w:val="005174F2"/>
    <w:rsid w:val="00517B32"/>
    <w:rsid w:val="00517C26"/>
    <w:rsid w:val="00517CA5"/>
    <w:rsid w:val="00517DC0"/>
    <w:rsid w:val="005201FB"/>
    <w:rsid w:val="0052118F"/>
    <w:rsid w:val="005211C6"/>
    <w:rsid w:val="005220A8"/>
    <w:rsid w:val="00522458"/>
    <w:rsid w:val="00523763"/>
    <w:rsid w:val="00523A63"/>
    <w:rsid w:val="00523C6F"/>
    <w:rsid w:val="00523FBC"/>
    <w:rsid w:val="0052409F"/>
    <w:rsid w:val="00524870"/>
    <w:rsid w:val="00524A5F"/>
    <w:rsid w:val="00524B1D"/>
    <w:rsid w:val="00524C2E"/>
    <w:rsid w:val="00524E53"/>
    <w:rsid w:val="00524FCD"/>
    <w:rsid w:val="00524FD7"/>
    <w:rsid w:val="0052534F"/>
    <w:rsid w:val="0052719D"/>
    <w:rsid w:val="00527D4C"/>
    <w:rsid w:val="00527E69"/>
    <w:rsid w:val="00527F38"/>
    <w:rsid w:val="00530838"/>
    <w:rsid w:val="00530ABE"/>
    <w:rsid w:val="0053103C"/>
    <w:rsid w:val="005310A2"/>
    <w:rsid w:val="00531325"/>
    <w:rsid w:val="00531D4E"/>
    <w:rsid w:val="00531DF4"/>
    <w:rsid w:val="005325BD"/>
    <w:rsid w:val="005328C9"/>
    <w:rsid w:val="0053294B"/>
    <w:rsid w:val="00532C8A"/>
    <w:rsid w:val="005338D2"/>
    <w:rsid w:val="00533DE3"/>
    <w:rsid w:val="005343DC"/>
    <w:rsid w:val="00534732"/>
    <w:rsid w:val="00534A50"/>
    <w:rsid w:val="00535006"/>
    <w:rsid w:val="005357D8"/>
    <w:rsid w:val="0053619E"/>
    <w:rsid w:val="00536C0C"/>
    <w:rsid w:val="00536CE8"/>
    <w:rsid w:val="00536D6A"/>
    <w:rsid w:val="00537234"/>
    <w:rsid w:val="00537B6B"/>
    <w:rsid w:val="005403DA"/>
    <w:rsid w:val="0054054F"/>
    <w:rsid w:val="00540ADC"/>
    <w:rsid w:val="00541439"/>
    <w:rsid w:val="00542061"/>
    <w:rsid w:val="0054245D"/>
    <w:rsid w:val="005425CC"/>
    <w:rsid w:val="00542654"/>
    <w:rsid w:val="00542A5B"/>
    <w:rsid w:val="005430FE"/>
    <w:rsid w:val="005434FA"/>
    <w:rsid w:val="00543F8A"/>
    <w:rsid w:val="005450F5"/>
    <w:rsid w:val="00545DAF"/>
    <w:rsid w:val="00545EF1"/>
    <w:rsid w:val="00546A79"/>
    <w:rsid w:val="00546E53"/>
    <w:rsid w:val="0054783F"/>
    <w:rsid w:val="00547B88"/>
    <w:rsid w:val="00547C2B"/>
    <w:rsid w:val="00547ED0"/>
    <w:rsid w:val="00550674"/>
    <w:rsid w:val="005508C2"/>
    <w:rsid w:val="0055110E"/>
    <w:rsid w:val="00551690"/>
    <w:rsid w:val="00551988"/>
    <w:rsid w:val="00551A7A"/>
    <w:rsid w:val="00552A0B"/>
    <w:rsid w:val="0055321B"/>
    <w:rsid w:val="00553333"/>
    <w:rsid w:val="0055336A"/>
    <w:rsid w:val="0055355D"/>
    <w:rsid w:val="00553770"/>
    <w:rsid w:val="00553A47"/>
    <w:rsid w:val="00554144"/>
    <w:rsid w:val="0055418A"/>
    <w:rsid w:val="005541CD"/>
    <w:rsid w:val="00554D34"/>
    <w:rsid w:val="00554F97"/>
    <w:rsid w:val="00554F9F"/>
    <w:rsid w:val="00555649"/>
    <w:rsid w:val="005556C5"/>
    <w:rsid w:val="00555748"/>
    <w:rsid w:val="005561EA"/>
    <w:rsid w:val="00556578"/>
    <w:rsid w:val="005567D4"/>
    <w:rsid w:val="00556957"/>
    <w:rsid w:val="00556D4B"/>
    <w:rsid w:val="00556F5F"/>
    <w:rsid w:val="0055777E"/>
    <w:rsid w:val="00557D5C"/>
    <w:rsid w:val="00557DF0"/>
    <w:rsid w:val="005602F1"/>
    <w:rsid w:val="0056060B"/>
    <w:rsid w:val="00560963"/>
    <w:rsid w:val="00561019"/>
    <w:rsid w:val="00561538"/>
    <w:rsid w:val="005615C0"/>
    <w:rsid w:val="00562160"/>
    <w:rsid w:val="005626A7"/>
    <w:rsid w:val="00562742"/>
    <w:rsid w:val="00562E8E"/>
    <w:rsid w:val="0056338E"/>
    <w:rsid w:val="00563535"/>
    <w:rsid w:val="00563B32"/>
    <w:rsid w:val="00563CFF"/>
    <w:rsid w:val="00563DB4"/>
    <w:rsid w:val="00563DF6"/>
    <w:rsid w:val="00564777"/>
    <w:rsid w:val="00564CD3"/>
    <w:rsid w:val="00565197"/>
    <w:rsid w:val="005656C8"/>
    <w:rsid w:val="00565776"/>
    <w:rsid w:val="00566165"/>
    <w:rsid w:val="0056618D"/>
    <w:rsid w:val="00566D70"/>
    <w:rsid w:val="00566F19"/>
    <w:rsid w:val="00566FA2"/>
    <w:rsid w:val="0056724F"/>
    <w:rsid w:val="005673BC"/>
    <w:rsid w:val="005674CA"/>
    <w:rsid w:val="00567E2F"/>
    <w:rsid w:val="0057046F"/>
    <w:rsid w:val="0057075A"/>
    <w:rsid w:val="00571488"/>
    <w:rsid w:val="00571D13"/>
    <w:rsid w:val="00572560"/>
    <w:rsid w:val="0057272B"/>
    <w:rsid w:val="0057294B"/>
    <w:rsid w:val="005729A7"/>
    <w:rsid w:val="00572ABD"/>
    <w:rsid w:val="00572EA6"/>
    <w:rsid w:val="00573A86"/>
    <w:rsid w:val="005742D3"/>
    <w:rsid w:val="00574656"/>
    <w:rsid w:val="005748EF"/>
    <w:rsid w:val="00574A32"/>
    <w:rsid w:val="00574C45"/>
    <w:rsid w:val="00575240"/>
    <w:rsid w:val="0057564B"/>
    <w:rsid w:val="00575AD3"/>
    <w:rsid w:val="00575B0B"/>
    <w:rsid w:val="00575CAE"/>
    <w:rsid w:val="0057604B"/>
    <w:rsid w:val="00576ACC"/>
    <w:rsid w:val="00576CC8"/>
    <w:rsid w:val="00576E52"/>
    <w:rsid w:val="0057712B"/>
    <w:rsid w:val="0057715A"/>
    <w:rsid w:val="0057730A"/>
    <w:rsid w:val="005776C5"/>
    <w:rsid w:val="00577AC0"/>
    <w:rsid w:val="00577B40"/>
    <w:rsid w:val="00577C17"/>
    <w:rsid w:val="00577CAD"/>
    <w:rsid w:val="00577E96"/>
    <w:rsid w:val="00580409"/>
    <w:rsid w:val="005814D6"/>
    <w:rsid w:val="00581CE1"/>
    <w:rsid w:val="00581ED4"/>
    <w:rsid w:val="00582062"/>
    <w:rsid w:val="005824A0"/>
    <w:rsid w:val="005829E2"/>
    <w:rsid w:val="00583100"/>
    <w:rsid w:val="0058343B"/>
    <w:rsid w:val="00583678"/>
    <w:rsid w:val="00583C73"/>
    <w:rsid w:val="005842EC"/>
    <w:rsid w:val="0058473B"/>
    <w:rsid w:val="00584939"/>
    <w:rsid w:val="00584F9E"/>
    <w:rsid w:val="0058563D"/>
    <w:rsid w:val="00585902"/>
    <w:rsid w:val="00585910"/>
    <w:rsid w:val="00585F77"/>
    <w:rsid w:val="00586270"/>
    <w:rsid w:val="0058651B"/>
    <w:rsid w:val="0058681A"/>
    <w:rsid w:val="005869C1"/>
    <w:rsid w:val="00586B8F"/>
    <w:rsid w:val="005870A4"/>
    <w:rsid w:val="0058732A"/>
    <w:rsid w:val="00587447"/>
    <w:rsid w:val="0058744D"/>
    <w:rsid w:val="005907C6"/>
    <w:rsid w:val="005913DA"/>
    <w:rsid w:val="0059253E"/>
    <w:rsid w:val="00592721"/>
    <w:rsid w:val="0059296F"/>
    <w:rsid w:val="00592B95"/>
    <w:rsid w:val="005930C4"/>
    <w:rsid w:val="005934B9"/>
    <w:rsid w:val="0059364A"/>
    <w:rsid w:val="005936E2"/>
    <w:rsid w:val="00593DBC"/>
    <w:rsid w:val="00593F9B"/>
    <w:rsid w:val="00594083"/>
    <w:rsid w:val="005943DC"/>
    <w:rsid w:val="00594726"/>
    <w:rsid w:val="00594B42"/>
    <w:rsid w:val="00594BC6"/>
    <w:rsid w:val="00594E7C"/>
    <w:rsid w:val="0059515C"/>
    <w:rsid w:val="0059583F"/>
    <w:rsid w:val="005959CA"/>
    <w:rsid w:val="00595BF8"/>
    <w:rsid w:val="00595CA6"/>
    <w:rsid w:val="00596281"/>
    <w:rsid w:val="00596397"/>
    <w:rsid w:val="005966BA"/>
    <w:rsid w:val="00596A52"/>
    <w:rsid w:val="005974F0"/>
    <w:rsid w:val="00597C4E"/>
    <w:rsid w:val="00597DE6"/>
    <w:rsid w:val="00597DF1"/>
    <w:rsid w:val="005A0752"/>
    <w:rsid w:val="005A0B5D"/>
    <w:rsid w:val="005A0EBF"/>
    <w:rsid w:val="005A1DB1"/>
    <w:rsid w:val="005A2547"/>
    <w:rsid w:val="005A32E8"/>
    <w:rsid w:val="005A38F8"/>
    <w:rsid w:val="005A3CD8"/>
    <w:rsid w:val="005A3D34"/>
    <w:rsid w:val="005A4395"/>
    <w:rsid w:val="005A45EA"/>
    <w:rsid w:val="005A4715"/>
    <w:rsid w:val="005A4854"/>
    <w:rsid w:val="005A4878"/>
    <w:rsid w:val="005A5789"/>
    <w:rsid w:val="005A5EFD"/>
    <w:rsid w:val="005A6194"/>
    <w:rsid w:val="005A6331"/>
    <w:rsid w:val="005A672D"/>
    <w:rsid w:val="005A6992"/>
    <w:rsid w:val="005A6AAD"/>
    <w:rsid w:val="005A6CFF"/>
    <w:rsid w:val="005A7483"/>
    <w:rsid w:val="005A7565"/>
    <w:rsid w:val="005B00BF"/>
    <w:rsid w:val="005B034B"/>
    <w:rsid w:val="005B037F"/>
    <w:rsid w:val="005B03C0"/>
    <w:rsid w:val="005B0E5F"/>
    <w:rsid w:val="005B1561"/>
    <w:rsid w:val="005B19DA"/>
    <w:rsid w:val="005B2795"/>
    <w:rsid w:val="005B2E55"/>
    <w:rsid w:val="005B2F8E"/>
    <w:rsid w:val="005B3153"/>
    <w:rsid w:val="005B3A0A"/>
    <w:rsid w:val="005B3E6E"/>
    <w:rsid w:val="005B3ED5"/>
    <w:rsid w:val="005B494D"/>
    <w:rsid w:val="005B5000"/>
    <w:rsid w:val="005B5100"/>
    <w:rsid w:val="005B515F"/>
    <w:rsid w:val="005B5BD7"/>
    <w:rsid w:val="005B5C9B"/>
    <w:rsid w:val="005B5EBD"/>
    <w:rsid w:val="005B607B"/>
    <w:rsid w:val="005B60E6"/>
    <w:rsid w:val="005B6125"/>
    <w:rsid w:val="005B6786"/>
    <w:rsid w:val="005B6BE8"/>
    <w:rsid w:val="005B6CC3"/>
    <w:rsid w:val="005B72E8"/>
    <w:rsid w:val="005B7445"/>
    <w:rsid w:val="005B7604"/>
    <w:rsid w:val="005B7ADC"/>
    <w:rsid w:val="005B7AE2"/>
    <w:rsid w:val="005C0365"/>
    <w:rsid w:val="005C0A48"/>
    <w:rsid w:val="005C0B96"/>
    <w:rsid w:val="005C0CB1"/>
    <w:rsid w:val="005C0D3C"/>
    <w:rsid w:val="005C0E98"/>
    <w:rsid w:val="005C1432"/>
    <w:rsid w:val="005C14A8"/>
    <w:rsid w:val="005C1564"/>
    <w:rsid w:val="005C1632"/>
    <w:rsid w:val="005C1D09"/>
    <w:rsid w:val="005C2E98"/>
    <w:rsid w:val="005C31BF"/>
    <w:rsid w:val="005C3471"/>
    <w:rsid w:val="005C357C"/>
    <w:rsid w:val="005C360C"/>
    <w:rsid w:val="005C38A3"/>
    <w:rsid w:val="005C3A43"/>
    <w:rsid w:val="005C3B43"/>
    <w:rsid w:val="005C3CFB"/>
    <w:rsid w:val="005C3DEE"/>
    <w:rsid w:val="005C4FDE"/>
    <w:rsid w:val="005C53C2"/>
    <w:rsid w:val="005C5463"/>
    <w:rsid w:val="005C55C9"/>
    <w:rsid w:val="005C5935"/>
    <w:rsid w:val="005C5BC9"/>
    <w:rsid w:val="005C5C8A"/>
    <w:rsid w:val="005C5D6E"/>
    <w:rsid w:val="005C618B"/>
    <w:rsid w:val="005C63FA"/>
    <w:rsid w:val="005C6DCA"/>
    <w:rsid w:val="005C7155"/>
    <w:rsid w:val="005C7513"/>
    <w:rsid w:val="005C75D3"/>
    <w:rsid w:val="005C7B10"/>
    <w:rsid w:val="005C7C9D"/>
    <w:rsid w:val="005C7F98"/>
    <w:rsid w:val="005D015E"/>
    <w:rsid w:val="005D076F"/>
    <w:rsid w:val="005D0977"/>
    <w:rsid w:val="005D0988"/>
    <w:rsid w:val="005D0DDD"/>
    <w:rsid w:val="005D1178"/>
    <w:rsid w:val="005D12C1"/>
    <w:rsid w:val="005D1613"/>
    <w:rsid w:val="005D1FE8"/>
    <w:rsid w:val="005D2135"/>
    <w:rsid w:val="005D25F8"/>
    <w:rsid w:val="005D2600"/>
    <w:rsid w:val="005D2D1A"/>
    <w:rsid w:val="005D3FC7"/>
    <w:rsid w:val="005D4C8B"/>
    <w:rsid w:val="005D5127"/>
    <w:rsid w:val="005D520C"/>
    <w:rsid w:val="005D54F5"/>
    <w:rsid w:val="005D569F"/>
    <w:rsid w:val="005D6781"/>
    <w:rsid w:val="005D6CF3"/>
    <w:rsid w:val="005D6FD8"/>
    <w:rsid w:val="005D7402"/>
    <w:rsid w:val="005D7410"/>
    <w:rsid w:val="005D7F29"/>
    <w:rsid w:val="005E059C"/>
    <w:rsid w:val="005E0DFB"/>
    <w:rsid w:val="005E0F27"/>
    <w:rsid w:val="005E12D5"/>
    <w:rsid w:val="005E1576"/>
    <w:rsid w:val="005E17A9"/>
    <w:rsid w:val="005E1DC3"/>
    <w:rsid w:val="005E23B0"/>
    <w:rsid w:val="005E2560"/>
    <w:rsid w:val="005E2F92"/>
    <w:rsid w:val="005E3059"/>
    <w:rsid w:val="005E3640"/>
    <w:rsid w:val="005E36B3"/>
    <w:rsid w:val="005E36FA"/>
    <w:rsid w:val="005E3C8B"/>
    <w:rsid w:val="005E41FD"/>
    <w:rsid w:val="005E48B9"/>
    <w:rsid w:val="005E4DC4"/>
    <w:rsid w:val="005E4E41"/>
    <w:rsid w:val="005E53C8"/>
    <w:rsid w:val="005E541D"/>
    <w:rsid w:val="005E5B01"/>
    <w:rsid w:val="005E5D1D"/>
    <w:rsid w:val="005E6493"/>
    <w:rsid w:val="005E65D8"/>
    <w:rsid w:val="005E69D5"/>
    <w:rsid w:val="005E6C08"/>
    <w:rsid w:val="005E71BD"/>
    <w:rsid w:val="005F0102"/>
    <w:rsid w:val="005F0302"/>
    <w:rsid w:val="005F0A92"/>
    <w:rsid w:val="005F0C70"/>
    <w:rsid w:val="005F0E95"/>
    <w:rsid w:val="005F0F22"/>
    <w:rsid w:val="005F1185"/>
    <w:rsid w:val="005F1391"/>
    <w:rsid w:val="005F141C"/>
    <w:rsid w:val="005F17CC"/>
    <w:rsid w:val="005F1898"/>
    <w:rsid w:val="005F2181"/>
    <w:rsid w:val="005F26B1"/>
    <w:rsid w:val="005F2CBC"/>
    <w:rsid w:val="005F2D5B"/>
    <w:rsid w:val="005F2E15"/>
    <w:rsid w:val="005F31E9"/>
    <w:rsid w:val="005F3388"/>
    <w:rsid w:val="005F3ABB"/>
    <w:rsid w:val="005F3E0D"/>
    <w:rsid w:val="005F405D"/>
    <w:rsid w:val="005F4227"/>
    <w:rsid w:val="005F4807"/>
    <w:rsid w:val="005F4A25"/>
    <w:rsid w:val="005F4D3D"/>
    <w:rsid w:val="005F4F85"/>
    <w:rsid w:val="005F5160"/>
    <w:rsid w:val="005F5453"/>
    <w:rsid w:val="005F59E8"/>
    <w:rsid w:val="005F5D45"/>
    <w:rsid w:val="005F6171"/>
    <w:rsid w:val="005F6299"/>
    <w:rsid w:val="005F6606"/>
    <w:rsid w:val="005F66CC"/>
    <w:rsid w:val="005F685B"/>
    <w:rsid w:val="005F68B4"/>
    <w:rsid w:val="005F6ED1"/>
    <w:rsid w:val="005F6FA0"/>
    <w:rsid w:val="005F70E8"/>
    <w:rsid w:val="005F7483"/>
    <w:rsid w:val="005F76FE"/>
    <w:rsid w:val="005F7723"/>
    <w:rsid w:val="005F7B34"/>
    <w:rsid w:val="005F7D1A"/>
    <w:rsid w:val="00600144"/>
    <w:rsid w:val="006004C4"/>
    <w:rsid w:val="006005B8"/>
    <w:rsid w:val="006009A7"/>
    <w:rsid w:val="00600D40"/>
    <w:rsid w:val="00600E27"/>
    <w:rsid w:val="006013D8"/>
    <w:rsid w:val="00601850"/>
    <w:rsid w:val="00602173"/>
    <w:rsid w:val="006022CD"/>
    <w:rsid w:val="006022D5"/>
    <w:rsid w:val="00602D81"/>
    <w:rsid w:val="006031F3"/>
    <w:rsid w:val="00603268"/>
    <w:rsid w:val="00603983"/>
    <w:rsid w:val="0060472D"/>
    <w:rsid w:val="00604A02"/>
    <w:rsid w:val="00604E42"/>
    <w:rsid w:val="0060500D"/>
    <w:rsid w:val="00605F73"/>
    <w:rsid w:val="00606021"/>
    <w:rsid w:val="00606049"/>
    <w:rsid w:val="006064D1"/>
    <w:rsid w:val="00606BA3"/>
    <w:rsid w:val="00606DDC"/>
    <w:rsid w:val="00607014"/>
    <w:rsid w:val="0060711E"/>
    <w:rsid w:val="00607267"/>
    <w:rsid w:val="006076D7"/>
    <w:rsid w:val="006078E3"/>
    <w:rsid w:val="00607B5A"/>
    <w:rsid w:val="00607C4D"/>
    <w:rsid w:val="00607EB4"/>
    <w:rsid w:val="006100B6"/>
    <w:rsid w:val="00610121"/>
    <w:rsid w:val="00610627"/>
    <w:rsid w:val="00610D12"/>
    <w:rsid w:val="00611A1F"/>
    <w:rsid w:val="00611E12"/>
    <w:rsid w:val="00612678"/>
    <w:rsid w:val="006129E7"/>
    <w:rsid w:val="006132A8"/>
    <w:rsid w:val="00613335"/>
    <w:rsid w:val="0061393D"/>
    <w:rsid w:val="0061494F"/>
    <w:rsid w:val="00614B5A"/>
    <w:rsid w:val="00614D16"/>
    <w:rsid w:val="00615894"/>
    <w:rsid w:val="00615DC5"/>
    <w:rsid w:val="006161EC"/>
    <w:rsid w:val="00616399"/>
    <w:rsid w:val="006167A8"/>
    <w:rsid w:val="006169EB"/>
    <w:rsid w:val="00616ECD"/>
    <w:rsid w:val="006173FE"/>
    <w:rsid w:val="00617BE4"/>
    <w:rsid w:val="006201FC"/>
    <w:rsid w:val="006202DB"/>
    <w:rsid w:val="006205CC"/>
    <w:rsid w:val="006208DB"/>
    <w:rsid w:val="00620C69"/>
    <w:rsid w:val="00620D15"/>
    <w:rsid w:val="0062105F"/>
    <w:rsid w:val="00621222"/>
    <w:rsid w:val="00621D08"/>
    <w:rsid w:val="00622A45"/>
    <w:rsid w:val="00622C4C"/>
    <w:rsid w:val="00623BB5"/>
    <w:rsid w:val="006241F0"/>
    <w:rsid w:val="0062434F"/>
    <w:rsid w:val="0062474F"/>
    <w:rsid w:val="00624DA2"/>
    <w:rsid w:val="006251A6"/>
    <w:rsid w:val="006258F5"/>
    <w:rsid w:val="00625A3F"/>
    <w:rsid w:val="0062635E"/>
    <w:rsid w:val="00626FAC"/>
    <w:rsid w:val="00627041"/>
    <w:rsid w:val="006270C8"/>
    <w:rsid w:val="0062766C"/>
    <w:rsid w:val="006277F2"/>
    <w:rsid w:val="00627A1D"/>
    <w:rsid w:val="00627EBA"/>
    <w:rsid w:val="00630077"/>
    <w:rsid w:val="00630148"/>
    <w:rsid w:val="0063062D"/>
    <w:rsid w:val="006308BB"/>
    <w:rsid w:val="00630C0E"/>
    <w:rsid w:val="006310E1"/>
    <w:rsid w:val="00632A29"/>
    <w:rsid w:val="00633794"/>
    <w:rsid w:val="00633C4A"/>
    <w:rsid w:val="00634406"/>
    <w:rsid w:val="006346B8"/>
    <w:rsid w:val="00634A69"/>
    <w:rsid w:val="00634BDF"/>
    <w:rsid w:val="006350EC"/>
    <w:rsid w:val="0063594C"/>
    <w:rsid w:val="00635C6C"/>
    <w:rsid w:val="00636939"/>
    <w:rsid w:val="006370F9"/>
    <w:rsid w:val="006372D1"/>
    <w:rsid w:val="00637EEA"/>
    <w:rsid w:val="00637F0A"/>
    <w:rsid w:val="0064025F"/>
    <w:rsid w:val="00640334"/>
    <w:rsid w:val="0064033F"/>
    <w:rsid w:val="006403D5"/>
    <w:rsid w:val="00640CDC"/>
    <w:rsid w:val="00641293"/>
    <w:rsid w:val="0064166B"/>
    <w:rsid w:val="00641B75"/>
    <w:rsid w:val="00641DA6"/>
    <w:rsid w:val="0064226B"/>
    <w:rsid w:val="00642418"/>
    <w:rsid w:val="00642803"/>
    <w:rsid w:val="00642925"/>
    <w:rsid w:val="00642C9C"/>
    <w:rsid w:val="0064304B"/>
    <w:rsid w:val="006434D6"/>
    <w:rsid w:val="006434DD"/>
    <w:rsid w:val="0064363F"/>
    <w:rsid w:val="006437F5"/>
    <w:rsid w:val="00643850"/>
    <w:rsid w:val="00643D26"/>
    <w:rsid w:val="00643FFA"/>
    <w:rsid w:val="006440F1"/>
    <w:rsid w:val="00644DD6"/>
    <w:rsid w:val="00644DE8"/>
    <w:rsid w:val="00645031"/>
    <w:rsid w:val="006450C3"/>
    <w:rsid w:val="00645329"/>
    <w:rsid w:val="00645570"/>
    <w:rsid w:val="006457E9"/>
    <w:rsid w:val="00645BFC"/>
    <w:rsid w:val="00646086"/>
    <w:rsid w:val="00646282"/>
    <w:rsid w:val="006462AC"/>
    <w:rsid w:val="006466DB"/>
    <w:rsid w:val="00646CC2"/>
    <w:rsid w:val="00646F69"/>
    <w:rsid w:val="00646FC9"/>
    <w:rsid w:val="00647458"/>
    <w:rsid w:val="006476C0"/>
    <w:rsid w:val="00647A43"/>
    <w:rsid w:val="00647D50"/>
    <w:rsid w:val="00647ECC"/>
    <w:rsid w:val="00647F85"/>
    <w:rsid w:val="0065041F"/>
    <w:rsid w:val="0065092F"/>
    <w:rsid w:val="006509EB"/>
    <w:rsid w:val="00650DDE"/>
    <w:rsid w:val="00651085"/>
    <w:rsid w:val="006511A0"/>
    <w:rsid w:val="00651ACE"/>
    <w:rsid w:val="00651D39"/>
    <w:rsid w:val="00651D96"/>
    <w:rsid w:val="00652194"/>
    <w:rsid w:val="0065222F"/>
    <w:rsid w:val="006526C9"/>
    <w:rsid w:val="00653786"/>
    <w:rsid w:val="00653EAE"/>
    <w:rsid w:val="0065406D"/>
    <w:rsid w:val="006540A5"/>
    <w:rsid w:val="00654CA6"/>
    <w:rsid w:val="006557A7"/>
    <w:rsid w:val="0065618A"/>
    <w:rsid w:val="0065692A"/>
    <w:rsid w:val="00656A97"/>
    <w:rsid w:val="00656F42"/>
    <w:rsid w:val="0065726A"/>
    <w:rsid w:val="0065740C"/>
    <w:rsid w:val="006600D9"/>
    <w:rsid w:val="006601F3"/>
    <w:rsid w:val="00660871"/>
    <w:rsid w:val="006611DD"/>
    <w:rsid w:val="00661542"/>
    <w:rsid w:val="006618F7"/>
    <w:rsid w:val="006619FD"/>
    <w:rsid w:val="00661B3E"/>
    <w:rsid w:val="00661D2A"/>
    <w:rsid w:val="00661E2E"/>
    <w:rsid w:val="00663172"/>
    <w:rsid w:val="006632BE"/>
    <w:rsid w:val="0066371C"/>
    <w:rsid w:val="00663AD9"/>
    <w:rsid w:val="00663B11"/>
    <w:rsid w:val="006644B0"/>
    <w:rsid w:val="006646C5"/>
    <w:rsid w:val="00664870"/>
    <w:rsid w:val="00665AB0"/>
    <w:rsid w:val="00665ECC"/>
    <w:rsid w:val="006668AF"/>
    <w:rsid w:val="00667002"/>
    <w:rsid w:val="00667599"/>
    <w:rsid w:val="00667ADF"/>
    <w:rsid w:val="006701EC"/>
    <w:rsid w:val="006702B8"/>
    <w:rsid w:val="006702CA"/>
    <w:rsid w:val="00670CF6"/>
    <w:rsid w:val="00670E2C"/>
    <w:rsid w:val="006714B7"/>
    <w:rsid w:val="0067169B"/>
    <w:rsid w:val="00671D0D"/>
    <w:rsid w:val="0067290C"/>
    <w:rsid w:val="00672E78"/>
    <w:rsid w:val="00672FAB"/>
    <w:rsid w:val="00673020"/>
    <w:rsid w:val="0067323A"/>
    <w:rsid w:val="006732F3"/>
    <w:rsid w:val="00673790"/>
    <w:rsid w:val="00673909"/>
    <w:rsid w:val="00674040"/>
    <w:rsid w:val="006741CB"/>
    <w:rsid w:val="00674F55"/>
    <w:rsid w:val="0067534A"/>
    <w:rsid w:val="006753B3"/>
    <w:rsid w:val="00675440"/>
    <w:rsid w:val="00675788"/>
    <w:rsid w:val="00675E49"/>
    <w:rsid w:val="00676453"/>
    <w:rsid w:val="006764B6"/>
    <w:rsid w:val="0067653F"/>
    <w:rsid w:val="0067735A"/>
    <w:rsid w:val="0067745C"/>
    <w:rsid w:val="00677A20"/>
    <w:rsid w:val="00677BC2"/>
    <w:rsid w:val="00677E40"/>
    <w:rsid w:val="00677FD4"/>
    <w:rsid w:val="0068024A"/>
    <w:rsid w:val="0068028E"/>
    <w:rsid w:val="0068056E"/>
    <w:rsid w:val="0068090F"/>
    <w:rsid w:val="00680EE2"/>
    <w:rsid w:val="0068104E"/>
    <w:rsid w:val="00681085"/>
    <w:rsid w:val="00682BCF"/>
    <w:rsid w:val="00683012"/>
    <w:rsid w:val="00683308"/>
    <w:rsid w:val="00683328"/>
    <w:rsid w:val="00683AF2"/>
    <w:rsid w:val="00683DAC"/>
    <w:rsid w:val="00683F4F"/>
    <w:rsid w:val="00683FC6"/>
    <w:rsid w:val="006840D8"/>
    <w:rsid w:val="0068432B"/>
    <w:rsid w:val="006843C1"/>
    <w:rsid w:val="00684641"/>
    <w:rsid w:val="0068473B"/>
    <w:rsid w:val="00684741"/>
    <w:rsid w:val="00684F56"/>
    <w:rsid w:val="00685892"/>
    <w:rsid w:val="00685915"/>
    <w:rsid w:val="00685A53"/>
    <w:rsid w:val="00685D07"/>
    <w:rsid w:val="00685D0C"/>
    <w:rsid w:val="00685D49"/>
    <w:rsid w:val="006863D6"/>
    <w:rsid w:val="00687448"/>
    <w:rsid w:val="006900E1"/>
    <w:rsid w:val="0069039E"/>
    <w:rsid w:val="00690A5D"/>
    <w:rsid w:val="00690BA1"/>
    <w:rsid w:val="00690C64"/>
    <w:rsid w:val="00691350"/>
    <w:rsid w:val="006913C3"/>
    <w:rsid w:val="00691833"/>
    <w:rsid w:val="00691AF6"/>
    <w:rsid w:val="00691FD5"/>
    <w:rsid w:val="00692107"/>
    <w:rsid w:val="006926D5"/>
    <w:rsid w:val="00692825"/>
    <w:rsid w:val="006934CA"/>
    <w:rsid w:val="00693508"/>
    <w:rsid w:val="00693FAD"/>
    <w:rsid w:val="006941B0"/>
    <w:rsid w:val="006949F5"/>
    <w:rsid w:val="00694A85"/>
    <w:rsid w:val="006950F0"/>
    <w:rsid w:val="006952F9"/>
    <w:rsid w:val="00695447"/>
    <w:rsid w:val="006961A3"/>
    <w:rsid w:val="006A01F3"/>
    <w:rsid w:val="006A03EE"/>
    <w:rsid w:val="006A073F"/>
    <w:rsid w:val="006A0CC5"/>
    <w:rsid w:val="006A1331"/>
    <w:rsid w:val="006A1676"/>
    <w:rsid w:val="006A182F"/>
    <w:rsid w:val="006A1CB4"/>
    <w:rsid w:val="006A1DE3"/>
    <w:rsid w:val="006A1EDD"/>
    <w:rsid w:val="006A2773"/>
    <w:rsid w:val="006A2A19"/>
    <w:rsid w:val="006A33B3"/>
    <w:rsid w:val="006A3678"/>
    <w:rsid w:val="006A39F0"/>
    <w:rsid w:val="006A3A47"/>
    <w:rsid w:val="006A3BCB"/>
    <w:rsid w:val="006A3C9A"/>
    <w:rsid w:val="006A3E83"/>
    <w:rsid w:val="006A4028"/>
    <w:rsid w:val="006A4588"/>
    <w:rsid w:val="006A48B3"/>
    <w:rsid w:val="006A4BC4"/>
    <w:rsid w:val="006A4D73"/>
    <w:rsid w:val="006A4DE6"/>
    <w:rsid w:val="006A4FFC"/>
    <w:rsid w:val="006A57FE"/>
    <w:rsid w:val="006A5D40"/>
    <w:rsid w:val="006A66A8"/>
    <w:rsid w:val="006A6CDD"/>
    <w:rsid w:val="006A78DC"/>
    <w:rsid w:val="006B0100"/>
    <w:rsid w:val="006B0DC0"/>
    <w:rsid w:val="006B137A"/>
    <w:rsid w:val="006B14EA"/>
    <w:rsid w:val="006B1DBB"/>
    <w:rsid w:val="006B1EA6"/>
    <w:rsid w:val="006B21F1"/>
    <w:rsid w:val="006B21FF"/>
    <w:rsid w:val="006B2B45"/>
    <w:rsid w:val="006B2D52"/>
    <w:rsid w:val="006B3131"/>
    <w:rsid w:val="006B32A8"/>
    <w:rsid w:val="006B3A2D"/>
    <w:rsid w:val="006B3DDA"/>
    <w:rsid w:val="006B42C0"/>
    <w:rsid w:val="006B42C6"/>
    <w:rsid w:val="006B4421"/>
    <w:rsid w:val="006B4942"/>
    <w:rsid w:val="006B52C6"/>
    <w:rsid w:val="006B5589"/>
    <w:rsid w:val="006B56E7"/>
    <w:rsid w:val="006B5AA9"/>
    <w:rsid w:val="006B6A6C"/>
    <w:rsid w:val="006B7944"/>
    <w:rsid w:val="006B7950"/>
    <w:rsid w:val="006B7967"/>
    <w:rsid w:val="006B7D65"/>
    <w:rsid w:val="006C00EB"/>
    <w:rsid w:val="006C071E"/>
    <w:rsid w:val="006C0EB4"/>
    <w:rsid w:val="006C0F97"/>
    <w:rsid w:val="006C1736"/>
    <w:rsid w:val="006C1C9D"/>
    <w:rsid w:val="006C1F33"/>
    <w:rsid w:val="006C1FC2"/>
    <w:rsid w:val="006C2F82"/>
    <w:rsid w:val="006C317A"/>
    <w:rsid w:val="006C3881"/>
    <w:rsid w:val="006C3DC8"/>
    <w:rsid w:val="006C4519"/>
    <w:rsid w:val="006C4E1A"/>
    <w:rsid w:val="006C59D3"/>
    <w:rsid w:val="006C5D9E"/>
    <w:rsid w:val="006C6545"/>
    <w:rsid w:val="006C67ED"/>
    <w:rsid w:val="006C67FC"/>
    <w:rsid w:val="006C6F86"/>
    <w:rsid w:val="006C70D0"/>
    <w:rsid w:val="006C7128"/>
    <w:rsid w:val="006C717C"/>
    <w:rsid w:val="006C7BDF"/>
    <w:rsid w:val="006C7D0F"/>
    <w:rsid w:val="006D02B8"/>
    <w:rsid w:val="006D043F"/>
    <w:rsid w:val="006D0C9F"/>
    <w:rsid w:val="006D14C9"/>
    <w:rsid w:val="006D180D"/>
    <w:rsid w:val="006D1AFF"/>
    <w:rsid w:val="006D212A"/>
    <w:rsid w:val="006D25F5"/>
    <w:rsid w:val="006D28B9"/>
    <w:rsid w:val="006D2F0C"/>
    <w:rsid w:val="006D31E2"/>
    <w:rsid w:val="006D3538"/>
    <w:rsid w:val="006D3725"/>
    <w:rsid w:val="006D4082"/>
    <w:rsid w:val="006D44BB"/>
    <w:rsid w:val="006D47C4"/>
    <w:rsid w:val="006D4D26"/>
    <w:rsid w:val="006D54D6"/>
    <w:rsid w:val="006D566D"/>
    <w:rsid w:val="006D5C42"/>
    <w:rsid w:val="006D63BD"/>
    <w:rsid w:val="006D682E"/>
    <w:rsid w:val="006D698C"/>
    <w:rsid w:val="006D699B"/>
    <w:rsid w:val="006D70B8"/>
    <w:rsid w:val="006D70FA"/>
    <w:rsid w:val="006D7491"/>
    <w:rsid w:val="006E00DF"/>
    <w:rsid w:val="006E0810"/>
    <w:rsid w:val="006E09D4"/>
    <w:rsid w:val="006E0C76"/>
    <w:rsid w:val="006E11F0"/>
    <w:rsid w:val="006E1350"/>
    <w:rsid w:val="006E192C"/>
    <w:rsid w:val="006E1A5E"/>
    <w:rsid w:val="006E2507"/>
    <w:rsid w:val="006E2B38"/>
    <w:rsid w:val="006E2DD4"/>
    <w:rsid w:val="006E301A"/>
    <w:rsid w:val="006E3068"/>
    <w:rsid w:val="006E33D6"/>
    <w:rsid w:val="006E3D45"/>
    <w:rsid w:val="006E3FFC"/>
    <w:rsid w:val="006E4221"/>
    <w:rsid w:val="006E4A05"/>
    <w:rsid w:val="006E4C09"/>
    <w:rsid w:val="006E4E4C"/>
    <w:rsid w:val="006E5605"/>
    <w:rsid w:val="006E5E19"/>
    <w:rsid w:val="006E5E67"/>
    <w:rsid w:val="006E605A"/>
    <w:rsid w:val="006E677A"/>
    <w:rsid w:val="006E6986"/>
    <w:rsid w:val="006E69DD"/>
    <w:rsid w:val="006E6BA4"/>
    <w:rsid w:val="006E6F94"/>
    <w:rsid w:val="006E7237"/>
    <w:rsid w:val="006E731A"/>
    <w:rsid w:val="006E739A"/>
    <w:rsid w:val="006E7425"/>
    <w:rsid w:val="006E7677"/>
    <w:rsid w:val="006E78A9"/>
    <w:rsid w:val="006E7D89"/>
    <w:rsid w:val="006F055C"/>
    <w:rsid w:val="006F077A"/>
    <w:rsid w:val="006F0869"/>
    <w:rsid w:val="006F0C5E"/>
    <w:rsid w:val="006F16A1"/>
    <w:rsid w:val="006F1BF8"/>
    <w:rsid w:val="006F22E3"/>
    <w:rsid w:val="006F22FC"/>
    <w:rsid w:val="006F29DB"/>
    <w:rsid w:val="006F2BCF"/>
    <w:rsid w:val="006F333C"/>
    <w:rsid w:val="006F3665"/>
    <w:rsid w:val="006F3A00"/>
    <w:rsid w:val="006F4349"/>
    <w:rsid w:val="006F4923"/>
    <w:rsid w:val="006F51C2"/>
    <w:rsid w:val="006F5B60"/>
    <w:rsid w:val="006F5F13"/>
    <w:rsid w:val="006F62C3"/>
    <w:rsid w:val="006F64A2"/>
    <w:rsid w:val="006F69DB"/>
    <w:rsid w:val="006F726C"/>
    <w:rsid w:val="006F7451"/>
    <w:rsid w:val="006F7881"/>
    <w:rsid w:val="0070028A"/>
    <w:rsid w:val="00700C54"/>
    <w:rsid w:val="00700D6D"/>
    <w:rsid w:val="00700DC5"/>
    <w:rsid w:val="00700E9A"/>
    <w:rsid w:val="00700F11"/>
    <w:rsid w:val="00700F45"/>
    <w:rsid w:val="0070142A"/>
    <w:rsid w:val="00701569"/>
    <w:rsid w:val="0070169B"/>
    <w:rsid w:val="007016C5"/>
    <w:rsid w:val="0070183D"/>
    <w:rsid w:val="00701B24"/>
    <w:rsid w:val="00702079"/>
    <w:rsid w:val="00702092"/>
    <w:rsid w:val="00702199"/>
    <w:rsid w:val="007022C5"/>
    <w:rsid w:val="007024C5"/>
    <w:rsid w:val="00702C10"/>
    <w:rsid w:val="00702CB8"/>
    <w:rsid w:val="00702ECA"/>
    <w:rsid w:val="00702EE5"/>
    <w:rsid w:val="0070355F"/>
    <w:rsid w:val="007036EE"/>
    <w:rsid w:val="00703CD2"/>
    <w:rsid w:val="00704271"/>
    <w:rsid w:val="0070430A"/>
    <w:rsid w:val="00704774"/>
    <w:rsid w:val="00704A4C"/>
    <w:rsid w:val="00705253"/>
    <w:rsid w:val="007052D2"/>
    <w:rsid w:val="00705542"/>
    <w:rsid w:val="00705AB8"/>
    <w:rsid w:val="00705BB2"/>
    <w:rsid w:val="00705C81"/>
    <w:rsid w:val="007060C6"/>
    <w:rsid w:val="0070626D"/>
    <w:rsid w:val="00706374"/>
    <w:rsid w:val="007064C3"/>
    <w:rsid w:val="007065C7"/>
    <w:rsid w:val="00706A67"/>
    <w:rsid w:val="00706E88"/>
    <w:rsid w:val="00707019"/>
    <w:rsid w:val="00707284"/>
    <w:rsid w:val="0070765C"/>
    <w:rsid w:val="00707663"/>
    <w:rsid w:val="00707766"/>
    <w:rsid w:val="0070779B"/>
    <w:rsid w:val="00710CAF"/>
    <w:rsid w:val="00711098"/>
    <w:rsid w:val="00711893"/>
    <w:rsid w:val="00711AA0"/>
    <w:rsid w:val="00711AFB"/>
    <w:rsid w:val="00711F63"/>
    <w:rsid w:val="0071207B"/>
    <w:rsid w:val="00712853"/>
    <w:rsid w:val="007128C0"/>
    <w:rsid w:val="00712BB0"/>
    <w:rsid w:val="007137C8"/>
    <w:rsid w:val="007138DE"/>
    <w:rsid w:val="00713BA2"/>
    <w:rsid w:val="00713FD2"/>
    <w:rsid w:val="00714171"/>
    <w:rsid w:val="00714326"/>
    <w:rsid w:val="00714393"/>
    <w:rsid w:val="00714554"/>
    <w:rsid w:val="0071499A"/>
    <w:rsid w:val="0071591B"/>
    <w:rsid w:val="00716070"/>
    <w:rsid w:val="0071617D"/>
    <w:rsid w:val="007161AF"/>
    <w:rsid w:val="00716396"/>
    <w:rsid w:val="007163DD"/>
    <w:rsid w:val="007167D6"/>
    <w:rsid w:val="007168B7"/>
    <w:rsid w:val="00716A3A"/>
    <w:rsid w:val="00716B86"/>
    <w:rsid w:val="00716E58"/>
    <w:rsid w:val="007173AE"/>
    <w:rsid w:val="007204A9"/>
    <w:rsid w:val="00720865"/>
    <w:rsid w:val="007210A7"/>
    <w:rsid w:val="0072141A"/>
    <w:rsid w:val="007217C6"/>
    <w:rsid w:val="007217F1"/>
    <w:rsid w:val="00721B62"/>
    <w:rsid w:val="00721DFE"/>
    <w:rsid w:val="00722269"/>
    <w:rsid w:val="00722651"/>
    <w:rsid w:val="00722678"/>
    <w:rsid w:val="00722EFA"/>
    <w:rsid w:val="00723325"/>
    <w:rsid w:val="007236F1"/>
    <w:rsid w:val="00723CB3"/>
    <w:rsid w:val="00724060"/>
    <w:rsid w:val="00724463"/>
    <w:rsid w:val="00724529"/>
    <w:rsid w:val="0072586D"/>
    <w:rsid w:val="007258AB"/>
    <w:rsid w:val="00725D3B"/>
    <w:rsid w:val="00725D6E"/>
    <w:rsid w:val="007261CE"/>
    <w:rsid w:val="00726427"/>
    <w:rsid w:val="00726CA2"/>
    <w:rsid w:val="00726CB9"/>
    <w:rsid w:val="007270C3"/>
    <w:rsid w:val="00727341"/>
    <w:rsid w:val="00727AA0"/>
    <w:rsid w:val="0073041B"/>
    <w:rsid w:val="0073075E"/>
    <w:rsid w:val="00730BA6"/>
    <w:rsid w:val="00730DB1"/>
    <w:rsid w:val="007311DB"/>
    <w:rsid w:val="0073122A"/>
    <w:rsid w:val="00731414"/>
    <w:rsid w:val="0073169A"/>
    <w:rsid w:val="0073195A"/>
    <w:rsid w:val="00732204"/>
    <w:rsid w:val="007322E3"/>
    <w:rsid w:val="00732B21"/>
    <w:rsid w:val="00732BBC"/>
    <w:rsid w:val="00732BE7"/>
    <w:rsid w:val="00733052"/>
    <w:rsid w:val="0073373A"/>
    <w:rsid w:val="007349D6"/>
    <w:rsid w:val="007356F8"/>
    <w:rsid w:val="00735742"/>
    <w:rsid w:val="00735D61"/>
    <w:rsid w:val="00735DEE"/>
    <w:rsid w:val="00736542"/>
    <w:rsid w:val="00736550"/>
    <w:rsid w:val="00736ABB"/>
    <w:rsid w:val="00736ACB"/>
    <w:rsid w:val="007373F2"/>
    <w:rsid w:val="00737A36"/>
    <w:rsid w:val="00740C4C"/>
    <w:rsid w:val="00740D3B"/>
    <w:rsid w:val="0074102C"/>
    <w:rsid w:val="0074184D"/>
    <w:rsid w:val="0074246F"/>
    <w:rsid w:val="007434D0"/>
    <w:rsid w:val="0074358F"/>
    <w:rsid w:val="0074365F"/>
    <w:rsid w:val="00743CF8"/>
    <w:rsid w:val="0074402A"/>
    <w:rsid w:val="007440FC"/>
    <w:rsid w:val="00744392"/>
    <w:rsid w:val="00744AB5"/>
    <w:rsid w:val="0074558D"/>
    <w:rsid w:val="007455CC"/>
    <w:rsid w:val="007459A8"/>
    <w:rsid w:val="00745A84"/>
    <w:rsid w:val="00746255"/>
    <w:rsid w:val="007468F2"/>
    <w:rsid w:val="00746FD3"/>
    <w:rsid w:val="00746FE5"/>
    <w:rsid w:val="007477B5"/>
    <w:rsid w:val="00747943"/>
    <w:rsid w:val="00747F3F"/>
    <w:rsid w:val="007505E2"/>
    <w:rsid w:val="00750683"/>
    <w:rsid w:val="00750918"/>
    <w:rsid w:val="0075100D"/>
    <w:rsid w:val="00751097"/>
    <w:rsid w:val="00751D0C"/>
    <w:rsid w:val="00751E15"/>
    <w:rsid w:val="0075270E"/>
    <w:rsid w:val="0075283F"/>
    <w:rsid w:val="00752EA9"/>
    <w:rsid w:val="00753288"/>
    <w:rsid w:val="00753363"/>
    <w:rsid w:val="007534A7"/>
    <w:rsid w:val="00753A1A"/>
    <w:rsid w:val="00753EFB"/>
    <w:rsid w:val="00753F20"/>
    <w:rsid w:val="00753F7E"/>
    <w:rsid w:val="007541D5"/>
    <w:rsid w:val="007542F4"/>
    <w:rsid w:val="00754621"/>
    <w:rsid w:val="007546A3"/>
    <w:rsid w:val="00754EC7"/>
    <w:rsid w:val="00755AE4"/>
    <w:rsid w:val="00757159"/>
    <w:rsid w:val="007575E4"/>
    <w:rsid w:val="00757604"/>
    <w:rsid w:val="007579CE"/>
    <w:rsid w:val="00757DE5"/>
    <w:rsid w:val="0076050F"/>
    <w:rsid w:val="007605F1"/>
    <w:rsid w:val="00760F4F"/>
    <w:rsid w:val="0076175B"/>
    <w:rsid w:val="0076178D"/>
    <w:rsid w:val="007618CF"/>
    <w:rsid w:val="00761E2A"/>
    <w:rsid w:val="00762D24"/>
    <w:rsid w:val="00762D8C"/>
    <w:rsid w:val="00762DB7"/>
    <w:rsid w:val="0076309C"/>
    <w:rsid w:val="00763761"/>
    <w:rsid w:val="00764209"/>
    <w:rsid w:val="007647AB"/>
    <w:rsid w:val="00764854"/>
    <w:rsid w:val="007649ED"/>
    <w:rsid w:val="00764ABF"/>
    <w:rsid w:val="00764C9B"/>
    <w:rsid w:val="00764D16"/>
    <w:rsid w:val="00764DA2"/>
    <w:rsid w:val="00765848"/>
    <w:rsid w:val="00765DC9"/>
    <w:rsid w:val="00765ED2"/>
    <w:rsid w:val="00766032"/>
    <w:rsid w:val="00766519"/>
    <w:rsid w:val="00766543"/>
    <w:rsid w:val="00766552"/>
    <w:rsid w:val="00766835"/>
    <w:rsid w:val="0076700C"/>
    <w:rsid w:val="00767256"/>
    <w:rsid w:val="0076769C"/>
    <w:rsid w:val="00767A5C"/>
    <w:rsid w:val="00767B0E"/>
    <w:rsid w:val="00767C60"/>
    <w:rsid w:val="00767F8B"/>
    <w:rsid w:val="007703B2"/>
    <w:rsid w:val="007706EF"/>
    <w:rsid w:val="00770E1A"/>
    <w:rsid w:val="00770F4E"/>
    <w:rsid w:val="00771205"/>
    <w:rsid w:val="007713F1"/>
    <w:rsid w:val="0077147C"/>
    <w:rsid w:val="007716D9"/>
    <w:rsid w:val="00771A6C"/>
    <w:rsid w:val="00771E02"/>
    <w:rsid w:val="007722AC"/>
    <w:rsid w:val="0077262C"/>
    <w:rsid w:val="007730FA"/>
    <w:rsid w:val="00773221"/>
    <w:rsid w:val="007734F9"/>
    <w:rsid w:val="0077409C"/>
    <w:rsid w:val="0077421A"/>
    <w:rsid w:val="007746C4"/>
    <w:rsid w:val="00774799"/>
    <w:rsid w:val="00775CFD"/>
    <w:rsid w:val="0077627D"/>
    <w:rsid w:val="007765A2"/>
    <w:rsid w:val="00776EDD"/>
    <w:rsid w:val="00777518"/>
    <w:rsid w:val="007778AD"/>
    <w:rsid w:val="00777A64"/>
    <w:rsid w:val="00780026"/>
    <w:rsid w:val="00780538"/>
    <w:rsid w:val="00780713"/>
    <w:rsid w:val="00781227"/>
    <w:rsid w:val="00781519"/>
    <w:rsid w:val="007824B0"/>
    <w:rsid w:val="00782790"/>
    <w:rsid w:val="0078313B"/>
    <w:rsid w:val="00783474"/>
    <w:rsid w:val="00783AB2"/>
    <w:rsid w:val="007842E3"/>
    <w:rsid w:val="00784355"/>
    <w:rsid w:val="007844B6"/>
    <w:rsid w:val="00785123"/>
    <w:rsid w:val="00785B85"/>
    <w:rsid w:val="00785CDD"/>
    <w:rsid w:val="00785F33"/>
    <w:rsid w:val="0078605E"/>
    <w:rsid w:val="007860AC"/>
    <w:rsid w:val="00786880"/>
    <w:rsid w:val="00786C90"/>
    <w:rsid w:val="007873E5"/>
    <w:rsid w:val="007877E7"/>
    <w:rsid w:val="0078788C"/>
    <w:rsid w:val="00787AD2"/>
    <w:rsid w:val="00787C64"/>
    <w:rsid w:val="007902C8"/>
    <w:rsid w:val="00790640"/>
    <w:rsid w:val="007909BF"/>
    <w:rsid w:val="007912D3"/>
    <w:rsid w:val="00791374"/>
    <w:rsid w:val="00791D96"/>
    <w:rsid w:val="0079247D"/>
    <w:rsid w:val="00792833"/>
    <w:rsid w:val="00792DD6"/>
    <w:rsid w:val="00792E12"/>
    <w:rsid w:val="00792FB9"/>
    <w:rsid w:val="00792FC1"/>
    <w:rsid w:val="0079309F"/>
    <w:rsid w:val="007932B6"/>
    <w:rsid w:val="00793B41"/>
    <w:rsid w:val="00793BFC"/>
    <w:rsid w:val="007943EF"/>
    <w:rsid w:val="007947B6"/>
    <w:rsid w:val="00794865"/>
    <w:rsid w:val="00794A31"/>
    <w:rsid w:val="00794D05"/>
    <w:rsid w:val="00794DBA"/>
    <w:rsid w:val="00794F94"/>
    <w:rsid w:val="00795222"/>
    <w:rsid w:val="0079569F"/>
    <w:rsid w:val="00795AA4"/>
    <w:rsid w:val="00795DC8"/>
    <w:rsid w:val="00795E39"/>
    <w:rsid w:val="007962DA"/>
    <w:rsid w:val="00796B35"/>
    <w:rsid w:val="00797819"/>
    <w:rsid w:val="00797D6D"/>
    <w:rsid w:val="007A08F5"/>
    <w:rsid w:val="007A0A0D"/>
    <w:rsid w:val="007A0BF5"/>
    <w:rsid w:val="007A0F9D"/>
    <w:rsid w:val="007A14A6"/>
    <w:rsid w:val="007A179E"/>
    <w:rsid w:val="007A1DB2"/>
    <w:rsid w:val="007A1E1B"/>
    <w:rsid w:val="007A21CB"/>
    <w:rsid w:val="007A2456"/>
    <w:rsid w:val="007A24B9"/>
    <w:rsid w:val="007A2BAB"/>
    <w:rsid w:val="007A350A"/>
    <w:rsid w:val="007A3A91"/>
    <w:rsid w:val="007A3C61"/>
    <w:rsid w:val="007A3CCA"/>
    <w:rsid w:val="007A4712"/>
    <w:rsid w:val="007A4BE2"/>
    <w:rsid w:val="007A5036"/>
    <w:rsid w:val="007A58CB"/>
    <w:rsid w:val="007A590A"/>
    <w:rsid w:val="007A59A5"/>
    <w:rsid w:val="007A5A92"/>
    <w:rsid w:val="007A5DC4"/>
    <w:rsid w:val="007A60A5"/>
    <w:rsid w:val="007A68C8"/>
    <w:rsid w:val="007A68D0"/>
    <w:rsid w:val="007A6B80"/>
    <w:rsid w:val="007A6B9C"/>
    <w:rsid w:val="007A6F00"/>
    <w:rsid w:val="007A70E4"/>
    <w:rsid w:val="007A7253"/>
    <w:rsid w:val="007B0083"/>
    <w:rsid w:val="007B0213"/>
    <w:rsid w:val="007B04C2"/>
    <w:rsid w:val="007B086A"/>
    <w:rsid w:val="007B0AB7"/>
    <w:rsid w:val="007B0DDF"/>
    <w:rsid w:val="007B0F27"/>
    <w:rsid w:val="007B0F87"/>
    <w:rsid w:val="007B11CB"/>
    <w:rsid w:val="007B1339"/>
    <w:rsid w:val="007B1539"/>
    <w:rsid w:val="007B1999"/>
    <w:rsid w:val="007B1EA0"/>
    <w:rsid w:val="007B2639"/>
    <w:rsid w:val="007B2926"/>
    <w:rsid w:val="007B31B4"/>
    <w:rsid w:val="007B364F"/>
    <w:rsid w:val="007B396D"/>
    <w:rsid w:val="007B3E23"/>
    <w:rsid w:val="007B4771"/>
    <w:rsid w:val="007B4A9B"/>
    <w:rsid w:val="007B4F56"/>
    <w:rsid w:val="007B58AF"/>
    <w:rsid w:val="007B5E0F"/>
    <w:rsid w:val="007B6046"/>
    <w:rsid w:val="007B68E7"/>
    <w:rsid w:val="007B6913"/>
    <w:rsid w:val="007B69CD"/>
    <w:rsid w:val="007B6C9B"/>
    <w:rsid w:val="007B6E35"/>
    <w:rsid w:val="007B70E8"/>
    <w:rsid w:val="007B7E42"/>
    <w:rsid w:val="007C0034"/>
    <w:rsid w:val="007C0732"/>
    <w:rsid w:val="007C07F8"/>
    <w:rsid w:val="007C0AA5"/>
    <w:rsid w:val="007C158C"/>
    <w:rsid w:val="007C1749"/>
    <w:rsid w:val="007C184F"/>
    <w:rsid w:val="007C21E3"/>
    <w:rsid w:val="007C269D"/>
    <w:rsid w:val="007C2F4D"/>
    <w:rsid w:val="007C3955"/>
    <w:rsid w:val="007C3994"/>
    <w:rsid w:val="007C3A56"/>
    <w:rsid w:val="007C3F4E"/>
    <w:rsid w:val="007C4488"/>
    <w:rsid w:val="007C4A59"/>
    <w:rsid w:val="007C4B4B"/>
    <w:rsid w:val="007C4F1A"/>
    <w:rsid w:val="007C4F22"/>
    <w:rsid w:val="007C56C0"/>
    <w:rsid w:val="007C5751"/>
    <w:rsid w:val="007C5DF4"/>
    <w:rsid w:val="007C6008"/>
    <w:rsid w:val="007C6142"/>
    <w:rsid w:val="007C6473"/>
    <w:rsid w:val="007C7236"/>
    <w:rsid w:val="007C73ED"/>
    <w:rsid w:val="007C771B"/>
    <w:rsid w:val="007C77CA"/>
    <w:rsid w:val="007C7D23"/>
    <w:rsid w:val="007C7EA1"/>
    <w:rsid w:val="007D067D"/>
    <w:rsid w:val="007D0793"/>
    <w:rsid w:val="007D0B0F"/>
    <w:rsid w:val="007D0EA3"/>
    <w:rsid w:val="007D142D"/>
    <w:rsid w:val="007D1462"/>
    <w:rsid w:val="007D1746"/>
    <w:rsid w:val="007D1F0C"/>
    <w:rsid w:val="007D1F2A"/>
    <w:rsid w:val="007D2186"/>
    <w:rsid w:val="007D2383"/>
    <w:rsid w:val="007D2407"/>
    <w:rsid w:val="007D2792"/>
    <w:rsid w:val="007D2B0E"/>
    <w:rsid w:val="007D316D"/>
    <w:rsid w:val="007D3619"/>
    <w:rsid w:val="007D3D26"/>
    <w:rsid w:val="007D413E"/>
    <w:rsid w:val="007D4509"/>
    <w:rsid w:val="007D4B41"/>
    <w:rsid w:val="007D4C83"/>
    <w:rsid w:val="007D4D4F"/>
    <w:rsid w:val="007D52CD"/>
    <w:rsid w:val="007D53D5"/>
    <w:rsid w:val="007D584D"/>
    <w:rsid w:val="007D5DC8"/>
    <w:rsid w:val="007D63D7"/>
    <w:rsid w:val="007D655D"/>
    <w:rsid w:val="007D68BC"/>
    <w:rsid w:val="007D6DBB"/>
    <w:rsid w:val="007D7A71"/>
    <w:rsid w:val="007D7EC4"/>
    <w:rsid w:val="007D7FFC"/>
    <w:rsid w:val="007E00FA"/>
    <w:rsid w:val="007E02D2"/>
    <w:rsid w:val="007E2518"/>
    <w:rsid w:val="007E254E"/>
    <w:rsid w:val="007E2826"/>
    <w:rsid w:val="007E2C9A"/>
    <w:rsid w:val="007E2CA4"/>
    <w:rsid w:val="007E2E53"/>
    <w:rsid w:val="007E2F49"/>
    <w:rsid w:val="007E311F"/>
    <w:rsid w:val="007E41B0"/>
    <w:rsid w:val="007E4830"/>
    <w:rsid w:val="007E5038"/>
    <w:rsid w:val="007E5BAE"/>
    <w:rsid w:val="007E5C53"/>
    <w:rsid w:val="007E6517"/>
    <w:rsid w:val="007E6530"/>
    <w:rsid w:val="007E663E"/>
    <w:rsid w:val="007E6C49"/>
    <w:rsid w:val="007E7963"/>
    <w:rsid w:val="007E7C29"/>
    <w:rsid w:val="007E7EED"/>
    <w:rsid w:val="007F0161"/>
    <w:rsid w:val="007F124E"/>
    <w:rsid w:val="007F17CA"/>
    <w:rsid w:val="007F1BE6"/>
    <w:rsid w:val="007F1F7A"/>
    <w:rsid w:val="007F219F"/>
    <w:rsid w:val="007F27B5"/>
    <w:rsid w:val="007F28E0"/>
    <w:rsid w:val="007F30F1"/>
    <w:rsid w:val="007F35E8"/>
    <w:rsid w:val="007F3837"/>
    <w:rsid w:val="007F3E73"/>
    <w:rsid w:val="007F40CA"/>
    <w:rsid w:val="007F4945"/>
    <w:rsid w:val="007F4BFF"/>
    <w:rsid w:val="007F5589"/>
    <w:rsid w:val="007F5C73"/>
    <w:rsid w:val="007F5D08"/>
    <w:rsid w:val="007F6894"/>
    <w:rsid w:val="007F69DA"/>
    <w:rsid w:val="007F6F11"/>
    <w:rsid w:val="007F6F6D"/>
    <w:rsid w:val="007F750D"/>
    <w:rsid w:val="007F79C2"/>
    <w:rsid w:val="00800065"/>
    <w:rsid w:val="0080020C"/>
    <w:rsid w:val="00800268"/>
    <w:rsid w:val="008007E1"/>
    <w:rsid w:val="00800BA3"/>
    <w:rsid w:val="00800E23"/>
    <w:rsid w:val="00801635"/>
    <w:rsid w:val="00801670"/>
    <w:rsid w:val="0080181B"/>
    <w:rsid w:val="0080192A"/>
    <w:rsid w:val="00801C25"/>
    <w:rsid w:val="00802659"/>
    <w:rsid w:val="0080271D"/>
    <w:rsid w:val="00802CDA"/>
    <w:rsid w:val="008030BA"/>
    <w:rsid w:val="0080320B"/>
    <w:rsid w:val="008032F9"/>
    <w:rsid w:val="00803A2F"/>
    <w:rsid w:val="00803D3B"/>
    <w:rsid w:val="00803FC6"/>
    <w:rsid w:val="00804453"/>
    <w:rsid w:val="00804871"/>
    <w:rsid w:val="0080491A"/>
    <w:rsid w:val="00804D06"/>
    <w:rsid w:val="00804D16"/>
    <w:rsid w:val="00805193"/>
    <w:rsid w:val="00805689"/>
    <w:rsid w:val="00805AD1"/>
    <w:rsid w:val="00805C69"/>
    <w:rsid w:val="008061B4"/>
    <w:rsid w:val="00806F60"/>
    <w:rsid w:val="00807A0B"/>
    <w:rsid w:val="00807BCF"/>
    <w:rsid w:val="00810A1B"/>
    <w:rsid w:val="00810CE1"/>
    <w:rsid w:val="00810F84"/>
    <w:rsid w:val="008111B4"/>
    <w:rsid w:val="008111EA"/>
    <w:rsid w:val="008112E1"/>
    <w:rsid w:val="0081146C"/>
    <w:rsid w:val="00811DFA"/>
    <w:rsid w:val="008120AF"/>
    <w:rsid w:val="008121BC"/>
    <w:rsid w:val="00812215"/>
    <w:rsid w:val="00812807"/>
    <w:rsid w:val="00812E1E"/>
    <w:rsid w:val="00812ED5"/>
    <w:rsid w:val="00813039"/>
    <w:rsid w:val="00813153"/>
    <w:rsid w:val="00813A98"/>
    <w:rsid w:val="00813FE2"/>
    <w:rsid w:val="00814262"/>
    <w:rsid w:val="008143B9"/>
    <w:rsid w:val="008145F8"/>
    <w:rsid w:val="00814832"/>
    <w:rsid w:val="00815A55"/>
    <w:rsid w:val="00815D52"/>
    <w:rsid w:val="00815FB0"/>
    <w:rsid w:val="00816403"/>
    <w:rsid w:val="008169B5"/>
    <w:rsid w:val="00817057"/>
    <w:rsid w:val="008175D7"/>
    <w:rsid w:val="008176BF"/>
    <w:rsid w:val="008177A8"/>
    <w:rsid w:val="00817EEB"/>
    <w:rsid w:val="00817F05"/>
    <w:rsid w:val="0082001F"/>
    <w:rsid w:val="00820F46"/>
    <w:rsid w:val="00820F51"/>
    <w:rsid w:val="00821030"/>
    <w:rsid w:val="00821AD8"/>
    <w:rsid w:val="00822132"/>
    <w:rsid w:val="00822590"/>
    <w:rsid w:val="00822885"/>
    <w:rsid w:val="00822E32"/>
    <w:rsid w:val="00823545"/>
    <w:rsid w:val="00823599"/>
    <w:rsid w:val="0082536C"/>
    <w:rsid w:val="00825528"/>
    <w:rsid w:val="008256F3"/>
    <w:rsid w:val="00825CC9"/>
    <w:rsid w:val="00825EB8"/>
    <w:rsid w:val="00825EED"/>
    <w:rsid w:val="0082628B"/>
    <w:rsid w:val="00826EF9"/>
    <w:rsid w:val="00826F88"/>
    <w:rsid w:val="008276D2"/>
    <w:rsid w:val="00830181"/>
    <w:rsid w:val="0083043E"/>
    <w:rsid w:val="00830701"/>
    <w:rsid w:val="008307B4"/>
    <w:rsid w:val="00830DA1"/>
    <w:rsid w:val="00830DCE"/>
    <w:rsid w:val="00830F66"/>
    <w:rsid w:val="0083132C"/>
    <w:rsid w:val="008318F1"/>
    <w:rsid w:val="00831B49"/>
    <w:rsid w:val="00831D6E"/>
    <w:rsid w:val="00831D9C"/>
    <w:rsid w:val="00831F7E"/>
    <w:rsid w:val="00832772"/>
    <w:rsid w:val="00832857"/>
    <w:rsid w:val="00832B69"/>
    <w:rsid w:val="00832EA7"/>
    <w:rsid w:val="00833735"/>
    <w:rsid w:val="00833F99"/>
    <w:rsid w:val="0083401A"/>
    <w:rsid w:val="00834497"/>
    <w:rsid w:val="008344DF"/>
    <w:rsid w:val="00834646"/>
    <w:rsid w:val="00834DA3"/>
    <w:rsid w:val="00834DC0"/>
    <w:rsid w:val="00834E3A"/>
    <w:rsid w:val="00834E9A"/>
    <w:rsid w:val="008353C8"/>
    <w:rsid w:val="00835741"/>
    <w:rsid w:val="008363CC"/>
    <w:rsid w:val="008363CD"/>
    <w:rsid w:val="008365D8"/>
    <w:rsid w:val="00836631"/>
    <w:rsid w:val="0083689A"/>
    <w:rsid w:val="008369EF"/>
    <w:rsid w:val="00836F64"/>
    <w:rsid w:val="008371AF"/>
    <w:rsid w:val="008371E2"/>
    <w:rsid w:val="008373C3"/>
    <w:rsid w:val="008376C4"/>
    <w:rsid w:val="008376CD"/>
    <w:rsid w:val="008402F3"/>
    <w:rsid w:val="008415EC"/>
    <w:rsid w:val="008416C6"/>
    <w:rsid w:val="00841C54"/>
    <w:rsid w:val="00842C05"/>
    <w:rsid w:val="00842CC5"/>
    <w:rsid w:val="0084317A"/>
    <w:rsid w:val="00843760"/>
    <w:rsid w:val="00843FAA"/>
    <w:rsid w:val="008449BF"/>
    <w:rsid w:val="00844D0B"/>
    <w:rsid w:val="00844EFC"/>
    <w:rsid w:val="0084547F"/>
    <w:rsid w:val="0084565F"/>
    <w:rsid w:val="008457AF"/>
    <w:rsid w:val="0084582C"/>
    <w:rsid w:val="00845AC5"/>
    <w:rsid w:val="00845D49"/>
    <w:rsid w:val="008464D0"/>
    <w:rsid w:val="008464D9"/>
    <w:rsid w:val="00846582"/>
    <w:rsid w:val="00847241"/>
    <w:rsid w:val="008476EB"/>
    <w:rsid w:val="00847827"/>
    <w:rsid w:val="00847FBE"/>
    <w:rsid w:val="008508D1"/>
    <w:rsid w:val="00850C56"/>
    <w:rsid w:val="00850EA9"/>
    <w:rsid w:val="00851299"/>
    <w:rsid w:val="008515F9"/>
    <w:rsid w:val="0085194F"/>
    <w:rsid w:val="00852030"/>
    <w:rsid w:val="008522C8"/>
    <w:rsid w:val="0085276D"/>
    <w:rsid w:val="00852A73"/>
    <w:rsid w:val="008532C1"/>
    <w:rsid w:val="00853940"/>
    <w:rsid w:val="00853949"/>
    <w:rsid w:val="00853A2D"/>
    <w:rsid w:val="00853EFE"/>
    <w:rsid w:val="0085401E"/>
    <w:rsid w:val="0085454B"/>
    <w:rsid w:val="00854B3E"/>
    <w:rsid w:val="00854DAB"/>
    <w:rsid w:val="00855561"/>
    <w:rsid w:val="008555D5"/>
    <w:rsid w:val="00855688"/>
    <w:rsid w:val="00855691"/>
    <w:rsid w:val="00855F9A"/>
    <w:rsid w:val="008565B6"/>
    <w:rsid w:val="008565BC"/>
    <w:rsid w:val="0085775A"/>
    <w:rsid w:val="0085796E"/>
    <w:rsid w:val="00857ED4"/>
    <w:rsid w:val="008604CE"/>
    <w:rsid w:val="008605C1"/>
    <w:rsid w:val="008606D4"/>
    <w:rsid w:val="0086095E"/>
    <w:rsid w:val="00860B9B"/>
    <w:rsid w:val="008610F4"/>
    <w:rsid w:val="00861AEF"/>
    <w:rsid w:val="00861DCB"/>
    <w:rsid w:val="0086221A"/>
    <w:rsid w:val="00862330"/>
    <w:rsid w:val="00862836"/>
    <w:rsid w:val="0086315D"/>
    <w:rsid w:val="0086396C"/>
    <w:rsid w:val="00863BE5"/>
    <w:rsid w:val="00863C83"/>
    <w:rsid w:val="0086574A"/>
    <w:rsid w:val="00865808"/>
    <w:rsid w:val="00867149"/>
    <w:rsid w:val="00867C6C"/>
    <w:rsid w:val="00871488"/>
    <w:rsid w:val="00871967"/>
    <w:rsid w:val="00871BEE"/>
    <w:rsid w:val="008724D7"/>
    <w:rsid w:val="00872945"/>
    <w:rsid w:val="00872B41"/>
    <w:rsid w:val="00872C89"/>
    <w:rsid w:val="0087345B"/>
    <w:rsid w:val="0087351E"/>
    <w:rsid w:val="00873B9D"/>
    <w:rsid w:val="00873C4C"/>
    <w:rsid w:val="00873DB8"/>
    <w:rsid w:val="00874166"/>
    <w:rsid w:val="00874195"/>
    <w:rsid w:val="0087453E"/>
    <w:rsid w:val="0087478F"/>
    <w:rsid w:val="008750D2"/>
    <w:rsid w:val="00875191"/>
    <w:rsid w:val="00875194"/>
    <w:rsid w:val="00875211"/>
    <w:rsid w:val="00875446"/>
    <w:rsid w:val="00875DC1"/>
    <w:rsid w:val="008761A9"/>
    <w:rsid w:val="008761F5"/>
    <w:rsid w:val="008764FA"/>
    <w:rsid w:val="00876BD9"/>
    <w:rsid w:val="00876C1E"/>
    <w:rsid w:val="00877104"/>
    <w:rsid w:val="00877524"/>
    <w:rsid w:val="008778FF"/>
    <w:rsid w:val="00877956"/>
    <w:rsid w:val="00880444"/>
    <w:rsid w:val="00880C83"/>
    <w:rsid w:val="008811CF"/>
    <w:rsid w:val="0088162B"/>
    <w:rsid w:val="0088268B"/>
    <w:rsid w:val="008828D3"/>
    <w:rsid w:val="00882CA2"/>
    <w:rsid w:val="00882F42"/>
    <w:rsid w:val="00882F84"/>
    <w:rsid w:val="00883060"/>
    <w:rsid w:val="0088374E"/>
    <w:rsid w:val="00883CD4"/>
    <w:rsid w:val="00883F94"/>
    <w:rsid w:val="00884763"/>
    <w:rsid w:val="0088484B"/>
    <w:rsid w:val="008849BA"/>
    <w:rsid w:val="00884D9D"/>
    <w:rsid w:val="00884F5A"/>
    <w:rsid w:val="00885041"/>
    <w:rsid w:val="0088531A"/>
    <w:rsid w:val="0088580D"/>
    <w:rsid w:val="00885A9C"/>
    <w:rsid w:val="00885CC9"/>
    <w:rsid w:val="00885D65"/>
    <w:rsid w:val="0088600B"/>
    <w:rsid w:val="00886D33"/>
    <w:rsid w:val="00886F1D"/>
    <w:rsid w:val="008873C3"/>
    <w:rsid w:val="008877E1"/>
    <w:rsid w:val="00887A38"/>
    <w:rsid w:val="008902CF"/>
    <w:rsid w:val="00890479"/>
    <w:rsid w:val="00890E19"/>
    <w:rsid w:val="00891118"/>
    <w:rsid w:val="008912F6"/>
    <w:rsid w:val="008915E1"/>
    <w:rsid w:val="00891656"/>
    <w:rsid w:val="008917C5"/>
    <w:rsid w:val="00891881"/>
    <w:rsid w:val="008931EA"/>
    <w:rsid w:val="00893337"/>
    <w:rsid w:val="00893EF5"/>
    <w:rsid w:val="008940B7"/>
    <w:rsid w:val="00894243"/>
    <w:rsid w:val="008944E3"/>
    <w:rsid w:val="00894B20"/>
    <w:rsid w:val="00894D8A"/>
    <w:rsid w:val="00895060"/>
    <w:rsid w:val="008951A5"/>
    <w:rsid w:val="0089543E"/>
    <w:rsid w:val="00895625"/>
    <w:rsid w:val="00895C0A"/>
    <w:rsid w:val="00895FCE"/>
    <w:rsid w:val="008963BA"/>
    <w:rsid w:val="0089665A"/>
    <w:rsid w:val="008970DA"/>
    <w:rsid w:val="00897157"/>
    <w:rsid w:val="008974A9"/>
    <w:rsid w:val="008974F3"/>
    <w:rsid w:val="00897B99"/>
    <w:rsid w:val="008A05EB"/>
    <w:rsid w:val="008A06F0"/>
    <w:rsid w:val="008A0AE0"/>
    <w:rsid w:val="008A0C87"/>
    <w:rsid w:val="008A0D78"/>
    <w:rsid w:val="008A1886"/>
    <w:rsid w:val="008A1B25"/>
    <w:rsid w:val="008A1D6C"/>
    <w:rsid w:val="008A1DF5"/>
    <w:rsid w:val="008A2678"/>
    <w:rsid w:val="008A2833"/>
    <w:rsid w:val="008A2BEA"/>
    <w:rsid w:val="008A3177"/>
    <w:rsid w:val="008A43FD"/>
    <w:rsid w:val="008A4F8B"/>
    <w:rsid w:val="008A5387"/>
    <w:rsid w:val="008A5B7E"/>
    <w:rsid w:val="008A5DCE"/>
    <w:rsid w:val="008A61E4"/>
    <w:rsid w:val="008A62BB"/>
    <w:rsid w:val="008A65BD"/>
    <w:rsid w:val="008A6E5B"/>
    <w:rsid w:val="008A71E2"/>
    <w:rsid w:val="008A7ACD"/>
    <w:rsid w:val="008A7C48"/>
    <w:rsid w:val="008B0025"/>
    <w:rsid w:val="008B0295"/>
    <w:rsid w:val="008B0756"/>
    <w:rsid w:val="008B0F9D"/>
    <w:rsid w:val="008B12C4"/>
    <w:rsid w:val="008B1609"/>
    <w:rsid w:val="008B1667"/>
    <w:rsid w:val="008B1794"/>
    <w:rsid w:val="008B17A0"/>
    <w:rsid w:val="008B1819"/>
    <w:rsid w:val="008B2758"/>
    <w:rsid w:val="008B28DD"/>
    <w:rsid w:val="008B29DA"/>
    <w:rsid w:val="008B2A1C"/>
    <w:rsid w:val="008B2B33"/>
    <w:rsid w:val="008B33EE"/>
    <w:rsid w:val="008B36CD"/>
    <w:rsid w:val="008B3780"/>
    <w:rsid w:val="008B3ABD"/>
    <w:rsid w:val="008B47F5"/>
    <w:rsid w:val="008B4B80"/>
    <w:rsid w:val="008B506F"/>
    <w:rsid w:val="008B50D8"/>
    <w:rsid w:val="008B517C"/>
    <w:rsid w:val="008B51C2"/>
    <w:rsid w:val="008B54D5"/>
    <w:rsid w:val="008B562D"/>
    <w:rsid w:val="008B56B8"/>
    <w:rsid w:val="008B5882"/>
    <w:rsid w:val="008B5B1F"/>
    <w:rsid w:val="008B5B41"/>
    <w:rsid w:val="008B5EA7"/>
    <w:rsid w:val="008B5F07"/>
    <w:rsid w:val="008B60BF"/>
    <w:rsid w:val="008B63C3"/>
    <w:rsid w:val="008B6A81"/>
    <w:rsid w:val="008B6CD3"/>
    <w:rsid w:val="008B7870"/>
    <w:rsid w:val="008C0638"/>
    <w:rsid w:val="008C0AA3"/>
    <w:rsid w:val="008C0F83"/>
    <w:rsid w:val="008C1776"/>
    <w:rsid w:val="008C1AEE"/>
    <w:rsid w:val="008C216B"/>
    <w:rsid w:val="008C2842"/>
    <w:rsid w:val="008C2A7A"/>
    <w:rsid w:val="008C325D"/>
    <w:rsid w:val="008C3404"/>
    <w:rsid w:val="008C3522"/>
    <w:rsid w:val="008C356A"/>
    <w:rsid w:val="008C4851"/>
    <w:rsid w:val="008C4C50"/>
    <w:rsid w:val="008C4D63"/>
    <w:rsid w:val="008C4FA3"/>
    <w:rsid w:val="008C52A1"/>
    <w:rsid w:val="008C62A0"/>
    <w:rsid w:val="008C6C25"/>
    <w:rsid w:val="008C6D96"/>
    <w:rsid w:val="008C741D"/>
    <w:rsid w:val="008C790D"/>
    <w:rsid w:val="008C797E"/>
    <w:rsid w:val="008C7A10"/>
    <w:rsid w:val="008D0016"/>
    <w:rsid w:val="008D00E3"/>
    <w:rsid w:val="008D03A6"/>
    <w:rsid w:val="008D0520"/>
    <w:rsid w:val="008D055B"/>
    <w:rsid w:val="008D0F76"/>
    <w:rsid w:val="008D16E2"/>
    <w:rsid w:val="008D17AC"/>
    <w:rsid w:val="008D1D60"/>
    <w:rsid w:val="008D1DEE"/>
    <w:rsid w:val="008D221E"/>
    <w:rsid w:val="008D224E"/>
    <w:rsid w:val="008D237C"/>
    <w:rsid w:val="008D2638"/>
    <w:rsid w:val="008D37A5"/>
    <w:rsid w:val="008D385D"/>
    <w:rsid w:val="008D38C5"/>
    <w:rsid w:val="008D3A7A"/>
    <w:rsid w:val="008D3B82"/>
    <w:rsid w:val="008D3C5B"/>
    <w:rsid w:val="008D4471"/>
    <w:rsid w:val="008D4548"/>
    <w:rsid w:val="008D4DF5"/>
    <w:rsid w:val="008D5308"/>
    <w:rsid w:val="008D5D40"/>
    <w:rsid w:val="008D6A1A"/>
    <w:rsid w:val="008D7065"/>
    <w:rsid w:val="008D71EA"/>
    <w:rsid w:val="008D759A"/>
    <w:rsid w:val="008D7A87"/>
    <w:rsid w:val="008E0198"/>
    <w:rsid w:val="008E059D"/>
    <w:rsid w:val="008E123C"/>
    <w:rsid w:val="008E1462"/>
    <w:rsid w:val="008E1728"/>
    <w:rsid w:val="008E239A"/>
    <w:rsid w:val="008E248B"/>
    <w:rsid w:val="008E2809"/>
    <w:rsid w:val="008E303D"/>
    <w:rsid w:val="008E307B"/>
    <w:rsid w:val="008E348E"/>
    <w:rsid w:val="008E392D"/>
    <w:rsid w:val="008E42E3"/>
    <w:rsid w:val="008E4761"/>
    <w:rsid w:val="008E498E"/>
    <w:rsid w:val="008E543D"/>
    <w:rsid w:val="008E5565"/>
    <w:rsid w:val="008E5F6B"/>
    <w:rsid w:val="008E6194"/>
    <w:rsid w:val="008E61F7"/>
    <w:rsid w:val="008E62F5"/>
    <w:rsid w:val="008E6338"/>
    <w:rsid w:val="008E674A"/>
    <w:rsid w:val="008E69F1"/>
    <w:rsid w:val="008E6B03"/>
    <w:rsid w:val="008E6C70"/>
    <w:rsid w:val="008E6D30"/>
    <w:rsid w:val="008E7019"/>
    <w:rsid w:val="008E716A"/>
    <w:rsid w:val="008E7202"/>
    <w:rsid w:val="008E734F"/>
    <w:rsid w:val="008E7A51"/>
    <w:rsid w:val="008E7DE9"/>
    <w:rsid w:val="008E7EF7"/>
    <w:rsid w:val="008F00EF"/>
    <w:rsid w:val="008F055F"/>
    <w:rsid w:val="008F06FE"/>
    <w:rsid w:val="008F0947"/>
    <w:rsid w:val="008F09CF"/>
    <w:rsid w:val="008F0CF5"/>
    <w:rsid w:val="008F0DAF"/>
    <w:rsid w:val="008F118E"/>
    <w:rsid w:val="008F1849"/>
    <w:rsid w:val="008F1BE5"/>
    <w:rsid w:val="008F1F2C"/>
    <w:rsid w:val="008F22AB"/>
    <w:rsid w:val="008F2E8D"/>
    <w:rsid w:val="008F2FCB"/>
    <w:rsid w:val="008F2FD2"/>
    <w:rsid w:val="008F3A67"/>
    <w:rsid w:val="008F4688"/>
    <w:rsid w:val="008F47F3"/>
    <w:rsid w:val="008F5027"/>
    <w:rsid w:val="008F5C1C"/>
    <w:rsid w:val="008F6631"/>
    <w:rsid w:val="008F7104"/>
    <w:rsid w:val="008F753C"/>
    <w:rsid w:val="008F7A0D"/>
    <w:rsid w:val="0090020C"/>
    <w:rsid w:val="0090024F"/>
    <w:rsid w:val="0090028A"/>
    <w:rsid w:val="00900784"/>
    <w:rsid w:val="00900B66"/>
    <w:rsid w:val="00900E98"/>
    <w:rsid w:val="0090154D"/>
    <w:rsid w:val="00901B8A"/>
    <w:rsid w:val="00901CC3"/>
    <w:rsid w:val="00901FDF"/>
    <w:rsid w:val="00902410"/>
    <w:rsid w:val="00902629"/>
    <w:rsid w:val="009036AA"/>
    <w:rsid w:val="00903D3A"/>
    <w:rsid w:val="00903E80"/>
    <w:rsid w:val="00904E80"/>
    <w:rsid w:val="009050B4"/>
    <w:rsid w:val="00905248"/>
    <w:rsid w:val="00905671"/>
    <w:rsid w:val="0090599D"/>
    <w:rsid w:val="00905D3F"/>
    <w:rsid w:val="00905F95"/>
    <w:rsid w:val="009068EB"/>
    <w:rsid w:val="00906A6F"/>
    <w:rsid w:val="00906DF9"/>
    <w:rsid w:val="009073E4"/>
    <w:rsid w:val="00907815"/>
    <w:rsid w:val="00907A80"/>
    <w:rsid w:val="00910809"/>
    <w:rsid w:val="00910A04"/>
    <w:rsid w:val="00910A9E"/>
    <w:rsid w:val="0091154E"/>
    <w:rsid w:val="009119E1"/>
    <w:rsid w:val="00911CB4"/>
    <w:rsid w:val="009122F1"/>
    <w:rsid w:val="00912D8D"/>
    <w:rsid w:val="0091350F"/>
    <w:rsid w:val="0091385A"/>
    <w:rsid w:val="00913B68"/>
    <w:rsid w:val="009154DF"/>
    <w:rsid w:val="0091574E"/>
    <w:rsid w:val="009159FA"/>
    <w:rsid w:val="00915BE1"/>
    <w:rsid w:val="00917021"/>
    <w:rsid w:val="00917730"/>
    <w:rsid w:val="00917E64"/>
    <w:rsid w:val="009202CC"/>
    <w:rsid w:val="0092121D"/>
    <w:rsid w:val="009212DF"/>
    <w:rsid w:val="00921D1C"/>
    <w:rsid w:val="00921F71"/>
    <w:rsid w:val="0092246B"/>
    <w:rsid w:val="00922CB7"/>
    <w:rsid w:val="00923305"/>
    <w:rsid w:val="00923917"/>
    <w:rsid w:val="00923FAF"/>
    <w:rsid w:val="00924128"/>
    <w:rsid w:val="00924C35"/>
    <w:rsid w:val="00924E71"/>
    <w:rsid w:val="009258E7"/>
    <w:rsid w:val="00925CA3"/>
    <w:rsid w:val="00925D7E"/>
    <w:rsid w:val="009268F8"/>
    <w:rsid w:val="00927D49"/>
    <w:rsid w:val="009305E9"/>
    <w:rsid w:val="00931671"/>
    <w:rsid w:val="0093186F"/>
    <w:rsid w:val="00931ED5"/>
    <w:rsid w:val="00932554"/>
    <w:rsid w:val="00932B68"/>
    <w:rsid w:val="00932EB0"/>
    <w:rsid w:val="00932F00"/>
    <w:rsid w:val="009333C2"/>
    <w:rsid w:val="009336D8"/>
    <w:rsid w:val="009339A4"/>
    <w:rsid w:val="00933F91"/>
    <w:rsid w:val="00934213"/>
    <w:rsid w:val="009350BC"/>
    <w:rsid w:val="00935C83"/>
    <w:rsid w:val="00935E2C"/>
    <w:rsid w:val="00935F98"/>
    <w:rsid w:val="00936B52"/>
    <w:rsid w:val="00936B6A"/>
    <w:rsid w:val="00936D75"/>
    <w:rsid w:val="00936FB9"/>
    <w:rsid w:val="00936FE6"/>
    <w:rsid w:val="00937EB5"/>
    <w:rsid w:val="00940279"/>
    <w:rsid w:val="00940803"/>
    <w:rsid w:val="00940820"/>
    <w:rsid w:val="00940ADF"/>
    <w:rsid w:val="009413D2"/>
    <w:rsid w:val="009415A1"/>
    <w:rsid w:val="00941764"/>
    <w:rsid w:val="00941A2D"/>
    <w:rsid w:val="009421A4"/>
    <w:rsid w:val="00942985"/>
    <w:rsid w:val="009429A0"/>
    <w:rsid w:val="00942EA4"/>
    <w:rsid w:val="009438B4"/>
    <w:rsid w:val="00943EE1"/>
    <w:rsid w:val="00944304"/>
    <w:rsid w:val="009443DD"/>
    <w:rsid w:val="00944747"/>
    <w:rsid w:val="0094486C"/>
    <w:rsid w:val="00944A5C"/>
    <w:rsid w:val="00944CCB"/>
    <w:rsid w:val="00944DC4"/>
    <w:rsid w:val="00944E9C"/>
    <w:rsid w:val="009454C2"/>
    <w:rsid w:val="00945874"/>
    <w:rsid w:val="00945AB3"/>
    <w:rsid w:val="00945FDD"/>
    <w:rsid w:val="00946230"/>
    <w:rsid w:val="00946266"/>
    <w:rsid w:val="009462D0"/>
    <w:rsid w:val="00946953"/>
    <w:rsid w:val="00946C6E"/>
    <w:rsid w:val="00946E2F"/>
    <w:rsid w:val="00946E43"/>
    <w:rsid w:val="00947CFF"/>
    <w:rsid w:val="00950101"/>
    <w:rsid w:val="009504AE"/>
    <w:rsid w:val="00950B0D"/>
    <w:rsid w:val="00950F3E"/>
    <w:rsid w:val="0095171B"/>
    <w:rsid w:val="009521B9"/>
    <w:rsid w:val="009526D0"/>
    <w:rsid w:val="00953BAA"/>
    <w:rsid w:val="009546F4"/>
    <w:rsid w:val="00954800"/>
    <w:rsid w:val="0095509A"/>
    <w:rsid w:val="00955A91"/>
    <w:rsid w:val="00955B61"/>
    <w:rsid w:val="00955B95"/>
    <w:rsid w:val="00955BD0"/>
    <w:rsid w:val="00955E04"/>
    <w:rsid w:val="00956163"/>
    <w:rsid w:val="009561A9"/>
    <w:rsid w:val="0095629D"/>
    <w:rsid w:val="00956432"/>
    <w:rsid w:val="009565F8"/>
    <w:rsid w:val="00956976"/>
    <w:rsid w:val="00956DCB"/>
    <w:rsid w:val="00956E1D"/>
    <w:rsid w:val="009579FC"/>
    <w:rsid w:val="00957E0A"/>
    <w:rsid w:val="009604F5"/>
    <w:rsid w:val="00960B3E"/>
    <w:rsid w:val="00961346"/>
    <w:rsid w:val="0096148F"/>
    <w:rsid w:val="00961E70"/>
    <w:rsid w:val="00962FBE"/>
    <w:rsid w:val="00963237"/>
    <w:rsid w:val="00963461"/>
    <w:rsid w:val="0096402D"/>
    <w:rsid w:val="009645AB"/>
    <w:rsid w:val="00964638"/>
    <w:rsid w:val="0096471A"/>
    <w:rsid w:val="00964883"/>
    <w:rsid w:val="009648BE"/>
    <w:rsid w:val="009652E5"/>
    <w:rsid w:val="009654BD"/>
    <w:rsid w:val="00966046"/>
    <w:rsid w:val="009667CB"/>
    <w:rsid w:val="009667DC"/>
    <w:rsid w:val="00966A4D"/>
    <w:rsid w:val="00966E30"/>
    <w:rsid w:val="00966E5E"/>
    <w:rsid w:val="0096759C"/>
    <w:rsid w:val="00967CF2"/>
    <w:rsid w:val="009706FE"/>
    <w:rsid w:val="0097086E"/>
    <w:rsid w:val="00971534"/>
    <w:rsid w:val="00971591"/>
    <w:rsid w:val="00971E06"/>
    <w:rsid w:val="0097206B"/>
    <w:rsid w:val="00972399"/>
    <w:rsid w:val="009725D9"/>
    <w:rsid w:val="009725DD"/>
    <w:rsid w:val="00972D2B"/>
    <w:rsid w:val="0097334E"/>
    <w:rsid w:val="009734F8"/>
    <w:rsid w:val="009737BA"/>
    <w:rsid w:val="00973F7E"/>
    <w:rsid w:val="00974091"/>
    <w:rsid w:val="009749A8"/>
    <w:rsid w:val="00974A12"/>
    <w:rsid w:val="00974AD1"/>
    <w:rsid w:val="00974BF8"/>
    <w:rsid w:val="00974F32"/>
    <w:rsid w:val="009753F6"/>
    <w:rsid w:val="009759FD"/>
    <w:rsid w:val="00975C49"/>
    <w:rsid w:val="009763D6"/>
    <w:rsid w:val="00976651"/>
    <w:rsid w:val="009776A4"/>
    <w:rsid w:val="009802FD"/>
    <w:rsid w:val="009807FF"/>
    <w:rsid w:val="00981D5A"/>
    <w:rsid w:val="0098230C"/>
    <w:rsid w:val="0098262C"/>
    <w:rsid w:val="00982E47"/>
    <w:rsid w:val="00983000"/>
    <w:rsid w:val="00983321"/>
    <w:rsid w:val="00983CA2"/>
    <w:rsid w:val="0098429C"/>
    <w:rsid w:val="00984931"/>
    <w:rsid w:val="00984EB2"/>
    <w:rsid w:val="009855DD"/>
    <w:rsid w:val="00985A7A"/>
    <w:rsid w:val="00985D2F"/>
    <w:rsid w:val="00985D33"/>
    <w:rsid w:val="00985E31"/>
    <w:rsid w:val="00985E4B"/>
    <w:rsid w:val="009867B1"/>
    <w:rsid w:val="0098680F"/>
    <w:rsid w:val="00986B41"/>
    <w:rsid w:val="00986C1D"/>
    <w:rsid w:val="009870CB"/>
    <w:rsid w:val="0098712E"/>
    <w:rsid w:val="00987132"/>
    <w:rsid w:val="009871EC"/>
    <w:rsid w:val="00987773"/>
    <w:rsid w:val="00987D45"/>
    <w:rsid w:val="00990046"/>
    <w:rsid w:val="0099097C"/>
    <w:rsid w:val="00990D70"/>
    <w:rsid w:val="0099111F"/>
    <w:rsid w:val="009913E2"/>
    <w:rsid w:val="00991AF0"/>
    <w:rsid w:val="00992B13"/>
    <w:rsid w:val="00992D3E"/>
    <w:rsid w:val="00993041"/>
    <w:rsid w:val="0099374A"/>
    <w:rsid w:val="00994210"/>
    <w:rsid w:val="0099459E"/>
    <w:rsid w:val="00994B74"/>
    <w:rsid w:val="009950D2"/>
    <w:rsid w:val="0099532C"/>
    <w:rsid w:val="00995B87"/>
    <w:rsid w:val="00995F42"/>
    <w:rsid w:val="00996197"/>
    <w:rsid w:val="00996BA1"/>
    <w:rsid w:val="00996DD7"/>
    <w:rsid w:val="009973CD"/>
    <w:rsid w:val="0099772B"/>
    <w:rsid w:val="00997B8E"/>
    <w:rsid w:val="009A0129"/>
    <w:rsid w:val="009A081F"/>
    <w:rsid w:val="009A0F72"/>
    <w:rsid w:val="009A12D0"/>
    <w:rsid w:val="009A1350"/>
    <w:rsid w:val="009A1E34"/>
    <w:rsid w:val="009A2180"/>
    <w:rsid w:val="009A2637"/>
    <w:rsid w:val="009A3005"/>
    <w:rsid w:val="009A30E1"/>
    <w:rsid w:val="009A3974"/>
    <w:rsid w:val="009A437C"/>
    <w:rsid w:val="009A457C"/>
    <w:rsid w:val="009A4E0C"/>
    <w:rsid w:val="009A50B2"/>
    <w:rsid w:val="009A5373"/>
    <w:rsid w:val="009A62CB"/>
    <w:rsid w:val="009A6373"/>
    <w:rsid w:val="009A7616"/>
    <w:rsid w:val="009A7CDA"/>
    <w:rsid w:val="009A7F0F"/>
    <w:rsid w:val="009B007F"/>
    <w:rsid w:val="009B0B1A"/>
    <w:rsid w:val="009B0CFE"/>
    <w:rsid w:val="009B165E"/>
    <w:rsid w:val="009B1680"/>
    <w:rsid w:val="009B17AD"/>
    <w:rsid w:val="009B19EF"/>
    <w:rsid w:val="009B1CEF"/>
    <w:rsid w:val="009B1E26"/>
    <w:rsid w:val="009B2470"/>
    <w:rsid w:val="009B2CC0"/>
    <w:rsid w:val="009B2E38"/>
    <w:rsid w:val="009B3164"/>
    <w:rsid w:val="009B4531"/>
    <w:rsid w:val="009B4F25"/>
    <w:rsid w:val="009B52C7"/>
    <w:rsid w:val="009B54A7"/>
    <w:rsid w:val="009B5546"/>
    <w:rsid w:val="009B58B9"/>
    <w:rsid w:val="009B5FDC"/>
    <w:rsid w:val="009B6499"/>
    <w:rsid w:val="009B697F"/>
    <w:rsid w:val="009B6F53"/>
    <w:rsid w:val="009B7373"/>
    <w:rsid w:val="009B76BC"/>
    <w:rsid w:val="009B78FD"/>
    <w:rsid w:val="009C02FE"/>
    <w:rsid w:val="009C09A5"/>
    <w:rsid w:val="009C0CA1"/>
    <w:rsid w:val="009C1035"/>
    <w:rsid w:val="009C15EC"/>
    <w:rsid w:val="009C17CF"/>
    <w:rsid w:val="009C183B"/>
    <w:rsid w:val="009C2447"/>
    <w:rsid w:val="009C2714"/>
    <w:rsid w:val="009C2894"/>
    <w:rsid w:val="009C2E09"/>
    <w:rsid w:val="009C2E10"/>
    <w:rsid w:val="009C31F1"/>
    <w:rsid w:val="009C3366"/>
    <w:rsid w:val="009C352C"/>
    <w:rsid w:val="009C39EE"/>
    <w:rsid w:val="009C3E73"/>
    <w:rsid w:val="009C3FAF"/>
    <w:rsid w:val="009C44F2"/>
    <w:rsid w:val="009C4E53"/>
    <w:rsid w:val="009C5766"/>
    <w:rsid w:val="009C6C72"/>
    <w:rsid w:val="009C6E7F"/>
    <w:rsid w:val="009C7190"/>
    <w:rsid w:val="009C71F1"/>
    <w:rsid w:val="009C72A2"/>
    <w:rsid w:val="009C7530"/>
    <w:rsid w:val="009D01CD"/>
    <w:rsid w:val="009D04E5"/>
    <w:rsid w:val="009D0AFD"/>
    <w:rsid w:val="009D0C57"/>
    <w:rsid w:val="009D17F1"/>
    <w:rsid w:val="009D199C"/>
    <w:rsid w:val="009D1ACF"/>
    <w:rsid w:val="009D20F9"/>
    <w:rsid w:val="009D254D"/>
    <w:rsid w:val="009D29A9"/>
    <w:rsid w:val="009D2C53"/>
    <w:rsid w:val="009D2C9E"/>
    <w:rsid w:val="009D2F4B"/>
    <w:rsid w:val="009D3000"/>
    <w:rsid w:val="009D38A2"/>
    <w:rsid w:val="009D3E7D"/>
    <w:rsid w:val="009D4203"/>
    <w:rsid w:val="009D4231"/>
    <w:rsid w:val="009D435D"/>
    <w:rsid w:val="009D493E"/>
    <w:rsid w:val="009D5262"/>
    <w:rsid w:val="009D533C"/>
    <w:rsid w:val="009D548C"/>
    <w:rsid w:val="009D6182"/>
    <w:rsid w:val="009D658E"/>
    <w:rsid w:val="009D684B"/>
    <w:rsid w:val="009D6EDA"/>
    <w:rsid w:val="009D7199"/>
    <w:rsid w:val="009D7805"/>
    <w:rsid w:val="009D78BC"/>
    <w:rsid w:val="009D7B4D"/>
    <w:rsid w:val="009D7BD1"/>
    <w:rsid w:val="009D7C5D"/>
    <w:rsid w:val="009D7DCE"/>
    <w:rsid w:val="009E0D7B"/>
    <w:rsid w:val="009E1313"/>
    <w:rsid w:val="009E1340"/>
    <w:rsid w:val="009E1F65"/>
    <w:rsid w:val="009E1F81"/>
    <w:rsid w:val="009E282C"/>
    <w:rsid w:val="009E2E46"/>
    <w:rsid w:val="009E37B8"/>
    <w:rsid w:val="009E3914"/>
    <w:rsid w:val="009E3ED4"/>
    <w:rsid w:val="009E3F34"/>
    <w:rsid w:val="009E448C"/>
    <w:rsid w:val="009E46E4"/>
    <w:rsid w:val="009E49A3"/>
    <w:rsid w:val="009E49ED"/>
    <w:rsid w:val="009E4EC9"/>
    <w:rsid w:val="009E542E"/>
    <w:rsid w:val="009E5B4E"/>
    <w:rsid w:val="009E6085"/>
    <w:rsid w:val="009E60D9"/>
    <w:rsid w:val="009E6280"/>
    <w:rsid w:val="009E64A9"/>
    <w:rsid w:val="009E69EA"/>
    <w:rsid w:val="009E7585"/>
    <w:rsid w:val="009E7620"/>
    <w:rsid w:val="009E7A83"/>
    <w:rsid w:val="009E7FDC"/>
    <w:rsid w:val="009F01B6"/>
    <w:rsid w:val="009F06A8"/>
    <w:rsid w:val="009F0835"/>
    <w:rsid w:val="009F0D3D"/>
    <w:rsid w:val="009F0E62"/>
    <w:rsid w:val="009F109B"/>
    <w:rsid w:val="009F1408"/>
    <w:rsid w:val="009F15FE"/>
    <w:rsid w:val="009F185F"/>
    <w:rsid w:val="009F18C5"/>
    <w:rsid w:val="009F1DEC"/>
    <w:rsid w:val="009F2288"/>
    <w:rsid w:val="009F22C9"/>
    <w:rsid w:val="009F2510"/>
    <w:rsid w:val="009F28DF"/>
    <w:rsid w:val="009F293B"/>
    <w:rsid w:val="009F2961"/>
    <w:rsid w:val="009F31BE"/>
    <w:rsid w:val="009F362D"/>
    <w:rsid w:val="009F3976"/>
    <w:rsid w:val="009F422A"/>
    <w:rsid w:val="009F4243"/>
    <w:rsid w:val="009F4317"/>
    <w:rsid w:val="009F49D6"/>
    <w:rsid w:val="009F4D41"/>
    <w:rsid w:val="009F50FF"/>
    <w:rsid w:val="009F5421"/>
    <w:rsid w:val="009F5CEA"/>
    <w:rsid w:val="009F68D9"/>
    <w:rsid w:val="009F7807"/>
    <w:rsid w:val="009F7B5B"/>
    <w:rsid w:val="009F7E5C"/>
    <w:rsid w:val="00A008EF"/>
    <w:rsid w:val="00A0093A"/>
    <w:rsid w:val="00A00990"/>
    <w:rsid w:val="00A00BF1"/>
    <w:rsid w:val="00A021F0"/>
    <w:rsid w:val="00A024B0"/>
    <w:rsid w:val="00A02698"/>
    <w:rsid w:val="00A0278D"/>
    <w:rsid w:val="00A02A1C"/>
    <w:rsid w:val="00A02D2E"/>
    <w:rsid w:val="00A02FE1"/>
    <w:rsid w:val="00A03CF5"/>
    <w:rsid w:val="00A047D2"/>
    <w:rsid w:val="00A049CB"/>
    <w:rsid w:val="00A0531E"/>
    <w:rsid w:val="00A0607A"/>
    <w:rsid w:val="00A06B37"/>
    <w:rsid w:val="00A06D93"/>
    <w:rsid w:val="00A07198"/>
    <w:rsid w:val="00A07921"/>
    <w:rsid w:val="00A079ED"/>
    <w:rsid w:val="00A07C45"/>
    <w:rsid w:val="00A07DA7"/>
    <w:rsid w:val="00A109FF"/>
    <w:rsid w:val="00A10B4F"/>
    <w:rsid w:val="00A10CD6"/>
    <w:rsid w:val="00A10CDC"/>
    <w:rsid w:val="00A10EDE"/>
    <w:rsid w:val="00A11111"/>
    <w:rsid w:val="00A11355"/>
    <w:rsid w:val="00A11440"/>
    <w:rsid w:val="00A1187C"/>
    <w:rsid w:val="00A11921"/>
    <w:rsid w:val="00A11F6D"/>
    <w:rsid w:val="00A126D1"/>
    <w:rsid w:val="00A12E80"/>
    <w:rsid w:val="00A130DD"/>
    <w:rsid w:val="00A13792"/>
    <w:rsid w:val="00A13885"/>
    <w:rsid w:val="00A13A3C"/>
    <w:rsid w:val="00A143F8"/>
    <w:rsid w:val="00A149FE"/>
    <w:rsid w:val="00A14CED"/>
    <w:rsid w:val="00A155D4"/>
    <w:rsid w:val="00A15DCE"/>
    <w:rsid w:val="00A163B9"/>
    <w:rsid w:val="00A16B54"/>
    <w:rsid w:val="00A16EAC"/>
    <w:rsid w:val="00A17497"/>
    <w:rsid w:val="00A177B4"/>
    <w:rsid w:val="00A17866"/>
    <w:rsid w:val="00A1792B"/>
    <w:rsid w:val="00A1798C"/>
    <w:rsid w:val="00A20377"/>
    <w:rsid w:val="00A207A0"/>
    <w:rsid w:val="00A20963"/>
    <w:rsid w:val="00A20A65"/>
    <w:rsid w:val="00A20AC8"/>
    <w:rsid w:val="00A20F07"/>
    <w:rsid w:val="00A21578"/>
    <w:rsid w:val="00A21826"/>
    <w:rsid w:val="00A21DC0"/>
    <w:rsid w:val="00A220D4"/>
    <w:rsid w:val="00A2232F"/>
    <w:rsid w:val="00A22433"/>
    <w:rsid w:val="00A2267C"/>
    <w:rsid w:val="00A22C43"/>
    <w:rsid w:val="00A22DD1"/>
    <w:rsid w:val="00A22E22"/>
    <w:rsid w:val="00A22E2D"/>
    <w:rsid w:val="00A2311E"/>
    <w:rsid w:val="00A232ED"/>
    <w:rsid w:val="00A23392"/>
    <w:rsid w:val="00A23631"/>
    <w:rsid w:val="00A236B2"/>
    <w:rsid w:val="00A238B1"/>
    <w:rsid w:val="00A23B4D"/>
    <w:rsid w:val="00A25B54"/>
    <w:rsid w:val="00A25F76"/>
    <w:rsid w:val="00A26155"/>
    <w:rsid w:val="00A26162"/>
    <w:rsid w:val="00A2626E"/>
    <w:rsid w:val="00A26300"/>
    <w:rsid w:val="00A26437"/>
    <w:rsid w:val="00A264A3"/>
    <w:rsid w:val="00A264A5"/>
    <w:rsid w:val="00A266F6"/>
    <w:rsid w:val="00A2728C"/>
    <w:rsid w:val="00A2769F"/>
    <w:rsid w:val="00A302DE"/>
    <w:rsid w:val="00A3044A"/>
    <w:rsid w:val="00A30809"/>
    <w:rsid w:val="00A3152A"/>
    <w:rsid w:val="00A3158D"/>
    <w:rsid w:val="00A316D2"/>
    <w:rsid w:val="00A31B6E"/>
    <w:rsid w:val="00A3262C"/>
    <w:rsid w:val="00A32A95"/>
    <w:rsid w:val="00A32E2A"/>
    <w:rsid w:val="00A3347D"/>
    <w:rsid w:val="00A33518"/>
    <w:rsid w:val="00A33E52"/>
    <w:rsid w:val="00A3402E"/>
    <w:rsid w:val="00A3416C"/>
    <w:rsid w:val="00A3422E"/>
    <w:rsid w:val="00A3477F"/>
    <w:rsid w:val="00A34BEB"/>
    <w:rsid w:val="00A35967"/>
    <w:rsid w:val="00A35C5E"/>
    <w:rsid w:val="00A362F7"/>
    <w:rsid w:val="00A36D58"/>
    <w:rsid w:val="00A37511"/>
    <w:rsid w:val="00A3753A"/>
    <w:rsid w:val="00A40593"/>
    <w:rsid w:val="00A40869"/>
    <w:rsid w:val="00A4179F"/>
    <w:rsid w:val="00A42E18"/>
    <w:rsid w:val="00A43333"/>
    <w:rsid w:val="00A4354D"/>
    <w:rsid w:val="00A4354F"/>
    <w:rsid w:val="00A43C04"/>
    <w:rsid w:val="00A43F28"/>
    <w:rsid w:val="00A44A0E"/>
    <w:rsid w:val="00A44AD7"/>
    <w:rsid w:val="00A458A5"/>
    <w:rsid w:val="00A45D52"/>
    <w:rsid w:val="00A45F72"/>
    <w:rsid w:val="00A45F84"/>
    <w:rsid w:val="00A46BB5"/>
    <w:rsid w:val="00A471D1"/>
    <w:rsid w:val="00A47223"/>
    <w:rsid w:val="00A472AD"/>
    <w:rsid w:val="00A474CD"/>
    <w:rsid w:val="00A50239"/>
    <w:rsid w:val="00A502B6"/>
    <w:rsid w:val="00A50AE9"/>
    <w:rsid w:val="00A51411"/>
    <w:rsid w:val="00A51A32"/>
    <w:rsid w:val="00A51C49"/>
    <w:rsid w:val="00A5216A"/>
    <w:rsid w:val="00A52615"/>
    <w:rsid w:val="00A526F1"/>
    <w:rsid w:val="00A528DF"/>
    <w:rsid w:val="00A52ACC"/>
    <w:rsid w:val="00A536BD"/>
    <w:rsid w:val="00A53705"/>
    <w:rsid w:val="00A5383C"/>
    <w:rsid w:val="00A542E0"/>
    <w:rsid w:val="00A54D7B"/>
    <w:rsid w:val="00A5512A"/>
    <w:rsid w:val="00A55731"/>
    <w:rsid w:val="00A56364"/>
    <w:rsid w:val="00A564B2"/>
    <w:rsid w:val="00A57073"/>
    <w:rsid w:val="00A579B2"/>
    <w:rsid w:val="00A57B91"/>
    <w:rsid w:val="00A60059"/>
    <w:rsid w:val="00A60753"/>
    <w:rsid w:val="00A607B9"/>
    <w:rsid w:val="00A608FD"/>
    <w:rsid w:val="00A614E5"/>
    <w:rsid w:val="00A626B4"/>
    <w:rsid w:val="00A628CF"/>
    <w:rsid w:val="00A62ADB"/>
    <w:rsid w:val="00A63036"/>
    <w:rsid w:val="00A634B7"/>
    <w:rsid w:val="00A63966"/>
    <w:rsid w:val="00A63ADE"/>
    <w:rsid w:val="00A64660"/>
    <w:rsid w:val="00A6470C"/>
    <w:rsid w:val="00A64893"/>
    <w:rsid w:val="00A65335"/>
    <w:rsid w:val="00A6564C"/>
    <w:rsid w:val="00A65A58"/>
    <w:rsid w:val="00A65BE8"/>
    <w:rsid w:val="00A65E58"/>
    <w:rsid w:val="00A6649E"/>
    <w:rsid w:val="00A66ADA"/>
    <w:rsid w:val="00A67B54"/>
    <w:rsid w:val="00A67B5E"/>
    <w:rsid w:val="00A70549"/>
    <w:rsid w:val="00A70A1D"/>
    <w:rsid w:val="00A70DC6"/>
    <w:rsid w:val="00A70E7A"/>
    <w:rsid w:val="00A712EF"/>
    <w:rsid w:val="00A72ABD"/>
    <w:rsid w:val="00A7346F"/>
    <w:rsid w:val="00A736B8"/>
    <w:rsid w:val="00A73835"/>
    <w:rsid w:val="00A73A19"/>
    <w:rsid w:val="00A73B40"/>
    <w:rsid w:val="00A73E52"/>
    <w:rsid w:val="00A73E7C"/>
    <w:rsid w:val="00A741C5"/>
    <w:rsid w:val="00A74E24"/>
    <w:rsid w:val="00A74E2E"/>
    <w:rsid w:val="00A74F6A"/>
    <w:rsid w:val="00A75085"/>
    <w:rsid w:val="00A754FC"/>
    <w:rsid w:val="00A7554C"/>
    <w:rsid w:val="00A7565C"/>
    <w:rsid w:val="00A75D25"/>
    <w:rsid w:val="00A76275"/>
    <w:rsid w:val="00A76488"/>
    <w:rsid w:val="00A76715"/>
    <w:rsid w:val="00A76944"/>
    <w:rsid w:val="00A76DEA"/>
    <w:rsid w:val="00A76F14"/>
    <w:rsid w:val="00A77722"/>
    <w:rsid w:val="00A77AF4"/>
    <w:rsid w:val="00A77C36"/>
    <w:rsid w:val="00A77C59"/>
    <w:rsid w:val="00A800F4"/>
    <w:rsid w:val="00A80189"/>
    <w:rsid w:val="00A8072D"/>
    <w:rsid w:val="00A808F0"/>
    <w:rsid w:val="00A81103"/>
    <w:rsid w:val="00A812C2"/>
    <w:rsid w:val="00A8192D"/>
    <w:rsid w:val="00A81CB0"/>
    <w:rsid w:val="00A81EBB"/>
    <w:rsid w:val="00A8313D"/>
    <w:rsid w:val="00A83EC2"/>
    <w:rsid w:val="00A840CF"/>
    <w:rsid w:val="00A84111"/>
    <w:rsid w:val="00A84BF8"/>
    <w:rsid w:val="00A8520D"/>
    <w:rsid w:val="00A855B2"/>
    <w:rsid w:val="00A8583F"/>
    <w:rsid w:val="00A85C61"/>
    <w:rsid w:val="00A86B04"/>
    <w:rsid w:val="00A86B3A"/>
    <w:rsid w:val="00A86D8C"/>
    <w:rsid w:val="00A86E7E"/>
    <w:rsid w:val="00A874F3"/>
    <w:rsid w:val="00A87AF1"/>
    <w:rsid w:val="00A87F8F"/>
    <w:rsid w:val="00A90002"/>
    <w:rsid w:val="00A92023"/>
    <w:rsid w:val="00A92232"/>
    <w:rsid w:val="00A9291C"/>
    <w:rsid w:val="00A92A91"/>
    <w:rsid w:val="00A92B8F"/>
    <w:rsid w:val="00A92D46"/>
    <w:rsid w:val="00A93C47"/>
    <w:rsid w:val="00A93E00"/>
    <w:rsid w:val="00A93E49"/>
    <w:rsid w:val="00A943D2"/>
    <w:rsid w:val="00A9492B"/>
    <w:rsid w:val="00A958D0"/>
    <w:rsid w:val="00A95F64"/>
    <w:rsid w:val="00A960A3"/>
    <w:rsid w:val="00A962ED"/>
    <w:rsid w:val="00A9698A"/>
    <w:rsid w:val="00A9700A"/>
    <w:rsid w:val="00A97216"/>
    <w:rsid w:val="00A979EA"/>
    <w:rsid w:val="00A97FCC"/>
    <w:rsid w:val="00AA044C"/>
    <w:rsid w:val="00AA127D"/>
    <w:rsid w:val="00AA1E4C"/>
    <w:rsid w:val="00AA219F"/>
    <w:rsid w:val="00AA29D3"/>
    <w:rsid w:val="00AA2DD7"/>
    <w:rsid w:val="00AA3D7A"/>
    <w:rsid w:val="00AA4035"/>
    <w:rsid w:val="00AA47CE"/>
    <w:rsid w:val="00AA498B"/>
    <w:rsid w:val="00AA4A6F"/>
    <w:rsid w:val="00AA4F8E"/>
    <w:rsid w:val="00AA4FFA"/>
    <w:rsid w:val="00AA5275"/>
    <w:rsid w:val="00AA5BFE"/>
    <w:rsid w:val="00AA6121"/>
    <w:rsid w:val="00AA628B"/>
    <w:rsid w:val="00AA6853"/>
    <w:rsid w:val="00AA68A4"/>
    <w:rsid w:val="00AA6D18"/>
    <w:rsid w:val="00AA6F3D"/>
    <w:rsid w:val="00AA6F72"/>
    <w:rsid w:val="00AA72EF"/>
    <w:rsid w:val="00AA7321"/>
    <w:rsid w:val="00AA749A"/>
    <w:rsid w:val="00AA7F60"/>
    <w:rsid w:val="00AB03D6"/>
    <w:rsid w:val="00AB0452"/>
    <w:rsid w:val="00AB05AB"/>
    <w:rsid w:val="00AB0B34"/>
    <w:rsid w:val="00AB108A"/>
    <w:rsid w:val="00AB1EF5"/>
    <w:rsid w:val="00AB1FFE"/>
    <w:rsid w:val="00AB232C"/>
    <w:rsid w:val="00AB2E8A"/>
    <w:rsid w:val="00AB415B"/>
    <w:rsid w:val="00AB4761"/>
    <w:rsid w:val="00AB491A"/>
    <w:rsid w:val="00AB4A17"/>
    <w:rsid w:val="00AB4A2B"/>
    <w:rsid w:val="00AB5032"/>
    <w:rsid w:val="00AB52AF"/>
    <w:rsid w:val="00AB53F4"/>
    <w:rsid w:val="00AB5F6E"/>
    <w:rsid w:val="00AB668C"/>
    <w:rsid w:val="00AB6B34"/>
    <w:rsid w:val="00AB70D3"/>
    <w:rsid w:val="00AB77A0"/>
    <w:rsid w:val="00AB7B0A"/>
    <w:rsid w:val="00AB7D78"/>
    <w:rsid w:val="00AB7DB4"/>
    <w:rsid w:val="00AC03B0"/>
    <w:rsid w:val="00AC066B"/>
    <w:rsid w:val="00AC06CD"/>
    <w:rsid w:val="00AC0C6E"/>
    <w:rsid w:val="00AC0EE4"/>
    <w:rsid w:val="00AC1A20"/>
    <w:rsid w:val="00AC1C0E"/>
    <w:rsid w:val="00AC1F46"/>
    <w:rsid w:val="00AC2025"/>
    <w:rsid w:val="00AC2396"/>
    <w:rsid w:val="00AC2644"/>
    <w:rsid w:val="00AC2836"/>
    <w:rsid w:val="00AC285C"/>
    <w:rsid w:val="00AC299F"/>
    <w:rsid w:val="00AC3482"/>
    <w:rsid w:val="00AC3C78"/>
    <w:rsid w:val="00AC3F1B"/>
    <w:rsid w:val="00AC4488"/>
    <w:rsid w:val="00AC4618"/>
    <w:rsid w:val="00AC464D"/>
    <w:rsid w:val="00AC4A32"/>
    <w:rsid w:val="00AC516E"/>
    <w:rsid w:val="00AC5214"/>
    <w:rsid w:val="00AC5295"/>
    <w:rsid w:val="00AC57B5"/>
    <w:rsid w:val="00AC58C4"/>
    <w:rsid w:val="00AC5ED7"/>
    <w:rsid w:val="00AC6104"/>
    <w:rsid w:val="00AC62D3"/>
    <w:rsid w:val="00AC6400"/>
    <w:rsid w:val="00AC6595"/>
    <w:rsid w:val="00AC6647"/>
    <w:rsid w:val="00AC6DAC"/>
    <w:rsid w:val="00AC6F1E"/>
    <w:rsid w:val="00AC6F9D"/>
    <w:rsid w:val="00AC6FF8"/>
    <w:rsid w:val="00AC704E"/>
    <w:rsid w:val="00AC7159"/>
    <w:rsid w:val="00AC78F9"/>
    <w:rsid w:val="00AC7A84"/>
    <w:rsid w:val="00AD0A04"/>
    <w:rsid w:val="00AD0F16"/>
    <w:rsid w:val="00AD0F2E"/>
    <w:rsid w:val="00AD1345"/>
    <w:rsid w:val="00AD2344"/>
    <w:rsid w:val="00AD2849"/>
    <w:rsid w:val="00AD2971"/>
    <w:rsid w:val="00AD2C03"/>
    <w:rsid w:val="00AD3269"/>
    <w:rsid w:val="00AD374D"/>
    <w:rsid w:val="00AD3AEC"/>
    <w:rsid w:val="00AD4957"/>
    <w:rsid w:val="00AD4BC2"/>
    <w:rsid w:val="00AD4C07"/>
    <w:rsid w:val="00AD4D92"/>
    <w:rsid w:val="00AD524F"/>
    <w:rsid w:val="00AD5BFF"/>
    <w:rsid w:val="00AD5C2C"/>
    <w:rsid w:val="00AD68E1"/>
    <w:rsid w:val="00AD697B"/>
    <w:rsid w:val="00AD7F60"/>
    <w:rsid w:val="00AD7F83"/>
    <w:rsid w:val="00AE0633"/>
    <w:rsid w:val="00AE0672"/>
    <w:rsid w:val="00AE08D8"/>
    <w:rsid w:val="00AE0AD8"/>
    <w:rsid w:val="00AE0F84"/>
    <w:rsid w:val="00AE11DF"/>
    <w:rsid w:val="00AE17B1"/>
    <w:rsid w:val="00AE1AFA"/>
    <w:rsid w:val="00AE22F0"/>
    <w:rsid w:val="00AE2B2C"/>
    <w:rsid w:val="00AE2DE9"/>
    <w:rsid w:val="00AE32F1"/>
    <w:rsid w:val="00AE36B0"/>
    <w:rsid w:val="00AE3A80"/>
    <w:rsid w:val="00AE3E6B"/>
    <w:rsid w:val="00AE4424"/>
    <w:rsid w:val="00AE469B"/>
    <w:rsid w:val="00AE4E1E"/>
    <w:rsid w:val="00AE54D6"/>
    <w:rsid w:val="00AE5BE0"/>
    <w:rsid w:val="00AE6133"/>
    <w:rsid w:val="00AE6D5E"/>
    <w:rsid w:val="00AE6EA6"/>
    <w:rsid w:val="00AE7A56"/>
    <w:rsid w:val="00AF018F"/>
    <w:rsid w:val="00AF03F7"/>
    <w:rsid w:val="00AF065A"/>
    <w:rsid w:val="00AF0B5D"/>
    <w:rsid w:val="00AF11D1"/>
    <w:rsid w:val="00AF19AA"/>
    <w:rsid w:val="00AF1F69"/>
    <w:rsid w:val="00AF2105"/>
    <w:rsid w:val="00AF2468"/>
    <w:rsid w:val="00AF28AD"/>
    <w:rsid w:val="00AF2958"/>
    <w:rsid w:val="00AF2D3F"/>
    <w:rsid w:val="00AF30B5"/>
    <w:rsid w:val="00AF33DC"/>
    <w:rsid w:val="00AF352F"/>
    <w:rsid w:val="00AF358E"/>
    <w:rsid w:val="00AF3786"/>
    <w:rsid w:val="00AF38F5"/>
    <w:rsid w:val="00AF39DE"/>
    <w:rsid w:val="00AF39E6"/>
    <w:rsid w:val="00AF3D1F"/>
    <w:rsid w:val="00AF4238"/>
    <w:rsid w:val="00AF4BF1"/>
    <w:rsid w:val="00AF4C64"/>
    <w:rsid w:val="00AF4D58"/>
    <w:rsid w:val="00AF4E2D"/>
    <w:rsid w:val="00AF5206"/>
    <w:rsid w:val="00AF5A38"/>
    <w:rsid w:val="00AF5D7D"/>
    <w:rsid w:val="00AF6085"/>
    <w:rsid w:val="00AF6C13"/>
    <w:rsid w:val="00AF6C3F"/>
    <w:rsid w:val="00AF716D"/>
    <w:rsid w:val="00AF7291"/>
    <w:rsid w:val="00AF76BA"/>
    <w:rsid w:val="00AF76F7"/>
    <w:rsid w:val="00AF76FF"/>
    <w:rsid w:val="00AF7B64"/>
    <w:rsid w:val="00B0077B"/>
    <w:rsid w:val="00B0078A"/>
    <w:rsid w:val="00B00A07"/>
    <w:rsid w:val="00B00E9E"/>
    <w:rsid w:val="00B00F41"/>
    <w:rsid w:val="00B02123"/>
    <w:rsid w:val="00B025C8"/>
    <w:rsid w:val="00B02B5B"/>
    <w:rsid w:val="00B02F27"/>
    <w:rsid w:val="00B032B8"/>
    <w:rsid w:val="00B03D1D"/>
    <w:rsid w:val="00B03D4F"/>
    <w:rsid w:val="00B04BFE"/>
    <w:rsid w:val="00B04D30"/>
    <w:rsid w:val="00B04DCE"/>
    <w:rsid w:val="00B05554"/>
    <w:rsid w:val="00B05683"/>
    <w:rsid w:val="00B0569B"/>
    <w:rsid w:val="00B05D44"/>
    <w:rsid w:val="00B05E67"/>
    <w:rsid w:val="00B06584"/>
    <w:rsid w:val="00B06B06"/>
    <w:rsid w:val="00B06B7C"/>
    <w:rsid w:val="00B06E5C"/>
    <w:rsid w:val="00B07973"/>
    <w:rsid w:val="00B10377"/>
    <w:rsid w:val="00B1044F"/>
    <w:rsid w:val="00B10751"/>
    <w:rsid w:val="00B10DE4"/>
    <w:rsid w:val="00B11796"/>
    <w:rsid w:val="00B11B1F"/>
    <w:rsid w:val="00B12262"/>
    <w:rsid w:val="00B123AA"/>
    <w:rsid w:val="00B125A6"/>
    <w:rsid w:val="00B12825"/>
    <w:rsid w:val="00B12B96"/>
    <w:rsid w:val="00B12C9F"/>
    <w:rsid w:val="00B1304A"/>
    <w:rsid w:val="00B132DA"/>
    <w:rsid w:val="00B13F3A"/>
    <w:rsid w:val="00B1483C"/>
    <w:rsid w:val="00B149D6"/>
    <w:rsid w:val="00B14D65"/>
    <w:rsid w:val="00B152F4"/>
    <w:rsid w:val="00B153C1"/>
    <w:rsid w:val="00B15455"/>
    <w:rsid w:val="00B15527"/>
    <w:rsid w:val="00B156A8"/>
    <w:rsid w:val="00B15A53"/>
    <w:rsid w:val="00B16BA8"/>
    <w:rsid w:val="00B201DA"/>
    <w:rsid w:val="00B20517"/>
    <w:rsid w:val="00B206A0"/>
    <w:rsid w:val="00B20AAE"/>
    <w:rsid w:val="00B20EC5"/>
    <w:rsid w:val="00B2107F"/>
    <w:rsid w:val="00B21100"/>
    <w:rsid w:val="00B2116F"/>
    <w:rsid w:val="00B21335"/>
    <w:rsid w:val="00B218CD"/>
    <w:rsid w:val="00B228C9"/>
    <w:rsid w:val="00B22946"/>
    <w:rsid w:val="00B2296F"/>
    <w:rsid w:val="00B2297D"/>
    <w:rsid w:val="00B229D4"/>
    <w:rsid w:val="00B2312C"/>
    <w:rsid w:val="00B239E2"/>
    <w:rsid w:val="00B240D4"/>
    <w:rsid w:val="00B2464A"/>
    <w:rsid w:val="00B24830"/>
    <w:rsid w:val="00B24D92"/>
    <w:rsid w:val="00B24F76"/>
    <w:rsid w:val="00B2517D"/>
    <w:rsid w:val="00B25325"/>
    <w:rsid w:val="00B2539F"/>
    <w:rsid w:val="00B25AE4"/>
    <w:rsid w:val="00B25B7D"/>
    <w:rsid w:val="00B26376"/>
    <w:rsid w:val="00B26385"/>
    <w:rsid w:val="00B2663B"/>
    <w:rsid w:val="00B26AB3"/>
    <w:rsid w:val="00B26CE6"/>
    <w:rsid w:val="00B275B4"/>
    <w:rsid w:val="00B275DE"/>
    <w:rsid w:val="00B277BD"/>
    <w:rsid w:val="00B278AD"/>
    <w:rsid w:val="00B278B1"/>
    <w:rsid w:val="00B27E1B"/>
    <w:rsid w:val="00B30C03"/>
    <w:rsid w:val="00B319BC"/>
    <w:rsid w:val="00B31BD0"/>
    <w:rsid w:val="00B3205C"/>
    <w:rsid w:val="00B32612"/>
    <w:rsid w:val="00B32A0F"/>
    <w:rsid w:val="00B32BA9"/>
    <w:rsid w:val="00B33048"/>
    <w:rsid w:val="00B33344"/>
    <w:rsid w:val="00B340ED"/>
    <w:rsid w:val="00B3496A"/>
    <w:rsid w:val="00B35D9C"/>
    <w:rsid w:val="00B35E7F"/>
    <w:rsid w:val="00B364FB"/>
    <w:rsid w:val="00B36595"/>
    <w:rsid w:val="00B368DB"/>
    <w:rsid w:val="00B36975"/>
    <w:rsid w:val="00B36C88"/>
    <w:rsid w:val="00B36F63"/>
    <w:rsid w:val="00B37EFA"/>
    <w:rsid w:val="00B37F0F"/>
    <w:rsid w:val="00B4029B"/>
    <w:rsid w:val="00B40503"/>
    <w:rsid w:val="00B411AA"/>
    <w:rsid w:val="00B4168E"/>
    <w:rsid w:val="00B41A22"/>
    <w:rsid w:val="00B427B5"/>
    <w:rsid w:val="00B42A92"/>
    <w:rsid w:val="00B42D9E"/>
    <w:rsid w:val="00B4441A"/>
    <w:rsid w:val="00B44A59"/>
    <w:rsid w:val="00B44BF5"/>
    <w:rsid w:val="00B44DA8"/>
    <w:rsid w:val="00B45027"/>
    <w:rsid w:val="00B452DD"/>
    <w:rsid w:val="00B457F5"/>
    <w:rsid w:val="00B45B06"/>
    <w:rsid w:val="00B46377"/>
    <w:rsid w:val="00B465A4"/>
    <w:rsid w:val="00B466DE"/>
    <w:rsid w:val="00B467D5"/>
    <w:rsid w:val="00B46944"/>
    <w:rsid w:val="00B50565"/>
    <w:rsid w:val="00B50ECD"/>
    <w:rsid w:val="00B50F63"/>
    <w:rsid w:val="00B51063"/>
    <w:rsid w:val="00B513F1"/>
    <w:rsid w:val="00B523A7"/>
    <w:rsid w:val="00B52944"/>
    <w:rsid w:val="00B52CA0"/>
    <w:rsid w:val="00B53AE6"/>
    <w:rsid w:val="00B53E1C"/>
    <w:rsid w:val="00B53FCA"/>
    <w:rsid w:val="00B54281"/>
    <w:rsid w:val="00B54645"/>
    <w:rsid w:val="00B54765"/>
    <w:rsid w:val="00B549E3"/>
    <w:rsid w:val="00B54C14"/>
    <w:rsid w:val="00B54D13"/>
    <w:rsid w:val="00B554F3"/>
    <w:rsid w:val="00B555DA"/>
    <w:rsid w:val="00B55627"/>
    <w:rsid w:val="00B55A00"/>
    <w:rsid w:val="00B56055"/>
    <w:rsid w:val="00B5607B"/>
    <w:rsid w:val="00B564A7"/>
    <w:rsid w:val="00B564E5"/>
    <w:rsid w:val="00B565E1"/>
    <w:rsid w:val="00B56824"/>
    <w:rsid w:val="00B56CC7"/>
    <w:rsid w:val="00B56FD0"/>
    <w:rsid w:val="00B5727D"/>
    <w:rsid w:val="00B5784A"/>
    <w:rsid w:val="00B57A84"/>
    <w:rsid w:val="00B57BF4"/>
    <w:rsid w:val="00B57D74"/>
    <w:rsid w:val="00B57F83"/>
    <w:rsid w:val="00B608E1"/>
    <w:rsid w:val="00B61187"/>
    <w:rsid w:val="00B6167B"/>
    <w:rsid w:val="00B61BA7"/>
    <w:rsid w:val="00B6255E"/>
    <w:rsid w:val="00B62592"/>
    <w:rsid w:val="00B6267E"/>
    <w:rsid w:val="00B62749"/>
    <w:rsid w:val="00B62A7E"/>
    <w:rsid w:val="00B62E86"/>
    <w:rsid w:val="00B63466"/>
    <w:rsid w:val="00B63C10"/>
    <w:rsid w:val="00B64478"/>
    <w:rsid w:val="00B64581"/>
    <w:rsid w:val="00B648EF"/>
    <w:rsid w:val="00B64D2E"/>
    <w:rsid w:val="00B64F68"/>
    <w:rsid w:val="00B6505D"/>
    <w:rsid w:val="00B65317"/>
    <w:rsid w:val="00B65384"/>
    <w:rsid w:val="00B65627"/>
    <w:rsid w:val="00B65769"/>
    <w:rsid w:val="00B65861"/>
    <w:rsid w:val="00B659D0"/>
    <w:rsid w:val="00B65A3C"/>
    <w:rsid w:val="00B66598"/>
    <w:rsid w:val="00B66F94"/>
    <w:rsid w:val="00B67155"/>
    <w:rsid w:val="00B67E8D"/>
    <w:rsid w:val="00B701B5"/>
    <w:rsid w:val="00B70C3F"/>
    <w:rsid w:val="00B70DAE"/>
    <w:rsid w:val="00B70EFF"/>
    <w:rsid w:val="00B71909"/>
    <w:rsid w:val="00B72297"/>
    <w:rsid w:val="00B723EB"/>
    <w:rsid w:val="00B72AE4"/>
    <w:rsid w:val="00B72EB0"/>
    <w:rsid w:val="00B7338C"/>
    <w:rsid w:val="00B7397F"/>
    <w:rsid w:val="00B7435B"/>
    <w:rsid w:val="00B74571"/>
    <w:rsid w:val="00B74BEC"/>
    <w:rsid w:val="00B74F0C"/>
    <w:rsid w:val="00B750EF"/>
    <w:rsid w:val="00B75135"/>
    <w:rsid w:val="00B751D4"/>
    <w:rsid w:val="00B75643"/>
    <w:rsid w:val="00B763EE"/>
    <w:rsid w:val="00B7644F"/>
    <w:rsid w:val="00B76BD6"/>
    <w:rsid w:val="00B76C16"/>
    <w:rsid w:val="00B772A1"/>
    <w:rsid w:val="00B77465"/>
    <w:rsid w:val="00B774B4"/>
    <w:rsid w:val="00B77854"/>
    <w:rsid w:val="00B77C2E"/>
    <w:rsid w:val="00B77E2D"/>
    <w:rsid w:val="00B80366"/>
    <w:rsid w:val="00B80DB6"/>
    <w:rsid w:val="00B80F5C"/>
    <w:rsid w:val="00B81987"/>
    <w:rsid w:val="00B821F1"/>
    <w:rsid w:val="00B827E6"/>
    <w:rsid w:val="00B82BDC"/>
    <w:rsid w:val="00B82E45"/>
    <w:rsid w:val="00B83828"/>
    <w:rsid w:val="00B83859"/>
    <w:rsid w:val="00B84A1F"/>
    <w:rsid w:val="00B85175"/>
    <w:rsid w:val="00B852B5"/>
    <w:rsid w:val="00B85379"/>
    <w:rsid w:val="00B85389"/>
    <w:rsid w:val="00B857A0"/>
    <w:rsid w:val="00B85A5A"/>
    <w:rsid w:val="00B85DF6"/>
    <w:rsid w:val="00B8603D"/>
    <w:rsid w:val="00B866D4"/>
    <w:rsid w:val="00B86A20"/>
    <w:rsid w:val="00B870E4"/>
    <w:rsid w:val="00B8794E"/>
    <w:rsid w:val="00B879D9"/>
    <w:rsid w:val="00B87F62"/>
    <w:rsid w:val="00B9058F"/>
    <w:rsid w:val="00B907FE"/>
    <w:rsid w:val="00B90DAA"/>
    <w:rsid w:val="00B911AE"/>
    <w:rsid w:val="00B91350"/>
    <w:rsid w:val="00B918B2"/>
    <w:rsid w:val="00B91F13"/>
    <w:rsid w:val="00B925BB"/>
    <w:rsid w:val="00B92829"/>
    <w:rsid w:val="00B92ADD"/>
    <w:rsid w:val="00B92EFE"/>
    <w:rsid w:val="00B93543"/>
    <w:rsid w:val="00B9361E"/>
    <w:rsid w:val="00B936C9"/>
    <w:rsid w:val="00B94144"/>
    <w:rsid w:val="00B941A1"/>
    <w:rsid w:val="00B941FC"/>
    <w:rsid w:val="00B9437D"/>
    <w:rsid w:val="00B946B9"/>
    <w:rsid w:val="00B94912"/>
    <w:rsid w:val="00B949EC"/>
    <w:rsid w:val="00B94BA7"/>
    <w:rsid w:val="00B952BD"/>
    <w:rsid w:val="00B953DE"/>
    <w:rsid w:val="00B9556E"/>
    <w:rsid w:val="00B956BA"/>
    <w:rsid w:val="00B96278"/>
    <w:rsid w:val="00B963B6"/>
    <w:rsid w:val="00B96C3B"/>
    <w:rsid w:val="00B97203"/>
    <w:rsid w:val="00B974CA"/>
    <w:rsid w:val="00B97E39"/>
    <w:rsid w:val="00B97E49"/>
    <w:rsid w:val="00BA042D"/>
    <w:rsid w:val="00BA081E"/>
    <w:rsid w:val="00BA0DD4"/>
    <w:rsid w:val="00BA10A4"/>
    <w:rsid w:val="00BA1520"/>
    <w:rsid w:val="00BA1D17"/>
    <w:rsid w:val="00BA2ABD"/>
    <w:rsid w:val="00BA2BF5"/>
    <w:rsid w:val="00BA3056"/>
    <w:rsid w:val="00BA332C"/>
    <w:rsid w:val="00BA39F3"/>
    <w:rsid w:val="00BA3FF3"/>
    <w:rsid w:val="00BA41DE"/>
    <w:rsid w:val="00BA4399"/>
    <w:rsid w:val="00BA43ED"/>
    <w:rsid w:val="00BA4513"/>
    <w:rsid w:val="00BA4A20"/>
    <w:rsid w:val="00BA4B0A"/>
    <w:rsid w:val="00BA4BDB"/>
    <w:rsid w:val="00BA4D15"/>
    <w:rsid w:val="00BA5131"/>
    <w:rsid w:val="00BA5BBC"/>
    <w:rsid w:val="00BA6826"/>
    <w:rsid w:val="00BA69CB"/>
    <w:rsid w:val="00BA6E47"/>
    <w:rsid w:val="00BA6EFE"/>
    <w:rsid w:val="00BA718F"/>
    <w:rsid w:val="00BA75FE"/>
    <w:rsid w:val="00BA777D"/>
    <w:rsid w:val="00BA796C"/>
    <w:rsid w:val="00BA7AD0"/>
    <w:rsid w:val="00BA7B10"/>
    <w:rsid w:val="00BA7F81"/>
    <w:rsid w:val="00BB01DB"/>
    <w:rsid w:val="00BB02E6"/>
    <w:rsid w:val="00BB1BB3"/>
    <w:rsid w:val="00BB1F06"/>
    <w:rsid w:val="00BB22C0"/>
    <w:rsid w:val="00BB283D"/>
    <w:rsid w:val="00BB2F75"/>
    <w:rsid w:val="00BB37AE"/>
    <w:rsid w:val="00BB3850"/>
    <w:rsid w:val="00BB38B5"/>
    <w:rsid w:val="00BB39DE"/>
    <w:rsid w:val="00BB45D2"/>
    <w:rsid w:val="00BB4643"/>
    <w:rsid w:val="00BB4FF9"/>
    <w:rsid w:val="00BB50EC"/>
    <w:rsid w:val="00BB5587"/>
    <w:rsid w:val="00BB56F7"/>
    <w:rsid w:val="00BB5877"/>
    <w:rsid w:val="00BB62B2"/>
    <w:rsid w:val="00BB62C7"/>
    <w:rsid w:val="00BB68C9"/>
    <w:rsid w:val="00BB6C11"/>
    <w:rsid w:val="00BB6E52"/>
    <w:rsid w:val="00BB7032"/>
    <w:rsid w:val="00BB712C"/>
    <w:rsid w:val="00BB7302"/>
    <w:rsid w:val="00BB740D"/>
    <w:rsid w:val="00BB75AC"/>
    <w:rsid w:val="00BB790B"/>
    <w:rsid w:val="00BB7D8C"/>
    <w:rsid w:val="00BC037E"/>
    <w:rsid w:val="00BC0DD6"/>
    <w:rsid w:val="00BC11E8"/>
    <w:rsid w:val="00BC1563"/>
    <w:rsid w:val="00BC1683"/>
    <w:rsid w:val="00BC1718"/>
    <w:rsid w:val="00BC1ACB"/>
    <w:rsid w:val="00BC1CD2"/>
    <w:rsid w:val="00BC1E85"/>
    <w:rsid w:val="00BC2256"/>
    <w:rsid w:val="00BC2999"/>
    <w:rsid w:val="00BC2B3A"/>
    <w:rsid w:val="00BC2B76"/>
    <w:rsid w:val="00BC2CC1"/>
    <w:rsid w:val="00BC2D57"/>
    <w:rsid w:val="00BC31CA"/>
    <w:rsid w:val="00BC380A"/>
    <w:rsid w:val="00BC38DC"/>
    <w:rsid w:val="00BC398E"/>
    <w:rsid w:val="00BC3A34"/>
    <w:rsid w:val="00BC3B18"/>
    <w:rsid w:val="00BC3D5B"/>
    <w:rsid w:val="00BC449C"/>
    <w:rsid w:val="00BC454C"/>
    <w:rsid w:val="00BC4D58"/>
    <w:rsid w:val="00BC4F5B"/>
    <w:rsid w:val="00BC533C"/>
    <w:rsid w:val="00BC536C"/>
    <w:rsid w:val="00BC573F"/>
    <w:rsid w:val="00BC5782"/>
    <w:rsid w:val="00BC57ED"/>
    <w:rsid w:val="00BC58FE"/>
    <w:rsid w:val="00BC5D65"/>
    <w:rsid w:val="00BC5DB0"/>
    <w:rsid w:val="00BC60D7"/>
    <w:rsid w:val="00BC6471"/>
    <w:rsid w:val="00BC66D2"/>
    <w:rsid w:val="00BC6763"/>
    <w:rsid w:val="00BC67B9"/>
    <w:rsid w:val="00BC7792"/>
    <w:rsid w:val="00BC7B28"/>
    <w:rsid w:val="00BC7FA0"/>
    <w:rsid w:val="00BD065B"/>
    <w:rsid w:val="00BD06A9"/>
    <w:rsid w:val="00BD0937"/>
    <w:rsid w:val="00BD0E50"/>
    <w:rsid w:val="00BD1B90"/>
    <w:rsid w:val="00BD1F34"/>
    <w:rsid w:val="00BD2155"/>
    <w:rsid w:val="00BD28EE"/>
    <w:rsid w:val="00BD30BD"/>
    <w:rsid w:val="00BD3D4C"/>
    <w:rsid w:val="00BD3E22"/>
    <w:rsid w:val="00BD44F3"/>
    <w:rsid w:val="00BD46FB"/>
    <w:rsid w:val="00BD5732"/>
    <w:rsid w:val="00BD5C17"/>
    <w:rsid w:val="00BD6B0C"/>
    <w:rsid w:val="00BD7086"/>
    <w:rsid w:val="00BD726B"/>
    <w:rsid w:val="00BD7947"/>
    <w:rsid w:val="00BD7F1B"/>
    <w:rsid w:val="00BD7F47"/>
    <w:rsid w:val="00BE001E"/>
    <w:rsid w:val="00BE01DE"/>
    <w:rsid w:val="00BE02F0"/>
    <w:rsid w:val="00BE0464"/>
    <w:rsid w:val="00BE04B2"/>
    <w:rsid w:val="00BE0565"/>
    <w:rsid w:val="00BE073F"/>
    <w:rsid w:val="00BE075E"/>
    <w:rsid w:val="00BE0BF6"/>
    <w:rsid w:val="00BE0FDE"/>
    <w:rsid w:val="00BE1068"/>
    <w:rsid w:val="00BE14EF"/>
    <w:rsid w:val="00BE1516"/>
    <w:rsid w:val="00BE1AB2"/>
    <w:rsid w:val="00BE1C13"/>
    <w:rsid w:val="00BE1FA8"/>
    <w:rsid w:val="00BE2119"/>
    <w:rsid w:val="00BE211A"/>
    <w:rsid w:val="00BE234A"/>
    <w:rsid w:val="00BE2AF9"/>
    <w:rsid w:val="00BE2BBB"/>
    <w:rsid w:val="00BE2C3C"/>
    <w:rsid w:val="00BE2D9E"/>
    <w:rsid w:val="00BE32FD"/>
    <w:rsid w:val="00BE350C"/>
    <w:rsid w:val="00BE3C45"/>
    <w:rsid w:val="00BE3C6C"/>
    <w:rsid w:val="00BE3FCC"/>
    <w:rsid w:val="00BE4054"/>
    <w:rsid w:val="00BE44D2"/>
    <w:rsid w:val="00BE480F"/>
    <w:rsid w:val="00BE494A"/>
    <w:rsid w:val="00BE4EE6"/>
    <w:rsid w:val="00BE5202"/>
    <w:rsid w:val="00BE5A78"/>
    <w:rsid w:val="00BE6433"/>
    <w:rsid w:val="00BE69D7"/>
    <w:rsid w:val="00BE6A70"/>
    <w:rsid w:val="00BE6D12"/>
    <w:rsid w:val="00BE7703"/>
    <w:rsid w:val="00BE79CA"/>
    <w:rsid w:val="00BE7AC6"/>
    <w:rsid w:val="00BE7B25"/>
    <w:rsid w:val="00BF04D1"/>
    <w:rsid w:val="00BF08A2"/>
    <w:rsid w:val="00BF0C57"/>
    <w:rsid w:val="00BF12E2"/>
    <w:rsid w:val="00BF1667"/>
    <w:rsid w:val="00BF2681"/>
    <w:rsid w:val="00BF27D0"/>
    <w:rsid w:val="00BF2A07"/>
    <w:rsid w:val="00BF2D28"/>
    <w:rsid w:val="00BF3C55"/>
    <w:rsid w:val="00BF3E0F"/>
    <w:rsid w:val="00BF53D2"/>
    <w:rsid w:val="00BF6BF8"/>
    <w:rsid w:val="00BF71A9"/>
    <w:rsid w:val="00BF74B2"/>
    <w:rsid w:val="00BF791A"/>
    <w:rsid w:val="00BF7A59"/>
    <w:rsid w:val="00BF7FBF"/>
    <w:rsid w:val="00C001CA"/>
    <w:rsid w:val="00C004EA"/>
    <w:rsid w:val="00C0052F"/>
    <w:rsid w:val="00C008F5"/>
    <w:rsid w:val="00C00B67"/>
    <w:rsid w:val="00C00E97"/>
    <w:rsid w:val="00C01EDF"/>
    <w:rsid w:val="00C02271"/>
    <w:rsid w:val="00C02C97"/>
    <w:rsid w:val="00C02D80"/>
    <w:rsid w:val="00C03A8E"/>
    <w:rsid w:val="00C04B95"/>
    <w:rsid w:val="00C06170"/>
    <w:rsid w:val="00C068B5"/>
    <w:rsid w:val="00C06C47"/>
    <w:rsid w:val="00C078EE"/>
    <w:rsid w:val="00C07A7B"/>
    <w:rsid w:val="00C07AF6"/>
    <w:rsid w:val="00C10016"/>
    <w:rsid w:val="00C1058B"/>
    <w:rsid w:val="00C10D75"/>
    <w:rsid w:val="00C10F77"/>
    <w:rsid w:val="00C11229"/>
    <w:rsid w:val="00C115AC"/>
    <w:rsid w:val="00C11914"/>
    <w:rsid w:val="00C11932"/>
    <w:rsid w:val="00C11C6F"/>
    <w:rsid w:val="00C11D34"/>
    <w:rsid w:val="00C123F2"/>
    <w:rsid w:val="00C1256C"/>
    <w:rsid w:val="00C1261A"/>
    <w:rsid w:val="00C126F8"/>
    <w:rsid w:val="00C1275F"/>
    <w:rsid w:val="00C12CAA"/>
    <w:rsid w:val="00C135E8"/>
    <w:rsid w:val="00C13790"/>
    <w:rsid w:val="00C14417"/>
    <w:rsid w:val="00C14447"/>
    <w:rsid w:val="00C148DA"/>
    <w:rsid w:val="00C14B13"/>
    <w:rsid w:val="00C14EBF"/>
    <w:rsid w:val="00C14FAA"/>
    <w:rsid w:val="00C15163"/>
    <w:rsid w:val="00C151E8"/>
    <w:rsid w:val="00C15DDA"/>
    <w:rsid w:val="00C15F77"/>
    <w:rsid w:val="00C160D5"/>
    <w:rsid w:val="00C165C7"/>
    <w:rsid w:val="00C16D30"/>
    <w:rsid w:val="00C1742F"/>
    <w:rsid w:val="00C17667"/>
    <w:rsid w:val="00C176E6"/>
    <w:rsid w:val="00C20301"/>
    <w:rsid w:val="00C2050E"/>
    <w:rsid w:val="00C20A61"/>
    <w:rsid w:val="00C2110B"/>
    <w:rsid w:val="00C21138"/>
    <w:rsid w:val="00C213C4"/>
    <w:rsid w:val="00C21532"/>
    <w:rsid w:val="00C2200F"/>
    <w:rsid w:val="00C227FE"/>
    <w:rsid w:val="00C22AB9"/>
    <w:rsid w:val="00C22BEC"/>
    <w:rsid w:val="00C22E85"/>
    <w:rsid w:val="00C23B5A"/>
    <w:rsid w:val="00C23CA6"/>
    <w:rsid w:val="00C240B1"/>
    <w:rsid w:val="00C24333"/>
    <w:rsid w:val="00C249BA"/>
    <w:rsid w:val="00C24C84"/>
    <w:rsid w:val="00C24CA1"/>
    <w:rsid w:val="00C25C6A"/>
    <w:rsid w:val="00C2622D"/>
    <w:rsid w:val="00C270A4"/>
    <w:rsid w:val="00C27748"/>
    <w:rsid w:val="00C27C5D"/>
    <w:rsid w:val="00C27D00"/>
    <w:rsid w:val="00C302CD"/>
    <w:rsid w:val="00C30A97"/>
    <w:rsid w:val="00C31440"/>
    <w:rsid w:val="00C31EA8"/>
    <w:rsid w:val="00C32A30"/>
    <w:rsid w:val="00C32B3D"/>
    <w:rsid w:val="00C3339B"/>
    <w:rsid w:val="00C33468"/>
    <w:rsid w:val="00C3353E"/>
    <w:rsid w:val="00C335BB"/>
    <w:rsid w:val="00C34107"/>
    <w:rsid w:val="00C34293"/>
    <w:rsid w:val="00C346C9"/>
    <w:rsid w:val="00C34AB5"/>
    <w:rsid w:val="00C34DF8"/>
    <w:rsid w:val="00C34FF9"/>
    <w:rsid w:val="00C35D84"/>
    <w:rsid w:val="00C36649"/>
    <w:rsid w:val="00C3677F"/>
    <w:rsid w:val="00C36A60"/>
    <w:rsid w:val="00C36A6A"/>
    <w:rsid w:val="00C3706A"/>
    <w:rsid w:val="00C37827"/>
    <w:rsid w:val="00C37923"/>
    <w:rsid w:val="00C401A1"/>
    <w:rsid w:val="00C409B3"/>
    <w:rsid w:val="00C40BAB"/>
    <w:rsid w:val="00C40F61"/>
    <w:rsid w:val="00C41076"/>
    <w:rsid w:val="00C411BF"/>
    <w:rsid w:val="00C41595"/>
    <w:rsid w:val="00C41B03"/>
    <w:rsid w:val="00C41FA9"/>
    <w:rsid w:val="00C42142"/>
    <w:rsid w:val="00C422B0"/>
    <w:rsid w:val="00C42843"/>
    <w:rsid w:val="00C42AB0"/>
    <w:rsid w:val="00C430FA"/>
    <w:rsid w:val="00C4347C"/>
    <w:rsid w:val="00C43583"/>
    <w:rsid w:val="00C439E7"/>
    <w:rsid w:val="00C44017"/>
    <w:rsid w:val="00C44630"/>
    <w:rsid w:val="00C44AC8"/>
    <w:rsid w:val="00C44D1A"/>
    <w:rsid w:val="00C44E4D"/>
    <w:rsid w:val="00C457A0"/>
    <w:rsid w:val="00C45B22"/>
    <w:rsid w:val="00C45DE3"/>
    <w:rsid w:val="00C45DEC"/>
    <w:rsid w:val="00C46583"/>
    <w:rsid w:val="00C465BC"/>
    <w:rsid w:val="00C4697E"/>
    <w:rsid w:val="00C4720A"/>
    <w:rsid w:val="00C504F3"/>
    <w:rsid w:val="00C50CD0"/>
    <w:rsid w:val="00C50D18"/>
    <w:rsid w:val="00C50D7D"/>
    <w:rsid w:val="00C50EE2"/>
    <w:rsid w:val="00C51316"/>
    <w:rsid w:val="00C51333"/>
    <w:rsid w:val="00C514C6"/>
    <w:rsid w:val="00C51BC8"/>
    <w:rsid w:val="00C51C35"/>
    <w:rsid w:val="00C520C6"/>
    <w:rsid w:val="00C522AA"/>
    <w:rsid w:val="00C53B65"/>
    <w:rsid w:val="00C53E68"/>
    <w:rsid w:val="00C53F8F"/>
    <w:rsid w:val="00C540A3"/>
    <w:rsid w:val="00C54161"/>
    <w:rsid w:val="00C5511C"/>
    <w:rsid w:val="00C55222"/>
    <w:rsid w:val="00C55BBE"/>
    <w:rsid w:val="00C56354"/>
    <w:rsid w:val="00C567DE"/>
    <w:rsid w:val="00C56BC6"/>
    <w:rsid w:val="00C56DB5"/>
    <w:rsid w:val="00C57E1C"/>
    <w:rsid w:val="00C60116"/>
    <w:rsid w:val="00C60A9A"/>
    <w:rsid w:val="00C60FC4"/>
    <w:rsid w:val="00C6148D"/>
    <w:rsid w:val="00C617ED"/>
    <w:rsid w:val="00C61BD2"/>
    <w:rsid w:val="00C61E4A"/>
    <w:rsid w:val="00C6223E"/>
    <w:rsid w:val="00C62779"/>
    <w:rsid w:val="00C62810"/>
    <w:rsid w:val="00C62BA5"/>
    <w:rsid w:val="00C62C7E"/>
    <w:rsid w:val="00C63427"/>
    <w:rsid w:val="00C63B3A"/>
    <w:rsid w:val="00C63C7D"/>
    <w:rsid w:val="00C63C91"/>
    <w:rsid w:val="00C63F11"/>
    <w:rsid w:val="00C63F6B"/>
    <w:rsid w:val="00C648B7"/>
    <w:rsid w:val="00C649D5"/>
    <w:rsid w:val="00C64D21"/>
    <w:rsid w:val="00C6509E"/>
    <w:rsid w:val="00C6530A"/>
    <w:rsid w:val="00C657D2"/>
    <w:rsid w:val="00C65A38"/>
    <w:rsid w:val="00C66C0A"/>
    <w:rsid w:val="00C66FA1"/>
    <w:rsid w:val="00C674C2"/>
    <w:rsid w:val="00C67629"/>
    <w:rsid w:val="00C67822"/>
    <w:rsid w:val="00C67C4B"/>
    <w:rsid w:val="00C67DAC"/>
    <w:rsid w:val="00C70079"/>
    <w:rsid w:val="00C70873"/>
    <w:rsid w:val="00C70933"/>
    <w:rsid w:val="00C7095B"/>
    <w:rsid w:val="00C711D6"/>
    <w:rsid w:val="00C71439"/>
    <w:rsid w:val="00C718CC"/>
    <w:rsid w:val="00C72C26"/>
    <w:rsid w:val="00C7319A"/>
    <w:rsid w:val="00C737EE"/>
    <w:rsid w:val="00C74811"/>
    <w:rsid w:val="00C74A8F"/>
    <w:rsid w:val="00C74E3E"/>
    <w:rsid w:val="00C7589B"/>
    <w:rsid w:val="00C75A42"/>
    <w:rsid w:val="00C75D8C"/>
    <w:rsid w:val="00C75EB4"/>
    <w:rsid w:val="00C76214"/>
    <w:rsid w:val="00C763A3"/>
    <w:rsid w:val="00C76408"/>
    <w:rsid w:val="00C767AA"/>
    <w:rsid w:val="00C76C2D"/>
    <w:rsid w:val="00C76D64"/>
    <w:rsid w:val="00C76F4D"/>
    <w:rsid w:val="00C771D1"/>
    <w:rsid w:val="00C77687"/>
    <w:rsid w:val="00C7789B"/>
    <w:rsid w:val="00C77B8C"/>
    <w:rsid w:val="00C77D24"/>
    <w:rsid w:val="00C80279"/>
    <w:rsid w:val="00C80759"/>
    <w:rsid w:val="00C80A16"/>
    <w:rsid w:val="00C80D2B"/>
    <w:rsid w:val="00C814E5"/>
    <w:rsid w:val="00C81CA7"/>
    <w:rsid w:val="00C826F0"/>
    <w:rsid w:val="00C826F7"/>
    <w:rsid w:val="00C82873"/>
    <w:rsid w:val="00C82C3E"/>
    <w:rsid w:val="00C82CB2"/>
    <w:rsid w:val="00C83BAC"/>
    <w:rsid w:val="00C83D73"/>
    <w:rsid w:val="00C8446F"/>
    <w:rsid w:val="00C84762"/>
    <w:rsid w:val="00C84AC4"/>
    <w:rsid w:val="00C84C81"/>
    <w:rsid w:val="00C84CC4"/>
    <w:rsid w:val="00C84EB6"/>
    <w:rsid w:val="00C84F41"/>
    <w:rsid w:val="00C8595A"/>
    <w:rsid w:val="00C85963"/>
    <w:rsid w:val="00C8599E"/>
    <w:rsid w:val="00C861A0"/>
    <w:rsid w:val="00C861AB"/>
    <w:rsid w:val="00C86359"/>
    <w:rsid w:val="00C86536"/>
    <w:rsid w:val="00C86B18"/>
    <w:rsid w:val="00C86DD7"/>
    <w:rsid w:val="00C871B2"/>
    <w:rsid w:val="00C8723F"/>
    <w:rsid w:val="00C87491"/>
    <w:rsid w:val="00C87B1B"/>
    <w:rsid w:val="00C87B6C"/>
    <w:rsid w:val="00C87C66"/>
    <w:rsid w:val="00C900BA"/>
    <w:rsid w:val="00C90856"/>
    <w:rsid w:val="00C90AEC"/>
    <w:rsid w:val="00C90F01"/>
    <w:rsid w:val="00C912A6"/>
    <w:rsid w:val="00C91639"/>
    <w:rsid w:val="00C9173E"/>
    <w:rsid w:val="00C91C77"/>
    <w:rsid w:val="00C9209A"/>
    <w:rsid w:val="00C924E9"/>
    <w:rsid w:val="00C926A0"/>
    <w:rsid w:val="00C92BF1"/>
    <w:rsid w:val="00C92D01"/>
    <w:rsid w:val="00C92F00"/>
    <w:rsid w:val="00C93116"/>
    <w:rsid w:val="00C93548"/>
    <w:rsid w:val="00C93C2B"/>
    <w:rsid w:val="00C946FF"/>
    <w:rsid w:val="00C94956"/>
    <w:rsid w:val="00C94D37"/>
    <w:rsid w:val="00C95001"/>
    <w:rsid w:val="00C95773"/>
    <w:rsid w:val="00C95AD7"/>
    <w:rsid w:val="00C95B3C"/>
    <w:rsid w:val="00C95C15"/>
    <w:rsid w:val="00C96A4B"/>
    <w:rsid w:val="00C97562"/>
    <w:rsid w:val="00CA02BA"/>
    <w:rsid w:val="00CA0372"/>
    <w:rsid w:val="00CA0901"/>
    <w:rsid w:val="00CA09AC"/>
    <w:rsid w:val="00CA0AFD"/>
    <w:rsid w:val="00CA0BC3"/>
    <w:rsid w:val="00CA1011"/>
    <w:rsid w:val="00CA11DC"/>
    <w:rsid w:val="00CA1259"/>
    <w:rsid w:val="00CA139E"/>
    <w:rsid w:val="00CA1619"/>
    <w:rsid w:val="00CA17D6"/>
    <w:rsid w:val="00CA18E9"/>
    <w:rsid w:val="00CA2193"/>
    <w:rsid w:val="00CA2332"/>
    <w:rsid w:val="00CA2F04"/>
    <w:rsid w:val="00CA2FA6"/>
    <w:rsid w:val="00CA3DED"/>
    <w:rsid w:val="00CA41F7"/>
    <w:rsid w:val="00CA457E"/>
    <w:rsid w:val="00CA5659"/>
    <w:rsid w:val="00CA5A44"/>
    <w:rsid w:val="00CA6552"/>
    <w:rsid w:val="00CA6C8B"/>
    <w:rsid w:val="00CA6FD9"/>
    <w:rsid w:val="00CA7035"/>
    <w:rsid w:val="00CA7160"/>
    <w:rsid w:val="00CA7162"/>
    <w:rsid w:val="00CA734F"/>
    <w:rsid w:val="00CA7FE7"/>
    <w:rsid w:val="00CB0213"/>
    <w:rsid w:val="00CB030A"/>
    <w:rsid w:val="00CB04AD"/>
    <w:rsid w:val="00CB0A8F"/>
    <w:rsid w:val="00CB0D7C"/>
    <w:rsid w:val="00CB115A"/>
    <w:rsid w:val="00CB12E1"/>
    <w:rsid w:val="00CB17F3"/>
    <w:rsid w:val="00CB1C85"/>
    <w:rsid w:val="00CB1D94"/>
    <w:rsid w:val="00CB1DF1"/>
    <w:rsid w:val="00CB1E3B"/>
    <w:rsid w:val="00CB234A"/>
    <w:rsid w:val="00CB2370"/>
    <w:rsid w:val="00CB2603"/>
    <w:rsid w:val="00CB2CC5"/>
    <w:rsid w:val="00CB314F"/>
    <w:rsid w:val="00CB3691"/>
    <w:rsid w:val="00CB3743"/>
    <w:rsid w:val="00CB3AF0"/>
    <w:rsid w:val="00CB3EA1"/>
    <w:rsid w:val="00CB4241"/>
    <w:rsid w:val="00CB4BB3"/>
    <w:rsid w:val="00CB55D3"/>
    <w:rsid w:val="00CB5785"/>
    <w:rsid w:val="00CB5818"/>
    <w:rsid w:val="00CB59F5"/>
    <w:rsid w:val="00CB66D0"/>
    <w:rsid w:val="00CB6F9F"/>
    <w:rsid w:val="00CB788D"/>
    <w:rsid w:val="00CB7E09"/>
    <w:rsid w:val="00CB7E7F"/>
    <w:rsid w:val="00CC0541"/>
    <w:rsid w:val="00CC060E"/>
    <w:rsid w:val="00CC0627"/>
    <w:rsid w:val="00CC130E"/>
    <w:rsid w:val="00CC1739"/>
    <w:rsid w:val="00CC1805"/>
    <w:rsid w:val="00CC1C76"/>
    <w:rsid w:val="00CC2046"/>
    <w:rsid w:val="00CC24A2"/>
    <w:rsid w:val="00CC274F"/>
    <w:rsid w:val="00CC361F"/>
    <w:rsid w:val="00CC3DC8"/>
    <w:rsid w:val="00CC3FE7"/>
    <w:rsid w:val="00CC419B"/>
    <w:rsid w:val="00CC492B"/>
    <w:rsid w:val="00CC5286"/>
    <w:rsid w:val="00CC5294"/>
    <w:rsid w:val="00CC5493"/>
    <w:rsid w:val="00CC5A39"/>
    <w:rsid w:val="00CC5CCF"/>
    <w:rsid w:val="00CC66F5"/>
    <w:rsid w:val="00CC6803"/>
    <w:rsid w:val="00CC6A44"/>
    <w:rsid w:val="00CC7550"/>
    <w:rsid w:val="00CC7A63"/>
    <w:rsid w:val="00CC7ACA"/>
    <w:rsid w:val="00CC7C38"/>
    <w:rsid w:val="00CD0086"/>
    <w:rsid w:val="00CD02B4"/>
    <w:rsid w:val="00CD132D"/>
    <w:rsid w:val="00CD18CF"/>
    <w:rsid w:val="00CD1EC1"/>
    <w:rsid w:val="00CD2636"/>
    <w:rsid w:val="00CD3424"/>
    <w:rsid w:val="00CD3745"/>
    <w:rsid w:val="00CD3C48"/>
    <w:rsid w:val="00CD4160"/>
    <w:rsid w:val="00CD443C"/>
    <w:rsid w:val="00CD4809"/>
    <w:rsid w:val="00CD4871"/>
    <w:rsid w:val="00CD48EE"/>
    <w:rsid w:val="00CD52F2"/>
    <w:rsid w:val="00CD5C27"/>
    <w:rsid w:val="00CD5EDD"/>
    <w:rsid w:val="00CD659F"/>
    <w:rsid w:val="00CD66E8"/>
    <w:rsid w:val="00CD6C6D"/>
    <w:rsid w:val="00CD7771"/>
    <w:rsid w:val="00CD786E"/>
    <w:rsid w:val="00CD797B"/>
    <w:rsid w:val="00CD7B9A"/>
    <w:rsid w:val="00CD7DE7"/>
    <w:rsid w:val="00CD7DF0"/>
    <w:rsid w:val="00CD7F5B"/>
    <w:rsid w:val="00CE0557"/>
    <w:rsid w:val="00CE075E"/>
    <w:rsid w:val="00CE1868"/>
    <w:rsid w:val="00CE1D07"/>
    <w:rsid w:val="00CE1E7D"/>
    <w:rsid w:val="00CE207D"/>
    <w:rsid w:val="00CE268E"/>
    <w:rsid w:val="00CE2A4F"/>
    <w:rsid w:val="00CE507F"/>
    <w:rsid w:val="00CE5145"/>
    <w:rsid w:val="00CE5923"/>
    <w:rsid w:val="00CE5E19"/>
    <w:rsid w:val="00CE61CD"/>
    <w:rsid w:val="00CE6216"/>
    <w:rsid w:val="00CE62B3"/>
    <w:rsid w:val="00CE62F1"/>
    <w:rsid w:val="00CE6764"/>
    <w:rsid w:val="00CE68EB"/>
    <w:rsid w:val="00CE6A29"/>
    <w:rsid w:val="00CE6C0D"/>
    <w:rsid w:val="00CE7E0B"/>
    <w:rsid w:val="00CE7F42"/>
    <w:rsid w:val="00CF0456"/>
    <w:rsid w:val="00CF093F"/>
    <w:rsid w:val="00CF0BB2"/>
    <w:rsid w:val="00CF114A"/>
    <w:rsid w:val="00CF1212"/>
    <w:rsid w:val="00CF1958"/>
    <w:rsid w:val="00CF1BF4"/>
    <w:rsid w:val="00CF1C73"/>
    <w:rsid w:val="00CF1FB2"/>
    <w:rsid w:val="00CF2580"/>
    <w:rsid w:val="00CF3249"/>
    <w:rsid w:val="00CF392E"/>
    <w:rsid w:val="00CF3F32"/>
    <w:rsid w:val="00CF4188"/>
    <w:rsid w:val="00CF452F"/>
    <w:rsid w:val="00CF4857"/>
    <w:rsid w:val="00CF53D6"/>
    <w:rsid w:val="00CF5573"/>
    <w:rsid w:val="00CF564E"/>
    <w:rsid w:val="00CF6081"/>
    <w:rsid w:val="00CF6735"/>
    <w:rsid w:val="00CF6935"/>
    <w:rsid w:val="00CF6C43"/>
    <w:rsid w:val="00CF6E85"/>
    <w:rsid w:val="00CF72A2"/>
    <w:rsid w:val="00CF7B7B"/>
    <w:rsid w:val="00D00154"/>
    <w:rsid w:val="00D006FA"/>
    <w:rsid w:val="00D00CD4"/>
    <w:rsid w:val="00D01DCE"/>
    <w:rsid w:val="00D02072"/>
    <w:rsid w:val="00D025C1"/>
    <w:rsid w:val="00D03460"/>
    <w:rsid w:val="00D0357A"/>
    <w:rsid w:val="00D035E8"/>
    <w:rsid w:val="00D035F1"/>
    <w:rsid w:val="00D03D72"/>
    <w:rsid w:val="00D03E83"/>
    <w:rsid w:val="00D03F62"/>
    <w:rsid w:val="00D042EA"/>
    <w:rsid w:val="00D0472F"/>
    <w:rsid w:val="00D04BB3"/>
    <w:rsid w:val="00D04DCE"/>
    <w:rsid w:val="00D0541A"/>
    <w:rsid w:val="00D05AFD"/>
    <w:rsid w:val="00D05BAF"/>
    <w:rsid w:val="00D05D75"/>
    <w:rsid w:val="00D06B53"/>
    <w:rsid w:val="00D06C6D"/>
    <w:rsid w:val="00D07095"/>
    <w:rsid w:val="00D07237"/>
    <w:rsid w:val="00D1016A"/>
    <w:rsid w:val="00D1037C"/>
    <w:rsid w:val="00D1100A"/>
    <w:rsid w:val="00D1107B"/>
    <w:rsid w:val="00D11489"/>
    <w:rsid w:val="00D115D6"/>
    <w:rsid w:val="00D11AC3"/>
    <w:rsid w:val="00D11B53"/>
    <w:rsid w:val="00D11E19"/>
    <w:rsid w:val="00D11E99"/>
    <w:rsid w:val="00D1240A"/>
    <w:rsid w:val="00D131A2"/>
    <w:rsid w:val="00D131B3"/>
    <w:rsid w:val="00D13661"/>
    <w:rsid w:val="00D14A11"/>
    <w:rsid w:val="00D14AB9"/>
    <w:rsid w:val="00D15079"/>
    <w:rsid w:val="00D15178"/>
    <w:rsid w:val="00D153DD"/>
    <w:rsid w:val="00D15A06"/>
    <w:rsid w:val="00D1607B"/>
    <w:rsid w:val="00D16306"/>
    <w:rsid w:val="00D16CE8"/>
    <w:rsid w:val="00D17307"/>
    <w:rsid w:val="00D1742A"/>
    <w:rsid w:val="00D1756A"/>
    <w:rsid w:val="00D176AA"/>
    <w:rsid w:val="00D17A2B"/>
    <w:rsid w:val="00D17E65"/>
    <w:rsid w:val="00D2006D"/>
    <w:rsid w:val="00D20169"/>
    <w:rsid w:val="00D2043C"/>
    <w:rsid w:val="00D2113F"/>
    <w:rsid w:val="00D2137F"/>
    <w:rsid w:val="00D214D4"/>
    <w:rsid w:val="00D22896"/>
    <w:rsid w:val="00D22916"/>
    <w:rsid w:val="00D22B44"/>
    <w:rsid w:val="00D22EA7"/>
    <w:rsid w:val="00D22F40"/>
    <w:rsid w:val="00D23C14"/>
    <w:rsid w:val="00D23E1C"/>
    <w:rsid w:val="00D24A5B"/>
    <w:rsid w:val="00D24F2A"/>
    <w:rsid w:val="00D24FA9"/>
    <w:rsid w:val="00D258FE"/>
    <w:rsid w:val="00D25B86"/>
    <w:rsid w:val="00D25D3C"/>
    <w:rsid w:val="00D26308"/>
    <w:rsid w:val="00D265A9"/>
    <w:rsid w:val="00D26E1E"/>
    <w:rsid w:val="00D27339"/>
    <w:rsid w:val="00D27DEE"/>
    <w:rsid w:val="00D27F8C"/>
    <w:rsid w:val="00D3010F"/>
    <w:rsid w:val="00D309A0"/>
    <w:rsid w:val="00D30AC7"/>
    <w:rsid w:val="00D3175C"/>
    <w:rsid w:val="00D31EE4"/>
    <w:rsid w:val="00D3269D"/>
    <w:rsid w:val="00D3284C"/>
    <w:rsid w:val="00D33B5C"/>
    <w:rsid w:val="00D33E4C"/>
    <w:rsid w:val="00D34606"/>
    <w:rsid w:val="00D34AF9"/>
    <w:rsid w:val="00D34CA4"/>
    <w:rsid w:val="00D35CC8"/>
    <w:rsid w:val="00D35CD6"/>
    <w:rsid w:val="00D368B2"/>
    <w:rsid w:val="00D36A02"/>
    <w:rsid w:val="00D36EBD"/>
    <w:rsid w:val="00D37870"/>
    <w:rsid w:val="00D37927"/>
    <w:rsid w:val="00D37942"/>
    <w:rsid w:val="00D37AA4"/>
    <w:rsid w:val="00D405D4"/>
    <w:rsid w:val="00D40D4C"/>
    <w:rsid w:val="00D40D71"/>
    <w:rsid w:val="00D41668"/>
    <w:rsid w:val="00D4179C"/>
    <w:rsid w:val="00D427B4"/>
    <w:rsid w:val="00D42816"/>
    <w:rsid w:val="00D435A9"/>
    <w:rsid w:val="00D439DE"/>
    <w:rsid w:val="00D449AB"/>
    <w:rsid w:val="00D44DB2"/>
    <w:rsid w:val="00D4572F"/>
    <w:rsid w:val="00D45760"/>
    <w:rsid w:val="00D45988"/>
    <w:rsid w:val="00D45FD1"/>
    <w:rsid w:val="00D46ADB"/>
    <w:rsid w:val="00D46F61"/>
    <w:rsid w:val="00D4737D"/>
    <w:rsid w:val="00D47BCD"/>
    <w:rsid w:val="00D47BD9"/>
    <w:rsid w:val="00D47F99"/>
    <w:rsid w:val="00D50082"/>
    <w:rsid w:val="00D502A7"/>
    <w:rsid w:val="00D50801"/>
    <w:rsid w:val="00D50965"/>
    <w:rsid w:val="00D51359"/>
    <w:rsid w:val="00D51784"/>
    <w:rsid w:val="00D519A8"/>
    <w:rsid w:val="00D51A18"/>
    <w:rsid w:val="00D51C55"/>
    <w:rsid w:val="00D52225"/>
    <w:rsid w:val="00D524E8"/>
    <w:rsid w:val="00D527D9"/>
    <w:rsid w:val="00D52E86"/>
    <w:rsid w:val="00D532C4"/>
    <w:rsid w:val="00D535E7"/>
    <w:rsid w:val="00D536CA"/>
    <w:rsid w:val="00D540E5"/>
    <w:rsid w:val="00D54772"/>
    <w:rsid w:val="00D54884"/>
    <w:rsid w:val="00D54B12"/>
    <w:rsid w:val="00D54B49"/>
    <w:rsid w:val="00D550D7"/>
    <w:rsid w:val="00D55728"/>
    <w:rsid w:val="00D55CD0"/>
    <w:rsid w:val="00D55F15"/>
    <w:rsid w:val="00D563AE"/>
    <w:rsid w:val="00D56570"/>
    <w:rsid w:val="00D567BD"/>
    <w:rsid w:val="00D5686B"/>
    <w:rsid w:val="00D56BCD"/>
    <w:rsid w:val="00D56EB2"/>
    <w:rsid w:val="00D56EF7"/>
    <w:rsid w:val="00D5765C"/>
    <w:rsid w:val="00D57DE0"/>
    <w:rsid w:val="00D6047E"/>
    <w:rsid w:val="00D608F7"/>
    <w:rsid w:val="00D60AD9"/>
    <w:rsid w:val="00D60F90"/>
    <w:rsid w:val="00D610E9"/>
    <w:rsid w:val="00D61177"/>
    <w:rsid w:val="00D61197"/>
    <w:rsid w:val="00D61313"/>
    <w:rsid w:val="00D61F39"/>
    <w:rsid w:val="00D620B9"/>
    <w:rsid w:val="00D620D5"/>
    <w:rsid w:val="00D622B4"/>
    <w:rsid w:val="00D62A4E"/>
    <w:rsid w:val="00D6365A"/>
    <w:rsid w:val="00D638D1"/>
    <w:rsid w:val="00D63C6E"/>
    <w:rsid w:val="00D63F05"/>
    <w:rsid w:val="00D6441C"/>
    <w:rsid w:val="00D64805"/>
    <w:rsid w:val="00D64889"/>
    <w:rsid w:val="00D64D71"/>
    <w:rsid w:val="00D653FC"/>
    <w:rsid w:val="00D655A0"/>
    <w:rsid w:val="00D65A32"/>
    <w:rsid w:val="00D65A7C"/>
    <w:rsid w:val="00D65F54"/>
    <w:rsid w:val="00D66664"/>
    <w:rsid w:val="00D6676A"/>
    <w:rsid w:val="00D66A59"/>
    <w:rsid w:val="00D66BC2"/>
    <w:rsid w:val="00D66C00"/>
    <w:rsid w:val="00D66D48"/>
    <w:rsid w:val="00D672C3"/>
    <w:rsid w:val="00D6771B"/>
    <w:rsid w:val="00D67C0B"/>
    <w:rsid w:val="00D67CBE"/>
    <w:rsid w:val="00D70229"/>
    <w:rsid w:val="00D70555"/>
    <w:rsid w:val="00D7087D"/>
    <w:rsid w:val="00D70D03"/>
    <w:rsid w:val="00D711D3"/>
    <w:rsid w:val="00D716C9"/>
    <w:rsid w:val="00D716F5"/>
    <w:rsid w:val="00D71BD3"/>
    <w:rsid w:val="00D7288A"/>
    <w:rsid w:val="00D729E4"/>
    <w:rsid w:val="00D72E6F"/>
    <w:rsid w:val="00D72F80"/>
    <w:rsid w:val="00D730D2"/>
    <w:rsid w:val="00D730FE"/>
    <w:rsid w:val="00D73BB9"/>
    <w:rsid w:val="00D73F04"/>
    <w:rsid w:val="00D74319"/>
    <w:rsid w:val="00D74499"/>
    <w:rsid w:val="00D74670"/>
    <w:rsid w:val="00D7467B"/>
    <w:rsid w:val="00D746B2"/>
    <w:rsid w:val="00D74853"/>
    <w:rsid w:val="00D74D58"/>
    <w:rsid w:val="00D74E5F"/>
    <w:rsid w:val="00D7538C"/>
    <w:rsid w:val="00D754C3"/>
    <w:rsid w:val="00D758E8"/>
    <w:rsid w:val="00D75EC1"/>
    <w:rsid w:val="00D761FE"/>
    <w:rsid w:val="00D765FE"/>
    <w:rsid w:val="00D7673A"/>
    <w:rsid w:val="00D76896"/>
    <w:rsid w:val="00D7696E"/>
    <w:rsid w:val="00D76B91"/>
    <w:rsid w:val="00D76F59"/>
    <w:rsid w:val="00D7707C"/>
    <w:rsid w:val="00D77A76"/>
    <w:rsid w:val="00D77E04"/>
    <w:rsid w:val="00D77FBB"/>
    <w:rsid w:val="00D802C7"/>
    <w:rsid w:val="00D80722"/>
    <w:rsid w:val="00D80A8A"/>
    <w:rsid w:val="00D80E20"/>
    <w:rsid w:val="00D81602"/>
    <w:rsid w:val="00D81A71"/>
    <w:rsid w:val="00D81D54"/>
    <w:rsid w:val="00D81FA0"/>
    <w:rsid w:val="00D82057"/>
    <w:rsid w:val="00D8235F"/>
    <w:rsid w:val="00D823FF"/>
    <w:rsid w:val="00D824F9"/>
    <w:rsid w:val="00D82E9C"/>
    <w:rsid w:val="00D835F4"/>
    <w:rsid w:val="00D839E8"/>
    <w:rsid w:val="00D844A9"/>
    <w:rsid w:val="00D84D6C"/>
    <w:rsid w:val="00D8506E"/>
    <w:rsid w:val="00D863B3"/>
    <w:rsid w:val="00D86443"/>
    <w:rsid w:val="00D86535"/>
    <w:rsid w:val="00D86D87"/>
    <w:rsid w:val="00D87147"/>
    <w:rsid w:val="00D877E6"/>
    <w:rsid w:val="00D900D0"/>
    <w:rsid w:val="00D90C27"/>
    <w:rsid w:val="00D90D7A"/>
    <w:rsid w:val="00D90E7D"/>
    <w:rsid w:val="00D91053"/>
    <w:rsid w:val="00D9127D"/>
    <w:rsid w:val="00D914B0"/>
    <w:rsid w:val="00D916D4"/>
    <w:rsid w:val="00D91AAC"/>
    <w:rsid w:val="00D91DEA"/>
    <w:rsid w:val="00D920B6"/>
    <w:rsid w:val="00D92150"/>
    <w:rsid w:val="00D923C3"/>
    <w:rsid w:val="00D923ED"/>
    <w:rsid w:val="00D925B0"/>
    <w:rsid w:val="00D92747"/>
    <w:rsid w:val="00D92BD1"/>
    <w:rsid w:val="00D9349E"/>
    <w:rsid w:val="00D93947"/>
    <w:rsid w:val="00D93A8B"/>
    <w:rsid w:val="00D93B76"/>
    <w:rsid w:val="00D93E30"/>
    <w:rsid w:val="00D94249"/>
    <w:rsid w:val="00D94662"/>
    <w:rsid w:val="00D94D3B"/>
    <w:rsid w:val="00D950F5"/>
    <w:rsid w:val="00D953D5"/>
    <w:rsid w:val="00D95891"/>
    <w:rsid w:val="00D95ADD"/>
    <w:rsid w:val="00D9611C"/>
    <w:rsid w:val="00D96171"/>
    <w:rsid w:val="00D96183"/>
    <w:rsid w:val="00D97527"/>
    <w:rsid w:val="00D978BC"/>
    <w:rsid w:val="00D97907"/>
    <w:rsid w:val="00DA03CB"/>
    <w:rsid w:val="00DA0490"/>
    <w:rsid w:val="00DA0793"/>
    <w:rsid w:val="00DA0C16"/>
    <w:rsid w:val="00DA0DFC"/>
    <w:rsid w:val="00DA1770"/>
    <w:rsid w:val="00DA1A78"/>
    <w:rsid w:val="00DA257B"/>
    <w:rsid w:val="00DA2967"/>
    <w:rsid w:val="00DA2B48"/>
    <w:rsid w:val="00DA3146"/>
    <w:rsid w:val="00DA33E1"/>
    <w:rsid w:val="00DA382B"/>
    <w:rsid w:val="00DA38EA"/>
    <w:rsid w:val="00DA41B0"/>
    <w:rsid w:val="00DA4E35"/>
    <w:rsid w:val="00DA5082"/>
    <w:rsid w:val="00DA5115"/>
    <w:rsid w:val="00DA517C"/>
    <w:rsid w:val="00DA51A5"/>
    <w:rsid w:val="00DA523F"/>
    <w:rsid w:val="00DA5283"/>
    <w:rsid w:val="00DA5380"/>
    <w:rsid w:val="00DA5541"/>
    <w:rsid w:val="00DA5CF2"/>
    <w:rsid w:val="00DA5E21"/>
    <w:rsid w:val="00DA63A5"/>
    <w:rsid w:val="00DA6879"/>
    <w:rsid w:val="00DA7088"/>
    <w:rsid w:val="00DA71F4"/>
    <w:rsid w:val="00DA7559"/>
    <w:rsid w:val="00DA7B87"/>
    <w:rsid w:val="00DA7D99"/>
    <w:rsid w:val="00DB0352"/>
    <w:rsid w:val="00DB11ED"/>
    <w:rsid w:val="00DB151A"/>
    <w:rsid w:val="00DB19BF"/>
    <w:rsid w:val="00DB1C63"/>
    <w:rsid w:val="00DB1EDB"/>
    <w:rsid w:val="00DB2097"/>
    <w:rsid w:val="00DB290B"/>
    <w:rsid w:val="00DB32BD"/>
    <w:rsid w:val="00DB3584"/>
    <w:rsid w:val="00DB38B7"/>
    <w:rsid w:val="00DB3B8D"/>
    <w:rsid w:val="00DB3CA9"/>
    <w:rsid w:val="00DB3D93"/>
    <w:rsid w:val="00DB3F4A"/>
    <w:rsid w:val="00DB4686"/>
    <w:rsid w:val="00DB4BF5"/>
    <w:rsid w:val="00DB5443"/>
    <w:rsid w:val="00DB5ED2"/>
    <w:rsid w:val="00DB63B5"/>
    <w:rsid w:val="00DB655C"/>
    <w:rsid w:val="00DB6A56"/>
    <w:rsid w:val="00DB6AB9"/>
    <w:rsid w:val="00DB77A0"/>
    <w:rsid w:val="00DB7CB6"/>
    <w:rsid w:val="00DB7ED0"/>
    <w:rsid w:val="00DC0303"/>
    <w:rsid w:val="00DC0358"/>
    <w:rsid w:val="00DC05A9"/>
    <w:rsid w:val="00DC0873"/>
    <w:rsid w:val="00DC0C77"/>
    <w:rsid w:val="00DC15C6"/>
    <w:rsid w:val="00DC18F5"/>
    <w:rsid w:val="00DC1B9E"/>
    <w:rsid w:val="00DC2048"/>
    <w:rsid w:val="00DC26A2"/>
    <w:rsid w:val="00DC3346"/>
    <w:rsid w:val="00DC33FE"/>
    <w:rsid w:val="00DC3C40"/>
    <w:rsid w:val="00DC3CDC"/>
    <w:rsid w:val="00DC3DCA"/>
    <w:rsid w:val="00DC47FF"/>
    <w:rsid w:val="00DC4CA1"/>
    <w:rsid w:val="00DC4EEC"/>
    <w:rsid w:val="00DC5076"/>
    <w:rsid w:val="00DC59E7"/>
    <w:rsid w:val="00DC5C55"/>
    <w:rsid w:val="00DC5E06"/>
    <w:rsid w:val="00DC5F07"/>
    <w:rsid w:val="00DC5F44"/>
    <w:rsid w:val="00DC6476"/>
    <w:rsid w:val="00DC6C50"/>
    <w:rsid w:val="00DC7813"/>
    <w:rsid w:val="00DC7A9A"/>
    <w:rsid w:val="00DC7F4D"/>
    <w:rsid w:val="00DD0062"/>
    <w:rsid w:val="00DD10A3"/>
    <w:rsid w:val="00DD122B"/>
    <w:rsid w:val="00DD13B0"/>
    <w:rsid w:val="00DD186A"/>
    <w:rsid w:val="00DD1AEB"/>
    <w:rsid w:val="00DD21DC"/>
    <w:rsid w:val="00DD2570"/>
    <w:rsid w:val="00DD291B"/>
    <w:rsid w:val="00DD295B"/>
    <w:rsid w:val="00DD2F0D"/>
    <w:rsid w:val="00DD3417"/>
    <w:rsid w:val="00DD36E4"/>
    <w:rsid w:val="00DD3962"/>
    <w:rsid w:val="00DD43DB"/>
    <w:rsid w:val="00DD46FF"/>
    <w:rsid w:val="00DD4A08"/>
    <w:rsid w:val="00DD4E75"/>
    <w:rsid w:val="00DD53F0"/>
    <w:rsid w:val="00DD5508"/>
    <w:rsid w:val="00DD5B26"/>
    <w:rsid w:val="00DD5BCE"/>
    <w:rsid w:val="00DD5E64"/>
    <w:rsid w:val="00DD5ED7"/>
    <w:rsid w:val="00DD6A26"/>
    <w:rsid w:val="00DD6C90"/>
    <w:rsid w:val="00DD7195"/>
    <w:rsid w:val="00DD72F3"/>
    <w:rsid w:val="00DD74A9"/>
    <w:rsid w:val="00DD77C2"/>
    <w:rsid w:val="00DE0766"/>
    <w:rsid w:val="00DE0789"/>
    <w:rsid w:val="00DE0887"/>
    <w:rsid w:val="00DE12B3"/>
    <w:rsid w:val="00DE2ECC"/>
    <w:rsid w:val="00DE34E8"/>
    <w:rsid w:val="00DE3594"/>
    <w:rsid w:val="00DE35F5"/>
    <w:rsid w:val="00DE3B28"/>
    <w:rsid w:val="00DE3DAE"/>
    <w:rsid w:val="00DE3DED"/>
    <w:rsid w:val="00DE46DB"/>
    <w:rsid w:val="00DE4D84"/>
    <w:rsid w:val="00DE4F67"/>
    <w:rsid w:val="00DE5DDC"/>
    <w:rsid w:val="00DE6BE5"/>
    <w:rsid w:val="00DE7078"/>
    <w:rsid w:val="00DE730C"/>
    <w:rsid w:val="00DE760C"/>
    <w:rsid w:val="00DE7682"/>
    <w:rsid w:val="00DE7D42"/>
    <w:rsid w:val="00DF053E"/>
    <w:rsid w:val="00DF0F73"/>
    <w:rsid w:val="00DF1301"/>
    <w:rsid w:val="00DF1918"/>
    <w:rsid w:val="00DF1B68"/>
    <w:rsid w:val="00DF2152"/>
    <w:rsid w:val="00DF2E18"/>
    <w:rsid w:val="00DF2ECE"/>
    <w:rsid w:val="00DF3553"/>
    <w:rsid w:val="00DF37AD"/>
    <w:rsid w:val="00DF387A"/>
    <w:rsid w:val="00DF3DF3"/>
    <w:rsid w:val="00DF4409"/>
    <w:rsid w:val="00DF45A8"/>
    <w:rsid w:val="00DF471A"/>
    <w:rsid w:val="00DF527D"/>
    <w:rsid w:val="00DF5413"/>
    <w:rsid w:val="00DF56C9"/>
    <w:rsid w:val="00DF5B19"/>
    <w:rsid w:val="00DF5F93"/>
    <w:rsid w:val="00DF5FE4"/>
    <w:rsid w:val="00DF666F"/>
    <w:rsid w:val="00DF670B"/>
    <w:rsid w:val="00DF6EA3"/>
    <w:rsid w:val="00DF6F32"/>
    <w:rsid w:val="00DF6FE8"/>
    <w:rsid w:val="00DF7356"/>
    <w:rsid w:val="00DF73A3"/>
    <w:rsid w:val="00DF7961"/>
    <w:rsid w:val="00DF7F2B"/>
    <w:rsid w:val="00E00BFB"/>
    <w:rsid w:val="00E00CA2"/>
    <w:rsid w:val="00E0142E"/>
    <w:rsid w:val="00E016A2"/>
    <w:rsid w:val="00E01884"/>
    <w:rsid w:val="00E01901"/>
    <w:rsid w:val="00E01A73"/>
    <w:rsid w:val="00E01DA4"/>
    <w:rsid w:val="00E0238B"/>
    <w:rsid w:val="00E0253E"/>
    <w:rsid w:val="00E037BB"/>
    <w:rsid w:val="00E03BB3"/>
    <w:rsid w:val="00E0493E"/>
    <w:rsid w:val="00E04995"/>
    <w:rsid w:val="00E049FC"/>
    <w:rsid w:val="00E04C22"/>
    <w:rsid w:val="00E05456"/>
    <w:rsid w:val="00E055FE"/>
    <w:rsid w:val="00E05845"/>
    <w:rsid w:val="00E05854"/>
    <w:rsid w:val="00E05963"/>
    <w:rsid w:val="00E05AC8"/>
    <w:rsid w:val="00E05BFB"/>
    <w:rsid w:val="00E05F21"/>
    <w:rsid w:val="00E0639D"/>
    <w:rsid w:val="00E063C1"/>
    <w:rsid w:val="00E066DF"/>
    <w:rsid w:val="00E0692C"/>
    <w:rsid w:val="00E07276"/>
    <w:rsid w:val="00E0746F"/>
    <w:rsid w:val="00E07820"/>
    <w:rsid w:val="00E07E91"/>
    <w:rsid w:val="00E1092D"/>
    <w:rsid w:val="00E109A8"/>
    <w:rsid w:val="00E10AD6"/>
    <w:rsid w:val="00E10C15"/>
    <w:rsid w:val="00E10F19"/>
    <w:rsid w:val="00E1149A"/>
    <w:rsid w:val="00E11555"/>
    <w:rsid w:val="00E11A90"/>
    <w:rsid w:val="00E11CD1"/>
    <w:rsid w:val="00E12364"/>
    <w:rsid w:val="00E123C5"/>
    <w:rsid w:val="00E12D03"/>
    <w:rsid w:val="00E12D85"/>
    <w:rsid w:val="00E12E57"/>
    <w:rsid w:val="00E12EE0"/>
    <w:rsid w:val="00E1360C"/>
    <w:rsid w:val="00E13D24"/>
    <w:rsid w:val="00E14245"/>
    <w:rsid w:val="00E14546"/>
    <w:rsid w:val="00E145A9"/>
    <w:rsid w:val="00E14CE1"/>
    <w:rsid w:val="00E1502B"/>
    <w:rsid w:val="00E15160"/>
    <w:rsid w:val="00E160C7"/>
    <w:rsid w:val="00E160D1"/>
    <w:rsid w:val="00E163E3"/>
    <w:rsid w:val="00E169AC"/>
    <w:rsid w:val="00E16E99"/>
    <w:rsid w:val="00E16F1F"/>
    <w:rsid w:val="00E16FFF"/>
    <w:rsid w:val="00E17249"/>
    <w:rsid w:val="00E17498"/>
    <w:rsid w:val="00E201EA"/>
    <w:rsid w:val="00E2115F"/>
    <w:rsid w:val="00E21753"/>
    <w:rsid w:val="00E22143"/>
    <w:rsid w:val="00E22184"/>
    <w:rsid w:val="00E222F4"/>
    <w:rsid w:val="00E225B5"/>
    <w:rsid w:val="00E22903"/>
    <w:rsid w:val="00E22B71"/>
    <w:rsid w:val="00E22BE8"/>
    <w:rsid w:val="00E22D86"/>
    <w:rsid w:val="00E23A9D"/>
    <w:rsid w:val="00E24166"/>
    <w:rsid w:val="00E24F58"/>
    <w:rsid w:val="00E250F6"/>
    <w:rsid w:val="00E25136"/>
    <w:rsid w:val="00E26702"/>
    <w:rsid w:val="00E271CB"/>
    <w:rsid w:val="00E27437"/>
    <w:rsid w:val="00E277E4"/>
    <w:rsid w:val="00E279CC"/>
    <w:rsid w:val="00E27A76"/>
    <w:rsid w:val="00E30021"/>
    <w:rsid w:val="00E30313"/>
    <w:rsid w:val="00E3031F"/>
    <w:rsid w:val="00E30331"/>
    <w:rsid w:val="00E3073C"/>
    <w:rsid w:val="00E3117B"/>
    <w:rsid w:val="00E312A5"/>
    <w:rsid w:val="00E31B58"/>
    <w:rsid w:val="00E32565"/>
    <w:rsid w:val="00E32CF0"/>
    <w:rsid w:val="00E33271"/>
    <w:rsid w:val="00E334AB"/>
    <w:rsid w:val="00E335E5"/>
    <w:rsid w:val="00E33860"/>
    <w:rsid w:val="00E339B1"/>
    <w:rsid w:val="00E33D72"/>
    <w:rsid w:val="00E34081"/>
    <w:rsid w:val="00E3438D"/>
    <w:rsid w:val="00E34452"/>
    <w:rsid w:val="00E35261"/>
    <w:rsid w:val="00E35EDD"/>
    <w:rsid w:val="00E35FAC"/>
    <w:rsid w:val="00E37711"/>
    <w:rsid w:val="00E37904"/>
    <w:rsid w:val="00E37CE8"/>
    <w:rsid w:val="00E37F3E"/>
    <w:rsid w:val="00E40551"/>
    <w:rsid w:val="00E40FEB"/>
    <w:rsid w:val="00E410C2"/>
    <w:rsid w:val="00E411C5"/>
    <w:rsid w:val="00E41764"/>
    <w:rsid w:val="00E420B3"/>
    <w:rsid w:val="00E4210E"/>
    <w:rsid w:val="00E430D4"/>
    <w:rsid w:val="00E43438"/>
    <w:rsid w:val="00E435F1"/>
    <w:rsid w:val="00E43F0D"/>
    <w:rsid w:val="00E44678"/>
    <w:rsid w:val="00E450B6"/>
    <w:rsid w:val="00E45211"/>
    <w:rsid w:val="00E4568E"/>
    <w:rsid w:val="00E45D46"/>
    <w:rsid w:val="00E45E0E"/>
    <w:rsid w:val="00E45EEF"/>
    <w:rsid w:val="00E460DC"/>
    <w:rsid w:val="00E46448"/>
    <w:rsid w:val="00E464C4"/>
    <w:rsid w:val="00E46694"/>
    <w:rsid w:val="00E46735"/>
    <w:rsid w:val="00E4694D"/>
    <w:rsid w:val="00E475D6"/>
    <w:rsid w:val="00E47896"/>
    <w:rsid w:val="00E47BFD"/>
    <w:rsid w:val="00E47C22"/>
    <w:rsid w:val="00E50380"/>
    <w:rsid w:val="00E50530"/>
    <w:rsid w:val="00E50BD4"/>
    <w:rsid w:val="00E50CE5"/>
    <w:rsid w:val="00E50CE6"/>
    <w:rsid w:val="00E511C0"/>
    <w:rsid w:val="00E51B1B"/>
    <w:rsid w:val="00E51BC8"/>
    <w:rsid w:val="00E51CFE"/>
    <w:rsid w:val="00E51D89"/>
    <w:rsid w:val="00E529B4"/>
    <w:rsid w:val="00E52D5E"/>
    <w:rsid w:val="00E53021"/>
    <w:rsid w:val="00E531AC"/>
    <w:rsid w:val="00E531C8"/>
    <w:rsid w:val="00E5327F"/>
    <w:rsid w:val="00E53328"/>
    <w:rsid w:val="00E53577"/>
    <w:rsid w:val="00E53B28"/>
    <w:rsid w:val="00E53B76"/>
    <w:rsid w:val="00E53C5D"/>
    <w:rsid w:val="00E54330"/>
    <w:rsid w:val="00E5484A"/>
    <w:rsid w:val="00E54ED7"/>
    <w:rsid w:val="00E5537B"/>
    <w:rsid w:val="00E555A1"/>
    <w:rsid w:val="00E55B63"/>
    <w:rsid w:val="00E55B99"/>
    <w:rsid w:val="00E55E09"/>
    <w:rsid w:val="00E561BD"/>
    <w:rsid w:val="00E56B6F"/>
    <w:rsid w:val="00E570D3"/>
    <w:rsid w:val="00E5711B"/>
    <w:rsid w:val="00E5732F"/>
    <w:rsid w:val="00E578B8"/>
    <w:rsid w:val="00E57E23"/>
    <w:rsid w:val="00E600A4"/>
    <w:rsid w:val="00E605D2"/>
    <w:rsid w:val="00E606E8"/>
    <w:rsid w:val="00E60B21"/>
    <w:rsid w:val="00E60B71"/>
    <w:rsid w:val="00E60CE9"/>
    <w:rsid w:val="00E613EC"/>
    <w:rsid w:val="00E6171E"/>
    <w:rsid w:val="00E619E4"/>
    <w:rsid w:val="00E6259B"/>
    <w:rsid w:val="00E6326E"/>
    <w:rsid w:val="00E63820"/>
    <w:rsid w:val="00E638F0"/>
    <w:rsid w:val="00E63DBB"/>
    <w:rsid w:val="00E63DFF"/>
    <w:rsid w:val="00E63FCC"/>
    <w:rsid w:val="00E64610"/>
    <w:rsid w:val="00E6488E"/>
    <w:rsid w:val="00E64A47"/>
    <w:rsid w:val="00E653F7"/>
    <w:rsid w:val="00E65987"/>
    <w:rsid w:val="00E65AC6"/>
    <w:rsid w:val="00E65BF3"/>
    <w:rsid w:val="00E65D6A"/>
    <w:rsid w:val="00E65E31"/>
    <w:rsid w:val="00E6647F"/>
    <w:rsid w:val="00E66826"/>
    <w:rsid w:val="00E66A4E"/>
    <w:rsid w:val="00E66C5E"/>
    <w:rsid w:val="00E674C3"/>
    <w:rsid w:val="00E67C3D"/>
    <w:rsid w:val="00E67D6F"/>
    <w:rsid w:val="00E70602"/>
    <w:rsid w:val="00E70E4D"/>
    <w:rsid w:val="00E71AFA"/>
    <w:rsid w:val="00E71C0F"/>
    <w:rsid w:val="00E71D0C"/>
    <w:rsid w:val="00E71D0D"/>
    <w:rsid w:val="00E72384"/>
    <w:rsid w:val="00E72628"/>
    <w:rsid w:val="00E7282C"/>
    <w:rsid w:val="00E73365"/>
    <w:rsid w:val="00E7336C"/>
    <w:rsid w:val="00E7392D"/>
    <w:rsid w:val="00E73BD3"/>
    <w:rsid w:val="00E73C92"/>
    <w:rsid w:val="00E73CBF"/>
    <w:rsid w:val="00E7445A"/>
    <w:rsid w:val="00E748D1"/>
    <w:rsid w:val="00E74DE8"/>
    <w:rsid w:val="00E75465"/>
    <w:rsid w:val="00E764A0"/>
    <w:rsid w:val="00E773C5"/>
    <w:rsid w:val="00E774BA"/>
    <w:rsid w:val="00E775C9"/>
    <w:rsid w:val="00E7762E"/>
    <w:rsid w:val="00E77BC2"/>
    <w:rsid w:val="00E8000C"/>
    <w:rsid w:val="00E80156"/>
    <w:rsid w:val="00E8058C"/>
    <w:rsid w:val="00E80D43"/>
    <w:rsid w:val="00E810CC"/>
    <w:rsid w:val="00E82174"/>
    <w:rsid w:val="00E82974"/>
    <w:rsid w:val="00E82B8A"/>
    <w:rsid w:val="00E83110"/>
    <w:rsid w:val="00E83674"/>
    <w:rsid w:val="00E8401E"/>
    <w:rsid w:val="00E84185"/>
    <w:rsid w:val="00E8459C"/>
    <w:rsid w:val="00E84849"/>
    <w:rsid w:val="00E85753"/>
    <w:rsid w:val="00E85A9D"/>
    <w:rsid w:val="00E85C11"/>
    <w:rsid w:val="00E8666D"/>
    <w:rsid w:val="00E87480"/>
    <w:rsid w:val="00E878B0"/>
    <w:rsid w:val="00E9004F"/>
    <w:rsid w:val="00E901AB"/>
    <w:rsid w:val="00E9020E"/>
    <w:rsid w:val="00E9083F"/>
    <w:rsid w:val="00E916F5"/>
    <w:rsid w:val="00E917E0"/>
    <w:rsid w:val="00E91850"/>
    <w:rsid w:val="00E91953"/>
    <w:rsid w:val="00E92A5B"/>
    <w:rsid w:val="00E92CED"/>
    <w:rsid w:val="00E92F84"/>
    <w:rsid w:val="00E931CF"/>
    <w:rsid w:val="00E934F9"/>
    <w:rsid w:val="00E93749"/>
    <w:rsid w:val="00E93ABF"/>
    <w:rsid w:val="00E93FBC"/>
    <w:rsid w:val="00E94430"/>
    <w:rsid w:val="00E947D3"/>
    <w:rsid w:val="00E94B1A"/>
    <w:rsid w:val="00E94D57"/>
    <w:rsid w:val="00E94EF0"/>
    <w:rsid w:val="00E94F78"/>
    <w:rsid w:val="00E956BD"/>
    <w:rsid w:val="00E9585C"/>
    <w:rsid w:val="00E95C4B"/>
    <w:rsid w:val="00E95E09"/>
    <w:rsid w:val="00E9610E"/>
    <w:rsid w:val="00E96769"/>
    <w:rsid w:val="00E96D7A"/>
    <w:rsid w:val="00E9750D"/>
    <w:rsid w:val="00E978AA"/>
    <w:rsid w:val="00E9793D"/>
    <w:rsid w:val="00E97A83"/>
    <w:rsid w:val="00E97C4B"/>
    <w:rsid w:val="00EA009F"/>
    <w:rsid w:val="00EA00B3"/>
    <w:rsid w:val="00EA034A"/>
    <w:rsid w:val="00EA037F"/>
    <w:rsid w:val="00EA0403"/>
    <w:rsid w:val="00EA0B00"/>
    <w:rsid w:val="00EA0D6D"/>
    <w:rsid w:val="00EA1092"/>
    <w:rsid w:val="00EA134D"/>
    <w:rsid w:val="00EA157E"/>
    <w:rsid w:val="00EA1747"/>
    <w:rsid w:val="00EA1771"/>
    <w:rsid w:val="00EA1B59"/>
    <w:rsid w:val="00EA20DC"/>
    <w:rsid w:val="00EA20DE"/>
    <w:rsid w:val="00EA2AEB"/>
    <w:rsid w:val="00EA2E20"/>
    <w:rsid w:val="00EA31BB"/>
    <w:rsid w:val="00EA38D4"/>
    <w:rsid w:val="00EA3D44"/>
    <w:rsid w:val="00EA4227"/>
    <w:rsid w:val="00EA4389"/>
    <w:rsid w:val="00EA4589"/>
    <w:rsid w:val="00EA473D"/>
    <w:rsid w:val="00EA4BEF"/>
    <w:rsid w:val="00EA4C1C"/>
    <w:rsid w:val="00EA523B"/>
    <w:rsid w:val="00EA583D"/>
    <w:rsid w:val="00EA60A0"/>
    <w:rsid w:val="00EA6124"/>
    <w:rsid w:val="00EA62B1"/>
    <w:rsid w:val="00EA654E"/>
    <w:rsid w:val="00EA6CAF"/>
    <w:rsid w:val="00EA6E08"/>
    <w:rsid w:val="00EA6FCF"/>
    <w:rsid w:val="00EA79DD"/>
    <w:rsid w:val="00EB00A7"/>
    <w:rsid w:val="00EB00DF"/>
    <w:rsid w:val="00EB0317"/>
    <w:rsid w:val="00EB040C"/>
    <w:rsid w:val="00EB041F"/>
    <w:rsid w:val="00EB047A"/>
    <w:rsid w:val="00EB0C30"/>
    <w:rsid w:val="00EB16CC"/>
    <w:rsid w:val="00EB1773"/>
    <w:rsid w:val="00EB1A1B"/>
    <w:rsid w:val="00EB1C43"/>
    <w:rsid w:val="00EB1FA9"/>
    <w:rsid w:val="00EB20C5"/>
    <w:rsid w:val="00EB2153"/>
    <w:rsid w:val="00EB25D2"/>
    <w:rsid w:val="00EB26A6"/>
    <w:rsid w:val="00EB2F55"/>
    <w:rsid w:val="00EB3408"/>
    <w:rsid w:val="00EB3514"/>
    <w:rsid w:val="00EB3ADD"/>
    <w:rsid w:val="00EB3CF2"/>
    <w:rsid w:val="00EB3EEF"/>
    <w:rsid w:val="00EB43D5"/>
    <w:rsid w:val="00EB4583"/>
    <w:rsid w:val="00EB4DC9"/>
    <w:rsid w:val="00EB536A"/>
    <w:rsid w:val="00EB56E7"/>
    <w:rsid w:val="00EB6044"/>
    <w:rsid w:val="00EB67A4"/>
    <w:rsid w:val="00EB69F6"/>
    <w:rsid w:val="00EB7610"/>
    <w:rsid w:val="00EB7AB6"/>
    <w:rsid w:val="00EB7CD8"/>
    <w:rsid w:val="00EB7D93"/>
    <w:rsid w:val="00EC00C9"/>
    <w:rsid w:val="00EC0260"/>
    <w:rsid w:val="00EC0767"/>
    <w:rsid w:val="00EC093F"/>
    <w:rsid w:val="00EC0E86"/>
    <w:rsid w:val="00EC116C"/>
    <w:rsid w:val="00EC148A"/>
    <w:rsid w:val="00EC1757"/>
    <w:rsid w:val="00EC22F9"/>
    <w:rsid w:val="00EC31F4"/>
    <w:rsid w:val="00EC3426"/>
    <w:rsid w:val="00EC3576"/>
    <w:rsid w:val="00EC35D4"/>
    <w:rsid w:val="00EC36C3"/>
    <w:rsid w:val="00EC3721"/>
    <w:rsid w:val="00EC3C9E"/>
    <w:rsid w:val="00EC3CCD"/>
    <w:rsid w:val="00EC43BA"/>
    <w:rsid w:val="00EC56BA"/>
    <w:rsid w:val="00EC597C"/>
    <w:rsid w:val="00EC5EBB"/>
    <w:rsid w:val="00EC6332"/>
    <w:rsid w:val="00EC6AC1"/>
    <w:rsid w:val="00EC72CE"/>
    <w:rsid w:val="00EC7A3A"/>
    <w:rsid w:val="00EC7C2E"/>
    <w:rsid w:val="00ED057B"/>
    <w:rsid w:val="00ED0815"/>
    <w:rsid w:val="00ED0983"/>
    <w:rsid w:val="00ED0A7E"/>
    <w:rsid w:val="00ED0EEA"/>
    <w:rsid w:val="00ED1100"/>
    <w:rsid w:val="00ED16BD"/>
    <w:rsid w:val="00ED1755"/>
    <w:rsid w:val="00ED19FA"/>
    <w:rsid w:val="00ED2C3D"/>
    <w:rsid w:val="00ED344F"/>
    <w:rsid w:val="00ED4719"/>
    <w:rsid w:val="00ED4B15"/>
    <w:rsid w:val="00ED4B9F"/>
    <w:rsid w:val="00ED5EB0"/>
    <w:rsid w:val="00ED6140"/>
    <w:rsid w:val="00ED64D7"/>
    <w:rsid w:val="00ED6816"/>
    <w:rsid w:val="00ED6B18"/>
    <w:rsid w:val="00ED6CBD"/>
    <w:rsid w:val="00ED6EB1"/>
    <w:rsid w:val="00ED7502"/>
    <w:rsid w:val="00ED755C"/>
    <w:rsid w:val="00ED7836"/>
    <w:rsid w:val="00EE099E"/>
    <w:rsid w:val="00EE0CB7"/>
    <w:rsid w:val="00EE0FC2"/>
    <w:rsid w:val="00EE188D"/>
    <w:rsid w:val="00EE1B3E"/>
    <w:rsid w:val="00EE2776"/>
    <w:rsid w:val="00EE2FE6"/>
    <w:rsid w:val="00EE34A4"/>
    <w:rsid w:val="00EE3A21"/>
    <w:rsid w:val="00EE3F23"/>
    <w:rsid w:val="00EE4055"/>
    <w:rsid w:val="00EE458E"/>
    <w:rsid w:val="00EE47D9"/>
    <w:rsid w:val="00EE4E1C"/>
    <w:rsid w:val="00EE57DB"/>
    <w:rsid w:val="00EE5E1A"/>
    <w:rsid w:val="00EE61BC"/>
    <w:rsid w:val="00EE6393"/>
    <w:rsid w:val="00EE63F5"/>
    <w:rsid w:val="00EE6485"/>
    <w:rsid w:val="00EE6ADF"/>
    <w:rsid w:val="00EE7018"/>
    <w:rsid w:val="00EE78D6"/>
    <w:rsid w:val="00EE7F47"/>
    <w:rsid w:val="00EF0460"/>
    <w:rsid w:val="00EF04DE"/>
    <w:rsid w:val="00EF05C1"/>
    <w:rsid w:val="00EF087F"/>
    <w:rsid w:val="00EF08F2"/>
    <w:rsid w:val="00EF1019"/>
    <w:rsid w:val="00EF107A"/>
    <w:rsid w:val="00EF1170"/>
    <w:rsid w:val="00EF2874"/>
    <w:rsid w:val="00EF2C6D"/>
    <w:rsid w:val="00EF31A7"/>
    <w:rsid w:val="00EF3628"/>
    <w:rsid w:val="00EF501B"/>
    <w:rsid w:val="00EF538C"/>
    <w:rsid w:val="00EF577E"/>
    <w:rsid w:val="00EF579C"/>
    <w:rsid w:val="00EF5848"/>
    <w:rsid w:val="00EF6392"/>
    <w:rsid w:val="00EF63CE"/>
    <w:rsid w:val="00EF64FC"/>
    <w:rsid w:val="00EF6D2B"/>
    <w:rsid w:val="00EF6DE2"/>
    <w:rsid w:val="00EF730C"/>
    <w:rsid w:val="00EF7585"/>
    <w:rsid w:val="00EF775C"/>
    <w:rsid w:val="00EF79E9"/>
    <w:rsid w:val="00EF7A01"/>
    <w:rsid w:val="00EF7A3E"/>
    <w:rsid w:val="00EF7E1D"/>
    <w:rsid w:val="00F009DC"/>
    <w:rsid w:val="00F00EF2"/>
    <w:rsid w:val="00F01C15"/>
    <w:rsid w:val="00F01ED6"/>
    <w:rsid w:val="00F01FC7"/>
    <w:rsid w:val="00F024D5"/>
    <w:rsid w:val="00F025B5"/>
    <w:rsid w:val="00F0261D"/>
    <w:rsid w:val="00F02FAE"/>
    <w:rsid w:val="00F02FB9"/>
    <w:rsid w:val="00F033DA"/>
    <w:rsid w:val="00F0340A"/>
    <w:rsid w:val="00F03979"/>
    <w:rsid w:val="00F04658"/>
    <w:rsid w:val="00F04AC6"/>
    <w:rsid w:val="00F04B25"/>
    <w:rsid w:val="00F04E6D"/>
    <w:rsid w:val="00F0598C"/>
    <w:rsid w:val="00F05BBE"/>
    <w:rsid w:val="00F06100"/>
    <w:rsid w:val="00F06351"/>
    <w:rsid w:val="00F063FB"/>
    <w:rsid w:val="00F068C1"/>
    <w:rsid w:val="00F0696C"/>
    <w:rsid w:val="00F06A7D"/>
    <w:rsid w:val="00F06D48"/>
    <w:rsid w:val="00F06E18"/>
    <w:rsid w:val="00F071DD"/>
    <w:rsid w:val="00F10F11"/>
    <w:rsid w:val="00F118AF"/>
    <w:rsid w:val="00F11E6F"/>
    <w:rsid w:val="00F12904"/>
    <w:rsid w:val="00F12950"/>
    <w:rsid w:val="00F1299D"/>
    <w:rsid w:val="00F12CBB"/>
    <w:rsid w:val="00F13C81"/>
    <w:rsid w:val="00F13E0A"/>
    <w:rsid w:val="00F1450C"/>
    <w:rsid w:val="00F151B4"/>
    <w:rsid w:val="00F15871"/>
    <w:rsid w:val="00F1589D"/>
    <w:rsid w:val="00F1598B"/>
    <w:rsid w:val="00F15AB2"/>
    <w:rsid w:val="00F16378"/>
    <w:rsid w:val="00F1652A"/>
    <w:rsid w:val="00F1697B"/>
    <w:rsid w:val="00F16D57"/>
    <w:rsid w:val="00F17538"/>
    <w:rsid w:val="00F17F74"/>
    <w:rsid w:val="00F206D3"/>
    <w:rsid w:val="00F20891"/>
    <w:rsid w:val="00F20DB8"/>
    <w:rsid w:val="00F20DBD"/>
    <w:rsid w:val="00F22623"/>
    <w:rsid w:val="00F2264B"/>
    <w:rsid w:val="00F2281D"/>
    <w:rsid w:val="00F229AB"/>
    <w:rsid w:val="00F23548"/>
    <w:rsid w:val="00F23717"/>
    <w:rsid w:val="00F23901"/>
    <w:rsid w:val="00F239AA"/>
    <w:rsid w:val="00F23F6C"/>
    <w:rsid w:val="00F2446C"/>
    <w:rsid w:val="00F24477"/>
    <w:rsid w:val="00F24783"/>
    <w:rsid w:val="00F24D58"/>
    <w:rsid w:val="00F25335"/>
    <w:rsid w:val="00F2539C"/>
    <w:rsid w:val="00F25484"/>
    <w:rsid w:val="00F254AA"/>
    <w:rsid w:val="00F25DB5"/>
    <w:rsid w:val="00F26465"/>
    <w:rsid w:val="00F265B3"/>
    <w:rsid w:val="00F26CCB"/>
    <w:rsid w:val="00F27389"/>
    <w:rsid w:val="00F2746C"/>
    <w:rsid w:val="00F2768D"/>
    <w:rsid w:val="00F2798B"/>
    <w:rsid w:val="00F27B34"/>
    <w:rsid w:val="00F27BBA"/>
    <w:rsid w:val="00F27C8C"/>
    <w:rsid w:val="00F30370"/>
    <w:rsid w:val="00F30745"/>
    <w:rsid w:val="00F30B8E"/>
    <w:rsid w:val="00F30BC7"/>
    <w:rsid w:val="00F30ED0"/>
    <w:rsid w:val="00F30F93"/>
    <w:rsid w:val="00F310FE"/>
    <w:rsid w:val="00F3135B"/>
    <w:rsid w:val="00F316D0"/>
    <w:rsid w:val="00F31F89"/>
    <w:rsid w:val="00F31FFD"/>
    <w:rsid w:val="00F32442"/>
    <w:rsid w:val="00F328A0"/>
    <w:rsid w:val="00F3337D"/>
    <w:rsid w:val="00F33745"/>
    <w:rsid w:val="00F339D1"/>
    <w:rsid w:val="00F33A17"/>
    <w:rsid w:val="00F33A2B"/>
    <w:rsid w:val="00F33F1F"/>
    <w:rsid w:val="00F346DF"/>
    <w:rsid w:val="00F35CFE"/>
    <w:rsid w:val="00F35F53"/>
    <w:rsid w:val="00F3610A"/>
    <w:rsid w:val="00F3683B"/>
    <w:rsid w:val="00F36DBC"/>
    <w:rsid w:val="00F36E21"/>
    <w:rsid w:val="00F375EF"/>
    <w:rsid w:val="00F37DB9"/>
    <w:rsid w:val="00F37DC7"/>
    <w:rsid w:val="00F400A4"/>
    <w:rsid w:val="00F400EE"/>
    <w:rsid w:val="00F40734"/>
    <w:rsid w:val="00F408BC"/>
    <w:rsid w:val="00F40AA0"/>
    <w:rsid w:val="00F40D50"/>
    <w:rsid w:val="00F41F27"/>
    <w:rsid w:val="00F424B0"/>
    <w:rsid w:val="00F439FB"/>
    <w:rsid w:val="00F43CB2"/>
    <w:rsid w:val="00F43CB7"/>
    <w:rsid w:val="00F43D64"/>
    <w:rsid w:val="00F43E9C"/>
    <w:rsid w:val="00F44308"/>
    <w:rsid w:val="00F444E9"/>
    <w:rsid w:val="00F445E5"/>
    <w:rsid w:val="00F44E10"/>
    <w:rsid w:val="00F45545"/>
    <w:rsid w:val="00F45BAF"/>
    <w:rsid w:val="00F45F3E"/>
    <w:rsid w:val="00F465BB"/>
    <w:rsid w:val="00F46F9C"/>
    <w:rsid w:val="00F47030"/>
    <w:rsid w:val="00F470D5"/>
    <w:rsid w:val="00F47751"/>
    <w:rsid w:val="00F50CEB"/>
    <w:rsid w:val="00F50E80"/>
    <w:rsid w:val="00F512E5"/>
    <w:rsid w:val="00F51767"/>
    <w:rsid w:val="00F51A87"/>
    <w:rsid w:val="00F51BD1"/>
    <w:rsid w:val="00F51E65"/>
    <w:rsid w:val="00F52500"/>
    <w:rsid w:val="00F52565"/>
    <w:rsid w:val="00F527C5"/>
    <w:rsid w:val="00F53667"/>
    <w:rsid w:val="00F53909"/>
    <w:rsid w:val="00F53C79"/>
    <w:rsid w:val="00F53E75"/>
    <w:rsid w:val="00F53F87"/>
    <w:rsid w:val="00F53FEC"/>
    <w:rsid w:val="00F54DFB"/>
    <w:rsid w:val="00F55258"/>
    <w:rsid w:val="00F552C5"/>
    <w:rsid w:val="00F55E6D"/>
    <w:rsid w:val="00F56002"/>
    <w:rsid w:val="00F5640E"/>
    <w:rsid w:val="00F5665C"/>
    <w:rsid w:val="00F56C27"/>
    <w:rsid w:val="00F56C2E"/>
    <w:rsid w:val="00F56E09"/>
    <w:rsid w:val="00F57289"/>
    <w:rsid w:val="00F57341"/>
    <w:rsid w:val="00F57929"/>
    <w:rsid w:val="00F603FD"/>
    <w:rsid w:val="00F608BC"/>
    <w:rsid w:val="00F60F14"/>
    <w:rsid w:val="00F612D5"/>
    <w:rsid w:val="00F615D6"/>
    <w:rsid w:val="00F61B0C"/>
    <w:rsid w:val="00F61B46"/>
    <w:rsid w:val="00F61D3F"/>
    <w:rsid w:val="00F6231B"/>
    <w:rsid w:val="00F62B2A"/>
    <w:rsid w:val="00F62CD2"/>
    <w:rsid w:val="00F643E2"/>
    <w:rsid w:val="00F643E4"/>
    <w:rsid w:val="00F6449F"/>
    <w:rsid w:val="00F652D3"/>
    <w:rsid w:val="00F65321"/>
    <w:rsid w:val="00F65C7B"/>
    <w:rsid w:val="00F6609A"/>
    <w:rsid w:val="00F6611F"/>
    <w:rsid w:val="00F662A6"/>
    <w:rsid w:val="00F6637E"/>
    <w:rsid w:val="00F66697"/>
    <w:rsid w:val="00F66842"/>
    <w:rsid w:val="00F66A31"/>
    <w:rsid w:val="00F66AA8"/>
    <w:rsid w:val="00F66BE6"/>
    <w:rsid w:val="00F67662"/>
    <w:rsid w:val="00F67678"/>
    <w:rsid w:val="00F67B5F"/>
    <w:rsid w:val="00F704AA"/>
    <w:rsid w:val="00F70722"/>
    <w:rsid w:val="00F70A46"/>
    <w:rsid w:val="00F70BCC"/>
    <w:rsid w:val="00F71784"/>
    <w:rsid w:val="00F71827"/>
    <w:rsid w:val="00F71D85"/>
    <w:rsid w:val="00F72517"/>
    <w:rsid w:val="00F725F4"/>
    <w:rsid w:val="00F72D9F"/>
    <w:rsid w:val="00F73359"/>
    <w:rsid w:val="00F735C7"/>
    <w:rsid w:val="00F73C38"/>
    <w:rsid w:val="00F73CDB"/>
    <w:rsid w:val="00F73E75"/>
    <w:rsid w:val="00F74772"/>
    <w:rsid w:val="00F74E04"/>
    <w:rsid w:val="00F75440"/>
    <w:rsid w:val="00F75774"/>
    <w:rsid w:val="00F75885"/>
    <w:rsid w:val="00F75AFC"/>
    <w:rsid w:val="00F75CC7"/>
    <w:rsid w:val="00F75D80"/>
    <w:rsid w:val="00F75E3A"/>
    <w:rsid w:val="00F75F22"/>
    <w:rsid w:val="00F766B5"/>
    <w:rsid w:val="00F7687A"/>
    <w:rsid w:val="00F77323"/>
    <w:rsid w:val="00F77631"/>
    <w:rsid w:val="00F77737"/>
    <w:rsid w:val="00F77865"/>
    <w:rsid w:val="00F77AB2"/>
    <w:rsid w:val="00F77B7C"/>
    <w:rsid w:val="00F80318"/>
    <w:rsid w:val="00F80B8E"/>
    <w:rsid w:val="00F80D6F"/>
    <w:rsid w:val="00F80E14"/>
    <w:rsid w:val="00F812F5"/>
    <w:rsid w:val="00F8144F"/>
    <w:rsid w:val="00F81A0A"/>
    <w:rsid w:val="00F81D3B"/>
    <w:rsid w:val="00F822CB"/>
    <w:rsid w:val="00F826BC"/>
    <w:rsid w:val="00F82991"/>
    <w:rsid w:val="00F82B27"/>
    <w:rsid w:val="00F8323C"/>
    <w:rsid w:val="00F832CD"/>
    <w:rsid w:val="00F833B3"/>
    <w:rsid w:val="00F83455"/>
    <w:rsid w:val="00F8358B"/>
    <w:rsid w:val="00F835A9"/>
    <w:rsid w:val="00F83AA9"/>
    <w:rsid w:val="00F84138"/>
    <w:rsid w:val="00F84A6B"/>
    <w:rsid w:val="00F84F71"/>
    <w:rsid w:val="00F8516D"/>
    <w:rsid w:val="00F85852"/>
    <w:rsid w:val="00F859D4"/>
    <w:rsid w:val="00F85A8C"/>
    <w:rsid w:val="00F85E56"/>
    <w:rsid w:val="00F8634C"/>
    <w:rsid w:val="00F8655C"/>
    <w:rsid w:val="00F8658F"/>
    <w:rsid w:val="00F86DA4"/>
    <w:rsid w:val="00F87579"/>
    <w:rsid w:val="00F876F0"/>
    <w:rsid w:val="00F900BF"/>
    <w:rsid w:val="00F905D6"/>
    <w:rsid w:val="00F907EE"/>
    <w:rsid w:val="00F90893"/>
    <w:rsid w:val="00F90A19"/>
    <w:rsid w:val="00F90ECF"/>
    <w:rsid w:val="00F9128D"/>
    <w:rsid w:val="00F91365"/>
    <w:rsid w:val="00F918C2"/>
    <w:rsid w:val="00F919F4"/>
    <w:rsid w:val="00F91E52"/>
    <w:rsid w:val="00F92F73"/>
    <w:rsid w:val="00F92FA9"/>
    <w:rsid w:val="00F932CB"/>
    <w:rsid w:val="00F93348"/>
    <w:rsid w:val="00F933E9"/>
    <w:rsid w:val="00F934D2"/>
    <w:rsid w:val="00F93F46"/>
    <w:rsid w:val="00F93F7A"/>
    <w:rsid w:val="00F94547"/>
    <w:rsid w:val="00F94A98"/>
    <w:rsid w:val="00F94BD2"/>
    <w:rsid w:val="00F95770"/>
    <w:rsid w:val="00F957EF"/>
    <w:rsid w:val="00F95943"/>
    <w:rsid w:val="00F960B6"/>
    <w:rsid w:val="00F96260"/>
    <w:rsid w:val="00F96BBD"/>
    <w:rsid w:val="00F97EB1"/>
    <w:rsid w:val="00FA0338"/>
    <w:rsid w:val="00FA084E"/>
    <w:rsid w:val="00FA086A"/>
    <w:rsid w:val="00FA0A25"/>
    <w:rsid w:val="00FA1453"/>
    <w:rsid w:val="00FA1C3F"/>
    <w:rsid w:val="00FA1C65"/>
    <w:rsid w:val="00FA1E78"/>
    <w:rsid w:val="00FA1EB7"/>
    <w:rsid w:val="00FA2031"/>
    <w:rsid w:val="00FA227D"/>
    <w:rsid w:val="00FA31E9"/>
    <w:rsid w:val="00FA3274"/>
    <w:rsid w:val="00FA34EB"/>
    <w:rsid w:val="00FA3942"/>
    <w:rsid w:val="00FA3A0D"/>
    <w:rsid w:val="00FA3EDD"/>
    <w:rsid w:val="00FA430B"/>
    <w:rsid w:val="00FA4A91"/>
    <w:rsid w:val="00FA5611"/>
    <w:rsid w:val="00FA5696"/>
    <w:rsid w:val="00FA59BB"/>
    <w:rsid w:val="00FA5AD7"/>
    <w:rsid w:val="00FA5C45"/>
    <w:rsid w:val="00FA64E7"/>
    <w:rsid w:val="00FA6595"/>
    <w:rsid w:val="00FA6F14"/>
    <w:rsid w:val="00FA7A6E"/>
    <w:rsid w:val="00FA7BAE"/>
    <w:rsid w:val="00FB072B"/>
    <w:rsid w:val="00FB0A5F"/>
    <w:rsid w:val="00FB1D6F"/>
    <w:rsid w:val="00FB1DD6"/>
    <w:rsid w:val="00FB22CF"/>
    <w:rsid w:val="00FB29C0"/>
    <w:rsid w:val="00FB2FF9"/>
    <w:rsid w:val="00FB32B6"/>
    <w:rsid w:val="00FB3767"/>
    <w:rsid w:val="00FB37D3"/>
    <w:rsid w:val="00FB41BD"/>
    <w:rsid w:val="00FB4307"/>
    <w:rsid w:val="00FB4AC7"/>
    <w:rsid w:val="00FB5120"/>
    <w:rsid w:val="00FB5587"/>
    <w:rsid w:val="00FB59C7"/>
    <w:rsid w:val="00FB62F1"/>
    <w:rsid w:val="00FB6ADE"/>
    <w:rsid w:val="00FB6B97"/>
    <w:rsid w:val="00FB787A"/>
    <w:rsid w:val="00FB79E3"/>
    <w:rsid w:val="00FB7D15"/>
    <w:rsid w:val="00FC0913"/>
    <w:rsid w:val="00FC1015"/>
    <w:rsid w:val="00FC1016"/>
    <w:rsid w:val="00FC125D"/>
    <w:rsid w:val="00FC20C4"/>
    <w:rsid w:val="00FC2A90"/>
    <w:rsid w:val="00FC2C00"/>
    <w:rsid w:val="00FC33A8"/>
    <w:rsid w:val="00FC34BF"/>
    <w:rsid w:val="00FC4477"/>
    <w:rsid w:val="00FC4EB1"/>
    <w:rsid w:val="00FC5101"/>
    <w:rsid w:val="00FC55F7"/>
    <w:rsid w:val="00FC574F"/>
    <w:rsid w:val="00FC5E8D"/>
    <w:rsid w:val="00FC5FB5"/>
    <w:rsid w:val="00FC6206"/>
    <w:rsid w:val="00FC63D7"/>
    <w:rsid w:val="00FC673C"/>
    <w:rsid w:val="00FC6913"/>
    <w:rsid w:val="00FC6A36"/>
    <w:rsid w:val="00FC706F"/>
    <w:rsid w:val="00FC7AAD"/>
    <w:rsid w:val="00FC7AC9"/>
    <w:rsid w:val="00FD022F"/>
    <w:rsid w:val="00FD0F5B"/>
    <w:rsid w:val="00FD0FA5"/>
    <w:rsid w:val="00FD1494"/>
    <w:rsid w:val="00FD1517"/>
    <w:rsid w:val="00FD1916"/>
    <w:rsid w:val="00FD33F7"/>
    <w:rsid w:val="00FD3429"/>
    <w:rsid w:val="00FD3622"/>
    <w:rsid w:val="00FD449F"/>
    <w:rsid w:val="00FD4720"/>
    <w:rsid w:val="00FD47DA"/>
    <w:rsid w:val="00FD483D"/>
    <w:rsid w:val="00FD4A80"/>
    <w:rsid w:val="00FD5574"/>
    <w:rsid w:val="00FD5832"/>
    <w:rsid w:val="00FD5A98"/>
    <w:rsid w:val="00FD5AAD"/>
    <w:rsid w:val="00FD5E2D"/>
    <w:rsid w:val="00FD6069"/>
    <w:rsid w:val="00FD740E"/>
    <w:rsid w:val="00FD7464"/>
    <w:rsid w:val="00FD7B22"/>
    <w:rsid w:val="00FD7BFC"/>
    <w:rsid w:val="00FD7CC8"/>
    <w:rsid w:val="00FD7DA0"/>
    <w:rsid w:val="00FE0338"/>
    <w:rsid w:val="00FE05EE"/>
    <w:rsid w:val="00FE0B7F"/>
    <w:rsid w:val="00FE0D08"/>
    <w:rsid w:val="00FE1244"/>
    <w:rsid w:val="00FE14EA"/>
    <w:rsid w:val="00FE151C"/>
    <w:rsid w:val="00FE1866"/>
    <w:rsid w:val="00FE1DA6"/>
    <w:rsid w:val="00FE26DD"/>
    <w:rsid w:val="00FE32D2"/>
    <w:rsid w:val="00FE338E"/>
    <w:rsid w:val="00FE452E"/>
    <w:rsid w:val="00FE47FB"/>
    <w:rsid w:val="00FE4A8B"/>
    <w:rsid w:val="00FE5134"/>
    <w:rsid w:val="00FE5353"/>
    <w:rsid w:val="00FE5368"/>
    <w:rsid w:val="00FE562A"/>
    <w:rsid w:val="00FE591A"/>
    <w:rsid w:val="00FE5A04"/>
    <w:rsid w:val="00FE60A3"/>
    <w:rsid w:val="00FE7E93"/>
    <w:rsid w:val="00FF0821"/>
    <w:rsid w:val="00FF0C01"/>
    <w:rsid w:val="00FF140A"/>
    <w:rsid w:val="00FF1747"/>
    <w:rsid w:val="00FF2738"/>
    <w:rsid w:val="00FF2AF2"/>
    <w:rsid w:val="00FF2D3A"/>
    <w:rsid w:val="00FF2ED9"/>
    <w:rsid w:val="00FF3109"/>
    <w:rsid w:val="00FF34BA"/>
    <w:rsid w:val="00FF374E"/>
    <w:rsid w:val="00FF3C78"/>
    <w:rsid w:val="00FF4948"/>
    <w:rsid w:val="00FF52F1"/>
    <w:rsid w:val="00FF55BB"/>
    <w:rsid w:val="00FF5828"/>
    <w:rsid w:val="00FF62ED"/>
    <w:rsid w:val="00FF6691"/>
    <w:rsid w:val="00FF6743"/>
    <w:rsid w:val="00FF6795"/>
    <w:rsid w:val="00FF7042"/>
    <w:rsid w:val="00FF78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411870"/>
    <w:pPr>
      <w:spacing w:line="480" w:lineRule="auto"/>
      <w:jc w:val="both"/>
    </w:pPr>
    <w:rPr>
      <w:rFonts w:ascii="Times" w:hAnsi="Times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11870"/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4118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87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4118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187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Office Word</Application>
  <DocSecurity>0</DocSecurity>
  <Lines>4</Lines>
  <Paragraphs>1</Paragraphs>
  <ScaleCrop>false</ScaleCrop>
  <Company>IU School of Medicine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herber</dc:creator>
  <cp:lastModifiedBy>Ilana</cp:lastModifiedBy>
  <cp:revision>2</cp:revision>
  <dcterms:created xsi:type="dcterms:W3CDTF">2011-03-14T06:21:00Z</dcterms:created>
  <dcterms:modified xsi:type="dcterms:W3CDTF">2011-03-14T06:21:00Z</dcterms:modified>
</cp:coreProperties>
</file>